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F68086" w14:textId="54FE118F" w:rsidR="00370D47" w:rsidRPr="00EA17C2" w:rsidRDefault="00370D47" w:rsidP="00EA17C2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EA17C2">
        <w:rPr>
          <w:rFonts w:ascii="Times New Roman" w:hAnsi="Times New Roman" w:cs="Times New Roman"/>
          <w:b/>
          <w:bCs/>
        </w:rPr>
        <w:t>Sup</w:t>
      </w:r>
      <w:r w:rsidR="00FB0CC2" w:rsidRPr="00EA17C2">
        <w:rPr>
          <w:rFonts w:ascii="Times New Roman" w:hAnsi="Times New Roman" w:cs="Times New Roman"/>
          <w:b/>
          <w:bCs/>
        </w:rPr>
        <w:t>plementary</w:t>
      </w:r>
      <w:r w:rsidRPr="00EA17C2">
        <w:rPr>
          <w:rFonts w:ascii="Times New Roman" w:hAnsi="Times New Roman" w:cs="Times New Roman"/>
          <w:b/>
          <w:bCs/>
        </w:rPr>
        <w:t xml:space="preserve"> Figure Legends</w:t>
      </w:r>
    </w:p>
    <w:p w14:paraId="45693342" w14:textId="77777777" w:rsidR="00370D47" w:rsidRPr="00EA17C2" w:rsidRDefault="00370D47" w:rsidP="00EA17C2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23FC944E" w14:textId="12AD2FE7" w:rsidR="000F6146" w:rsidRPr="00EA17C2" w:rsidRDefault="00FB0CC2" w:rsidP="00A64F41">
      <w:pPr>
        <w:spacing w:line="480" w:lineRule="auto"/>
        <w:rPr>
          <w:rFonts w:ascii="Times New Roman" w:hAnsi="Times New Roman" w:cs="Times New Roman"/>
          <w:lang w:val="en-GB"/>
        </w:rPr>
      </w:pPr>
      <w:r w:rsidRPr="00EA17C2">
        <w:rPr>
          <w:rFonts w:ascii="Times New Roman" w:hAnsi="Times New Roman" w:cs="Times New Roman"/>
          <w:b/>
          <w:bCs/>
        </w:rPr>
        <w:t xml:space="preserve">Supplementary </w:t>
      </w:r>
      <w:r w:rsidR="00370D47" w:rsidRPr="00EA17C2">
        <w:rPr>
          <w:rFonts w:ascii="Times New Roman" w:hAnsi="Times New Roman" w:cs="Times New Roman"/>
          <w:b/>
          <w:bCs/>
        </w:rPr>
        <w:t xml:space="preserve">Figure 1. </w:t>
      </w:r>
      <w:r w:rsidR="0001225D" w:rsidRPr="00EA17C2">
        <w:rPr>
          <w:rFonts w:ascii="Times New Roman" w:hAnsi="Times New Roman" w:cs="Times New Roman"/>
          <w:b/>
          <w:bCs/>
        </w:rPr>
        <w:t>RNA-</w:t>
      </w:r>
      <w:r w:rsidR="004F5DDC" w:rsidRPr="00EA17C2">
        <w:rPr>
          <w:rFonts w:ascii="Times New Roman" w:hAnsi="Times New Roman" w:cs="Times New Roman"/>
          <w:b/>
          <w:bCs/>
        </w:rPr>
        <w:t>S</w:t>
      </w:r>
      <w:r w:rsidR="0001225D" w:rsidRPr="00EA17C2">
        <w:rPr>
          <w:rFonts w:ascii="Times New Roman" w:hAnsi="Times New Roman" w:cs="Times New Roman"/>
          <w:b/>
          <w:bCs/>
        </w:rPr>
        <w:t>eq big</w:t>
      </w:r>
      <w:r w:rsidR="004F5DDC" w:rsidRPr="00EA17C2">
        <w:rPr>
          <w:rFonts w:ascii="Times New Roman" w:hAnsi="Times New Roman" w:cs="Times New Roman"/>
          <w:b/>
          <w:bCs/>
        </w:rPr>
        <w:t>-</w:t>
      </w:r>
      <w:r w:rsidR="0001225D" w:rsidRPr="00EA17C2">
        <w:rPr>
          <w:rFonts w:ascii="Times New Roman" w:hAnsi="Times New Roman" w:cs="Times New Roman"/>
          <w:b/>
          <w:bCs/>
        </w:rPr>
        <w:t xml:space="preserve">data </w:t>
      </w:r>
      <w:r w:rsidR="00370D47" w:rsidRPr="00EA17C2">
        <w:rPr>
          <w:rFonts w:ascii="Times New Roman" w:hAnsi="Times New Roman" w:cs="Times New Roman"/>
          <w:b/>
          <w:bCs/>
        </w:rPr>
        <w:t xml:space="preserve">reference panels </w:t>
      </w:r>
      <w:r w:rsidR="0001225D" w:rsidRPr="00EA17C2">
        <w:rPr>
          <w:rFonts w:ascii="Times New Roman" w:hAnsi="Times New Roman" w:cs="Times New Roman"/>
          <w:b/>
          <w:bCs/>
        </w:rPr>
        <w:t xml:space="preserve">in </w:t>
      </w:r>
      <w:r w:rsidR="00370D47" w:rsidRPr="00EA17C2">
        <w:rPr>
          <w:rFonts w:ascii="Times New Roman" w:hAnsi="Times New Roman" w:cs="Times New Roman"/>
          <w:b/>
          <w:bCs/>
        </w:rPr>
        <w:t>IRIS</w:t>
      </w:r>
      <w:r w:rsidR="00432B4A" w:rsidRPr="00EA17C2">
        <w:rPr>
          <w:rFonts w:ascii="Times New Roman" w:hAnsi="Times New Roman" w:cs="Times New Roman"/>
          <w:b/>
          <w:bCs/>
        </w:rPr>
        <w:t>.</w:t>
      </w:r>
    </w:p>
    <w:p w14:paraId="46FCC9CE" w14:textId="19CF7DDD" w:rsidR="00852570" w:rsidRPr="00EA17C2" w:rsidRDefault="00050E97" w:rsidP="00EA17C2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</w:rPr>
        <w:t>a,</w:t>
      </w:r>
      <w:r w:rsidR="004F5DDC" w:rsidRPr="00EA17C2">
        <w:rPr>
          <w:rFonts w:ascii="Times New Roman" w:hAnsi="Times New Roman" w:cs="Times New Roman"/>
          <w:b/>
          <w:bCs/>
        </w:rPr>
        <w:t xml:space="preserve"> </w:t>
      </w:r>
      <w:r w:rsidR="00432B4A" w:rsidRPr="00EA17C2">
        <w:rPr>
          <w:rFonts w:ascii="Times New Roman" w:hAnsi="Times New Roman" w:cs="Times New Roman"/>
          <w:bCs/>
        </w:rPr>
        <w:t>Exon-based principal component analysis</w:t>
      </w:r>
      <w:r w:rsidR="00C10362" w:rsidRPr="00EA17C2">
        <w:rPr>
          <w:rFonts w:ascii="Times New Roman" w:hAnsi="Times New Roman" w:cs="Times New Roman"/>
          <w:bCs/>
        </w:rPr>
        <w:t xml:space="preserve"> </w:t>
      </w:r>
      <w:r w:rsidR="00B739F7" w:rsidRPr="00EA17C2">
        <w:rPr>
          <w:rFonts w:ascii="Times New Roman" w:hAnsi="Times New Roman" w:cs="Times New Roman"/>
          <w:bCs/>
        </w:rPr>
        <w:t xml:space="preserve">(PCA) </w:t>
      </w:r>
      <w:r w:rsidR="00432B4A" w:rsidRPr="00EA17C2">
        <w:rPr>
          <w:rFonts w:ascii="Times New Roman" w:hAnsi="Times New Roman" w:cs="Times New Roman"/>
          <w:bCs/>
        </w:rPr>
        <w:t xml:space="preserve">of </w:t>
      </w:r>
      <w:r w:rsidR="00E02178">
        <w:rPr>
          <w:rFonts w:ascii="Times New Roman" w:hAnsi="Times New Roman" w:cs="Times New Roman"/>
          <w:bCs/>
        </w:rPr>
        <w:t xml:space="preserve">RNA-Seq data of </w:t>
      </w:r>
      <w:r w:rsidR="00432B4A" w:rsidRPr="00EA17C2">
        <w:rPr>
          <w:rFonts w:ascii="Times New Roman" w:hAnsi="Times New Roman" w:cs="Times New Roman"/>
          <w:bCs/>
        </w:rPr>
        <w:t>9,</w:t>
      </w:r>
      <w:r w:rsidR="0015441D" w:rsidRPr="00EA17C2">
        <w:rPr>
          <w:rFonts w:ascii="Times New Roman" w:hAnsi="Times New Roman" w:cs="Times New Roman"/>
          <w:bCs/>
        </w:rPr>
        <w:t>662</w:t>
      </w:r>
      <w:r w:rsidR="00432B4A" w:rsidRPr="00EA17C2">
        <w:rPr>
          <w:rFonts w:ascii="Times New Roman" w:hAnsi="Times New Roman" w:cs="Times New Roman"/>
          <w:bCs/>
        </w:rPr>
        <w:t xml:space="preserve"> samples from </w:t>
      </w:r>
      <w:r w:rsidR="00AC2116" w:rsidRPr="00EA17C2">
        <w:rPr>
          <w:rFonts w:ascii="Times New Roman" w:hAnsi="Times New Roman" w:cs="Times New Roman"/>
          <w:bCs/>
        </w:rPr>
        <w:t xml:space="preserve">53 </w:t>
      </w:r>
      <w:r w:rsidR="00432B4A" w:rsidRPr="00EA17C2">
        <w:rPr>
          <w:rFonts w:ascii="Times New Roman" w:hAnsi="Times New Roman" w:cs="Times New Roman"/>
          <w:bCs/>
        </w:rPr>
        <w:t xml:space="preserve">normal tissues from </w:t>
      </w:r>
      <w:r w:rsidR="00D76C5D" w:rsidRPr="00EA17C2">
        <w:rPr>
          <w:rFonts w:ascii="Times New Roman" w:hAnsi="Times New Roman" w:cs="Times New Roman"/>
          <w:bCs/>
        </w:rPr>
        <w:t xml:space="preserve">the </w:t>
      </w:r>
      <w:r w:rsidR="00432B4A" w:rsidRPr="00EA17C2">
        <w:rPr>
          <w:rFonts w:ascii="Times New Roman" w:hAnsi="Times New Roman" w:cs="Times New Roman"/>
          <w:bCs/>
        </w:rPr>
        <w:t>GTEx consortium.</w:t>
      </w:r>
      <w:r w:rsidR="00432B4A" w:rsidRPr="00EA17C2">
        <w:rPr>
          <w:rFonts w:ascii="Times New Roman" w:hAnsi="Times New Roman" w:cs="Times New Roman"/>
          <w:b/>
          <w:bCs/>
        </w:rPr>
        <w:t xml:space="preserve"> </w:t>
      </w:r>
      <w:r w:rsidR="00852570" w:rsidRPr="00EA17C2">
        <w:rPr>
          <w:rFonts w:ascii="Times New Roman" w:hAnsi="Times New Roman" w:cs="Times New Roman"/>
        </w:rPr>
        <w:t>Samples from</w:t>
      </w:r>
      <w:r w:rsidR="00140972" w:rsidRPr="00EA17C2">
        <w:rPr>
          <w:rFonts w:ascii="Times New Roman" w:hAnsi="Times New Roman" w:cs="Times New Roman"/>
        </w:rPr>
        <w:t xml:space="preserve"> the</w:t>
      </w:r>
      <w:r w:rsidR="00852570" w:rsidRPr="00EA17C2">
        <w:rPr>
          <w:rFonts w:ascii="Times New Roman" w:hAnsi="Times New Roman" w:cs="Times New Roman"/>
        </w:rPr>
        <w:t xml:space="preserve"> same </w:t>
      </w:r>
      <w:r w:rsidR="00550ACC" w:rsidRPr="00EA17C2">
        <w:rPr>
          <w:rFonts w:ascii="Times New Roman" w:hAnsi="Times New Roman" w:cs="Times New Roman"/>
        </w:rPr>
        <w:t xml:space="preserve">histological </w:t>
      </w:r>
      <w:r w:rsidR="00A64F41">
        <w:rPr>
          <w:rFonts w:ascii="Times New Roman" w:hAnsi="Times New Roman" w:cs="Times New Roman"/>
        </w:rPr>
        <w:t>site</w:t>
      </w:r>
      <w:r w:rsidR="00A64F41" w:rsidRPr="00EA17C2">
        <w:rPr>
          <w:rFonts w:ascii="Times New Roman" w:hAnsi="Times New Roman" w:cs="Times New Roman"/>
        </w:rPr>
        <w:t xml:space="preserve"> </w:t>
      </w:r>
      <w:r w:rsidR="00852570" w:rsidRPr="00EA17C2">
        <w:rPr>
          <w:rFonts w:ascii="Times New Roman" w:hAnsi="Times New Roman" w:cs="Times New Roman"/>
        </w:rPr>
        <w:t xml:space="preserve">are grouped by color. </w:t>
      </w:r>
      <w:r w:rsidR="00550ACC" w:rsidRPr="00EA17C2">
        <w:rPr>
          <w:rFonts w:ascii="Times New Roman" w:hAnsi="Times New Roman" w:cs="Times New Roman"/>
        </w:rPr>
        <w:t xml:space="preserve">Samples from different subregions </w:t>
      </w:r>
      <w:r w:rsidR="00FF5376" w:rsidRPr="00EA17C2">
        <w:rPr>
          <w:rFonts w:ascii="Times New Roman" w:hAnsi="Times New Roman" w:cs="Times New Roman"/>
        </w:rPr>
        <w:t>of</w:t>
      </w:r>
      <w:r w:rsidR="00550ACC" w:rsidRPr="00EA17C2">
        <w:rPr>
          <w:rFonts w:ascii="Times New Roman" w:hAnsi="Times New Roman" w:cs="Times New Roman"/>
        </w:rPr>
        <w:t xml:space="preserve"> the same histological </w:t>
      </w:r>
      <w:r w:rsidR="00A64F41">
        <w:rPr>
          <w:rFonts w:ascii="Times New Roman" w:hAnsi="Times New Roman" w:cs="Times New Roman"/>
        </w:rPr>
        <w:t>site</w:t>
      </w:r>
      <w:r w:rsidR="00A64F41" w:rsidRPr="00EA17C2">
        <w:rPr>
          <w:rFonts w:ascii="Times New Roman" w:hAnsi="Times New Roman" w:cs="Times New Roman"/>
        </w:rPr>
        <w:t xml:space="preserve"> </w:t>
      </w:r>
      <w:r w:rsidR="00852570" w:rsidRPr="00EA17C2">
        <w:rPr>
          <w:rFonts w:ascii="Times New Roman" w:hAnsi="Times New Roman" w:cs="Times New Roman"/>
        </w:rPr>
        <w:t>are differentiated by different shapes</w:t>
      </w:r>
      <w:r w:rsidR="00EF7FAA" w:rsidRPr="00EA17C2">
        <w:rPr>
          <w:rFonts w:ascii="Times New Roman" w:hAnsi="Times New Roman" w:cs="Times New Roman"/>
        </w:rPr>
        <w:t>.</w:t>
      </w:r>
    </w:p>
    <w:p w14:paraId="42726072" w14:textId="7802EF68" w:rsidR="000F6146" w:rsidRPr="00EA17C2" w:rsidRDefault="00E02178" w:rsidP="00EA17C2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</w:rPr>
        <w:t>b,</w:t>
      </w:r>
      <w:r w:rsidR="004F5DDC" w:rsidRPr="00EA17C2">
        <w:rPr>
          <w:rFonts w:ascii="Times New Roman" w:hAnsi="Times New Roman" w:cs="Times New Roman"/>
          <w:b/>
          <w:bCs/>
        </w:rPr>
        <w:t xml:space="preserve"> </w:t>
      </w:r>
      <w:r w:rsidR="000F6146" w:rsidRPr="00EA17C2">
        <w:rPr>
          <w:rFonts w:ascii="Times New Roman" w:hAnsi="Times New Roman" w:cs="Times New Roman"/>
          <w:bCs/>
        </w:rPr>
        <w:t xml:space="preserve">Summary of </w:t>
      </w:r>
      <w:r w:rsidR="00696801" w:rsidRPr="00EA17C2">
        <w:rPr>
          <w:rFonts w:ascii="Times New Roman" w:hAnsi="Times New Roman" w:cs="Times New Roman"/>
          <w:bCs/>
        </w:rPr>
        <w:t xml:space="preserve">53 </w:t>
      </w:r>
      <w:r w:rsidR="00550ACC" w:rsidRPr="00EA17C2">
        <w:rPr>
          <w:rFonts w:ascii="Times New Roman" w:hAnsi="Times New Roman" w:cs="Times New Roman"/>
          <w:bCs/>
        </w:rPr>
        <w:t>normal tissue</w:t>
      </w:r>
      <w:r w:rsidR="00696801" w:rsidRPr="00EA17C2">
        <w:rPr>
          <w:rFonts w:ascii="Times New Roman" w:hAnsi="Times New Roman" w:cs="Times New Roman"/>
          <w:bCs/>
        </w:rPr>
        <w:t>s</w:t>
      </w:r>
      <w:r w:rsidR="00550ACC" w:rsidRPr="00EA17C2">
        <w:rPr>
          <w:rFonts w:ascii="Times New Roman" w:hAnsi="Times New Roman" w:cs="Times New Roman"/>
          <w:bCs/>
        </w:rPr>
        <w:t xml:space="preserve"> </w:t>
      </w:r>
      <w:r w:rsidR="00696801" w:rsidRPr="00EA17C2">
        <w:rPr>
          <w:rFonts w:ascii="Times New Roman" w:hAnsi="Times New Roman" w:cs="Times New Roman"/>
          <w:bCs/>
        </w:rPr>
        <w:t>from the GTEx consortium</w:t>
      </w:r>
      <w:r w:rsidR="00550ACC" w:rsidRPr="00EA17C2">
        <w:rPr>
          <w:rFonts w:ascii="Times New Roman" w:hAnsi="Times New Roman" w:cs="Times New Roman"/>
          <w:bCs/>
        </w:rPr>
        <w:t xml:space="preserve">. </w:t>
      </w:r>
      <w:r w:rsidR="003A5D2F">
        <w:rPr>
          <w:rFonts w:ascii="Times New Roman" w:hAnsi="Times New Roman" w:cs="Times New Roman"/>
          <w:bCs/>
        </w:rPr>
        <w:t xml:space="preserve">Data for all 53 tissues are available to </w:t>
      </w:r>
      <w:r w:rsidR="00427E0A">
        <w:rPr>
          <w:rFonts w:ascii="Times New Roman" w:hAnsi="Times New Roman" w:cs="Times New Roman"/>
          <w:bCs/>
        </w:rPr>
        <w:t xml:space="preserve">IRIS </w:t>
      </w:r>
      <w:r w:rsidR="003A5D2F">
        <w:rPr>
          <w:rFonts w:ascii="Times New Roman" w:hAnsi="Times New Roman" w:cs="Times New Roman"/>
          <w:bCs/>
        </w:rPr>
        <w:t xml:space="preserve">users </w:t>
      </w:r>
      <w:r w:rsidR="00427E0A">
        <w:rPr>
          <w:rFonts w:ascii="Times New Roman" w:hAnsi="Times New Roman" w:cs="Times New Roman"/>
          <w:bCs/>
        </w:rPr>
        <w:t>as</w:t>
      </w:r>
      <w:r w:rsidR="003A5D2F">
        <w:rPr>
          <w:rFonts w:ascii="Times New Roman" w:hAnsi="Times New Roman" w:cs="Times New Roman"/>
          <w:bCs/>
        </w:rPr>
        <w:t xml:space="preserve"> </w:t>
      </w:r>
      <w:r w:rsidR="00427E0A">
        <w:rPr>
          <w:rFonts w:ascii="Times New Roman" w:hAnsi="Times New Roman" w:cs="Times New Roman"/>
          <w:bCs/>
        </w:rPr>
        <w:t>a</w:t>
      </w:r>
      <w:r w:rsidR="003A5D2F">
        <w:rPr>
          <w:rFonts w:ascii="Times New Roman" w:hAnsi="Times New Roman" w:cs="Times New Roman"/>
          <w:bCs/>
        </w:rPr>
        <w:t xml:space="preserve"> </w:t>
      </w:r>
      <w:r w:rsidR="00760452">
        <w:rPr>
          <w:rFonts w:ascii="Times New Roman" w:hAnsi="Times New Roman" w:cs="Times New Roman"/>
          <w:bCs/>
        </w:rPr>
        <w:t xml:space="preserve">reference </w:t>
      </w:r>
      <w:r w:rsidR="003A5D2F">
        <w:rPr>
          <w:rFonts w:ascii="Times New Roman" w:hAnsi="Times New Roman" w:cs="Times New Roman"/>
          <w:bCs/>
        </w:rPr>
        <w:t>panel</w:t>
      </w:r>
      <w:r w:rsidR="008D1EB7">
        <w:rPr>
          <w:rFonts w:ascii="Times New Roman" w:hAnsi="Times New Roman" w:cs="Times New Roman"/>
          <w:bCs/>
        </w:rPr>
        <w:t xml:space="preserve"> of normal tissues</w:t>
      </w:r>
      <w:r w:rsidR="003A5D2F">
        <w:rPr>
          <w:rFonts w:ascii="Times New Roman" w:hAnsi="Times New Roman" w:cs="Times New Roman"/>
          <w:bCs/>
        </w:rPr>
        <w:t xml:space="preserve">. </w:t>
      </w:r>
      <w:r w:rsidR="00760452">
        <w:rPr>
          <w:rFonts w:ascii="Times New Roman" w:hAnsi="Times New Roman" w:cs="Times New Roman"/>
          <w:bCs/>
        </w:rPr>
        <w:t>In the present</w:t>
      </w:r>
      <w:r w:rsidR="003A5D2F">
        <w:rPr>
          <w:rFonts w:ascii="Times New Roman" w:hAnsi="Times New Roman" w:cs="Times New Roman"/>
          <w:bCs/>
        </w:rPr>
        <w:t xml:space="preserve"> study, 11 </w:t>
      </w:r>
      <w:r w:rsidR="00746BDF">
        <w:rPr>
          <w:rFonts w:ascii="Times New Roman" w:hAnsi="Times New Roman" w:cs="Times New Roman"/>
          <w:bCs/>
        </w:rPr>
        <w:t xml:space="preserve">selected vital </w:t>
      </w:r>
      <w:r w:rsidR="003A5D2F">
        <w:rPr>
          <w:rFonts w:ascii="Times New Roman" w:hAnsi="Times New Roman" w:cs="Times New Roman"/>
          <w:bCs/>
        </w:rPr>
        <w:t xml:space="preserve">tissues (heart, skin, blood, lung, liver, nerve, muscle, spleen, thyroid, kidney, and stomach) were used for the ‘normal panel’. </w:t>
      </w:r>
      <w:r w:rsidR="000F6146" w:rsidRPr="00EA17C2">
        <w:rPr>
          <w:rFonts w:ascii="Times New Roman" w:hAnsi="Times New Roman" w:cs="Times New Roman"/>
          <w:bCs/>
        </w:rPr>
        <w:t>‘</w:t>
      </w:r>
      <w:r w:rsidR="000F6146" w:rsidRPr="00EA17C2">
        <w:rPr>
          <w:rFonts w:ascii="Times New Roman" w:hAnsi="Times New Roman" w:cs="Times New Roman"/>
        </w:rPr>
        <w:t>Events</w:t>
      </w:r>
      <w:r w:rsidR="00746BDF">
        <w:rPr>
          <w:rFonts w:ascii="Times New Roman" w:hAnsi="Times New Roman" w:cs="Times New Roman"/>
        </w:rPr>
        <w:t xml:space="preserve"> Selected</w:t>
      </w:r>
      <w:r w:rsidR="000F6146" w:rsidRPr="00EA17C2">
        <w:rPr>
          <w:rFonts w:ascii="Times New Roman" w:hAnsi="Times New Roman" w:cs="Times New Roman"/>
        </w:rPr>
        <w:t xml:space="preserve">’ represent AS events </w:t>
      </w:r>
      <w:r w:rsidR="00B61194" w:rsidRPr="00EA17C2">
        <w:rPr>
          <w:rFonts w:ascii="Times New Roman" w:hAnsi="Times New Roman" w:cs="Times New Roman"/>
        </w:rPr>
        <w:t xml:space="preserve">with an average count </w:t>
      </w:r>
      <w:r w:rsidR="00550ACC" w:rsidRPr="00EA17C2">
        <w:rPr>
          <w:rFonts w:ascii="Times New Roman" w:hAnsi="Times New Roman" w:cs="Times New Roman"/>
        </w:rPr>
        <w:t>≥</w:t>
      </w:r>
      <w:r w:rsidR="00B61194" w:rsidRPr="00EA17C2">
        <w:rPr>
          <w:rFonts w:ascii="Times New Roman" w:hAnsi="Times New Roman" w:cs="Times New Roman"/>
        </w:rPr>
        <w:t xml:space="preserve"> </w:t>
      </w:r>
      <w:r w:rsidR="000F6146" w:rsidRPr="00EA17C2">
        <w:rPr>
          <w:rFonts w:ascii="Times New Roman" w:hAnsi="Times New Roman" w:cs="Times New Roman"/>
        </w:rPr>
        <w:t xml:space="preserve">10 reads </w:t>
      </w:r>
      <w:r w:rsidR="00B61194" w:rsidRPr="00EA17C2">
        <w:rPr>
          <w:rFonts w:ascii="Times New Roman" w:hAnsi="Times New Roman" w:cs="Times New Roman"/>
        </w:rPr>
        <w:t xml:space="preserve">for the sum of all </w:t>
      </w:r>
      <w:r w:rsidR="0001225D" w:rsidRPr="00EA17C2">
        <w:rPr>
          <w:rFonts w:ascii="Times New Roman" w:hAnsi="Times New Roman" w:cs="Times New Roman"/>
        </w:rPr>
        <w:t xml:space="preserve">splice </w:t>
      </w:r>
      <w:r w:rsidR="000F6146" w:rsidRPr="00EA17C2">
        <w:rPr>
          <w:rFonts w:ascii="Times New Roman" w:hAnsi="Times New Roman" w:cs="Times New Roman"/>
        </w:rPr>
        <w:t>junction</w:t>
      </w:r>
      <w:r w:rsidR="0001225D" w:rsidRPr="00EA17C2">
        <w:rPr>
          <w:rFonts w:ascii="Times New Roman" w:hAnsi="Times New Roman" w:cs="Times New Roman"/>
        </w:rPr>
        <w:t>s</w:t>
      </w:r>
      <w:r w:rsidR="00B61194" w:rsidRPr="00EA17C2">
        <w:rPr>
          <w:rFonts w:ascii="Times New Roman" w:hAnsi="Times New Roman" w:cs="Times New Roman"/>
        </w:rPr>
        <w:t xml:space="preserve"> across all samples in </w:t>
      </w:r>
      <w:r w:rsidR="00746BDF">
        <w:rPr>
          <w:rFonts w:ascii="Times New Roman" w:hAnsi="Times New Roman" w:cs="Times New Roman"/>
        </w:rPr>
        <w:t>that</w:t>
      </w:r>
      <w:r w:rsidR="008D1EB7" w:rsidRPr="00EA17C2">
        <w:rPr>
          <w:rFonts w:ascii="Times New Roman" w:hAnsi="Times New Roman" w:cs="Times New Roman"/>
        </w:rPr>
        <w:t xml:space="preserve"> </w:t>
      </w:r>
      <w:r w:rsidR="00B61194" w:rsidRPr="00EA17C2">
        <w:rPr>
          <w:rFonts w:ascii="Times New Roman" w:hAnsi="Times New Roman" w:cs="Times New Roman"/>
        </w:rPr>
        <w:t>tissue</w:t>
      </w:r>
      <w:r w:rsidR="000F6146" w:rsidRPr="00EA17C2">
        <w:rPr>
          <w:rFonts w:ascii="Times New Roman" w:hAnsi="Times New Roman" w:cs="Times New Roman"/>
        </w:rPr>
        <w:t xml:space="preserve">. </w:t>
      </w:r>
    </w:p>
    <w:p w14:paraId="4C5517E3" w14:textId="52E3A587" w:rsidR="00ED271A" w:rsidRPr="00EA17C2" w:rsidRDefault="00B479D4" w:rsidP="00EA17C2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</w:rPr>
        <w:t>c,</w:t>
      </w:r>
      <w:r w:rsidR="004F5DDC" w:rsidRPr="00EA17C2">
        <w:rPr>
          <w:rFonts w:ascii="Times New Roman" w:hAnsi="Times New Roman" w:cs="Times New Roman"/>
          <w:b/>
          <w:bCs/>
        </w:rPr>
        <w:t xml:space="preserve"> </w:t>
      </w:r>
      <w:r w:rsidR="00ED271A" w:rsidRPr="00EA17C2">
        <w:rPr>
          <w:rFonts w:ascii="Times New Roman" w:hAnsi="Times New Roman" w:cs="Times New Roman"/>
          <w:bCs/>
        </w:rPr>
        <w:t xml:space="preserve">Summary of </w:t>
      </w:r>
      <w:r w:rsidR="00550ACC" w:rsidRPr="00EA17C2">
        <w:rPr>
          <w:rFonts w:ascii="Times New Roman" w:hAnsi="Times New Roman" w:cs="Times New Roman"/>
          <w:bCs/>
        </w:rPr>
        <w:t xml:space="preserve">the </w:t>
      </w:r>
      <w:r w:rsidR="00ED271A" w:rsidRPr="00EA17C2">
        <w:rPr>
          <w:rFonts w:ascii="Times New Roman" w:hAnsi="Times New Roman" w:cs="Times New Roman"/>
          <w:bCs/>
        </w:rPr>
        <w:t>tumor reference panel</w:t>
      </w:r>
      <w:r w:rsidR="00ED271A" w:rsidRPr="00EA17C2">
        <w:rPr>
          <w:rFonts w:ascii="Times New Roman" w:hAnsi="Times New Roman" w:cs="Times New Roman"/>
          <w:b/>
          <w:bCs/>
        </w:rPr>
        <w:t xml:space="preserve"> </w:t>
      </w:r>
      <w:r w:rsidR="00D64480" w:rsidRPr="00EA17C2">
        <w:rPr>
          <w:rFonts w:ascii="Times New Roman" w:hAnsi="Times New Roman" w:cs="Times New Roman"/>
          <w:bCs/>
        </w:rPr>
        <w:t>(</w:t>
      </w:r>
      <w:r w:rsidR="0001225D" w:rsidRPr="00EA17C2">
        <w:rPr>
          <w:rFonts w:ascii="Times New Roman" w:hAnsi="Times New Roman" w:cs="Times New Roman"/>
          <w:bCs/>
        </w:rPr>
        <w:t xml:space="preserve">TCGA </w:t>
      </w:r>
      <w:r w:rsidR="0001225D" w:rsidRPr="00EA17C2">
        <w:rPr>
          <w:rFonts w:ascii="Times New Roman" w:hAnsi="Times New Roman" w:cs="Times New Roman"/>
        </w:rPr>
        <w:t xml:space="preserve">tumor </w:t>
      </w:r>
      <w:r w:rsidR="00ED271A" w:rsidRPr="00EA17C2">
        <w:rPr>
          <w:rFonts w:ascii="Times New Roman" w:hAnsi="Times New Roman" w:cs="Times New Roman"/>
        </w:rPr>
        <w:t>samples relevant to GBM</w:t>
      </w:r>
      <w:r w:rsidR="00D64480" w:rsidRPr="00EA17C2">
        <w:rPr>
          <w:rFonts w:ascii="Times New Roman" w:hAnsi="Times New Roman" w:cs="Times New Roman"/>
        </w:rPr>
        <w:t>)</w:t>
      </w:r>
      <w:r w:rsidR="00ED271A" w:rsidRPr="00EA17C2">
        <w:rPr>
          <w:rFonts w:ascii="Times New Roman" w:hAnsi="Times New Roman" w:cs="Times New Roman"/>
        </w:rPr>
        <w:t>. ‘Events</w:t>
      </w:r>
      <w:r w:rsidR="00746BDF">
        <w:rPr>
          <w:rFonts w:ascii="Times New Roman" w:hAnsi="Times New Roman" w:cs="Times New Roman"/>
        </w:rPr>
        <w:t xml:space="preserve"> Selected</w:t>
      </w:r>
      <w:r w:rsidR="00ED271A" w:rsidRPr="00EA17C2">
        <w:rPr>
          <w:rFonts w:ascii="Times New Roman" w:hAnsi="Times New Roman" w:cs="Times New Roman"/>
        </w:rPr>
        <w:t xml:space="preserve">’ </w:t>
      </w:r>
      <w:r w:rsidR="00746BDF" w:rsidRPr="00EA17C2">
        <w:rPr>
          <w:rFonts w:ascii="Times New Roman" w:hAnsi="Times New Roman" w:cs="Times New Roman"/>
        </w:rPr>
        <w:t xml:space="preserve">represent AS events with an average count ≥ 10 reads for the sum of all splice junctions across all samples in </w:t>
      </w:r>
      <w:r w:rsidR="00746BDF">
        <w:rPr>
          <w:rFonts w:ascii="Times New Roman" w:hAnsi="Times New Roman" w:cs="Times New Roman"/>
        </w:rPr>
        <w:t>that</w:t>
      </w:r>
      <w:r w:rsidR="00746BDF" w:rsidRPr="00EA17C2">
        <w:rPr>
          <w:rFonts w:ascii="Times New Roman" w:hAnsi="Times New Roman" w:cs="Times New Roman"/>
        </w:rPr>
        <w:t xml:space="preserve"> </w:t>
      </w:r>
      <w:r w:rsidR="00746BDF">
        <w:rPr>
          <w:rFonts w:ascii="Times New Roman" w:hAnsi="Times New Roman" w:cs="Times New Roman"/>
        </w:rPr>
        <w:t>tumor type</w:t>
      </w:r>
      <w:r w:rsidR="00ED271A" w:rsidRPr="00EA17C2">
        <w:rPr>
          <w:rFonts w:ascii="Times New Roman" w:hAnsi="Times New Roman" w:cs="Times New Roman"/>
        </w:rPr>
        <w:t xml:space="preserve">. </w:t>
      </w:r>
    </w:p>
    <w:p w14:paraId="4616A120" w14:textId="7558FB4B" w:rsidR="00370D47" w:rsidRPr="00EA17C2" w:rsidRDefault="00370D47" w:rsidP="00EA17C2">
      <w:pPr>
        <w:spacing w:line="480" w:lineRule="auto"/>
        <w:ind w:left="360"/>
        <w:rPr>
          <w:rFonts w:ascii="Times New Roman" w:hAnsi="Times New Roman" w:cs="Times New Roman"/>
          <w:lang w:val="en-GB"/>
        </w:rPr>
      </w:pPr>
    </w:p>
    <w:p w14:paraId="545584C6" w14:textId="002502FC" w:rsidR="008210CB" w:rsidRPr="00EA17C2" w:rsidRDefault="00D606E7" w:rsidP="00EA17C2">
      <w:pPr>
        <w:spacing w:line="480" w:lineRule="auto"/>
        <w:rPr>
          <w:rFonts w:ascii="Times New Roman" w:hAnsi="Times New Roman" w:cs="Times New Roman"/>
          <w:b/>
          <w:bCs/>
        </w:rPr>
      </w:pPr>
      <w:r w:rsidRPr="00EA17C2">
        <w:rPr>
          <w:rFonts w:ascii="Times New Roman" w:hAnsi="Times New Roman" w:cs="Times New Roman"/>
          <w:b/>
          <w:bCs/>
        </w:rPr>
        <w:t xml:space="preserve">Supplementary </w:t>
      </w:r>
      <w:r w:rsidR="00541242" w:rsidRPr="00EA17C2">
        <w:rPr>
          <w:rFonts w:ascii="Times New Roman" w:hAnsi="Times New Roman" w:cs="Times New Roman"/>
          <w:b/>
          <w:bCs/>
        </w:rPr>
        <w:t xml:space="preserve">Figure 2. </w:t>
      </w:r>
      <w:r w:rsidR="00A766B8" w:rsidRPr="00EA17C2">
        <w:rPr>
          <w:rFonts w:ascii="Times New Roman" w:hAnsi="Times New Roman" w:cs="Times New Roman"/>
          <w:b/>
          <w:bCs/>
        </w:rPr>
        <w:t>Identification of</w:t>
      </w:r>
      <w:r w:rsidR="008210CB" w:rsidRPr="00EA17C2">
        <w:rPr>
          <w:rFonts w:ascii="Times New Roman" w:hAnsi="Times New Roman" w:cs="Times New Roman"/>
          <w:b/>
          <w:bCs/>
        </w:rPr>
        <w:t xml:space="preserve"> </w:t>
      </w:r>
      <w:r w:rsidR="00A766B8" w:rsidRPr="00EA17C2">
        <w:rPr>
          <w:rFonts w:ascii="Times New Roman" w:hAnsi="Times New Roman" w:cs="Times New Roman"/>
          <w:b/>
          <w:bCs/>
        </w:rPr>
        <w:t xml:space="preserve">AS events </w:t>
      </w:r>
      <w:r w:rsidR="00427E0A">
        <w:rPr>
          <w:rFonts w:ascii="Times New Roman" w:hAnsi="Times New Roman" w:cs="Times New Roman"/>
          <w:b/>
          <w:bCs/>
        </w:rPr>
        <w:t xml:space="preserve">that are </w:t>
      </w:r>
      <w:r w:rsidR="00427E0A" w:rsidRPr="00EA17C2">
        <w:rPr>
          <w:rFonts w:ascii="Times New Roman" w:hAnsi="Times New Roman" w:cs="Times New Roman"/>
          <w:b/>
          <w:bCs/>
        </w:rPr>
        <w:t xml:space="preserve">prone </w:t>
      </w:r>
      <w:r w:rsidR="002B2A45">
        <w:rPr>
          <w:rFonts w:ascii="Times New Roman" w:hAnsi="Times New Roman" w:cs="Times New Roman"/>
          <w:b/>
          <w:bCs/>
        </w:rPr>
        <w:t xml:space="preserve">to measurement errors </w:t>
      </w:r>
      <w:r w:rsidR="00A766B8" w:rsidRPr="00EA17C2">
        <w:rPr>
          <w:rFonts w:ascii="Times New Roman" w:hAnsi="Times New Roman" w:cs="Times New Roman"/>
          <w:b/>
          <w:bCs/>
        </w:rPr>
        <w:t>due to</w:t>
      </w:r>
      <w:r w:rsidR="008210CB" w:rsidRPr="00EA17C2">
        <w:rPr>
          <w:rFonts w:ascii="Times New Roman" w:hAnsi="Times New Roman" w:cs="Times New Roman"/>
          <w:b/>
          <w:bCs/>
        </w:rPr>
        <w:t xml:space="preserve"> technical </w:t>
      </w:r>
      <w:r w:rsidR="00A766B8" w:rsidRPr="00EA17C2">
        <w:rPr>
          <w:rFonts w:ascii="Times New Roman" w:hAnsi="Times New Roman" w:cs="Times New Roman"/>
          <w:b/>
          <w:bCs/>
        </w:rPr>
        <w:t>varia</w:t>
      </w:r>
      <w:r w:rsidR="00FF5376" w:rsidRPr="00EA17C2">
        <w:rPr>
          <w:rFonts w:ascii="Times New Roman" w:hAnsi="Times New Roman" w:cs="Times New Roman"/>
          <w:b/>
          <w:bCs/>
        </w:rPr>
        <w:t>nce</w:t>
      </w:r>
      <w:r w:rsidR="00572497" w:rsidRPr="00EA17C2">
        <w:rPr>
          <w:rFonts w:ascii="Times New Roman" w:hAnsi="Times New Roman" w:cs="Times New Roman"/>
          <w:b/>
          <w:bCs/>
        </w:rPr>
        <w:t>s</w:t>
      </w:r>
      <w:r w:rsidR="00A766B8" w:rsidRPr="00EA17C2">
        <w:rPr>
          <w:rFonts w:ascii="Times New Roman" w:hAnsi="Times New Roman" w:cs="Times New Roman"/>
          <w:b/>
          <w:bCs/>
        </w:rPr>
        <w:t xml:space="preserve"> </w:t>
      </w:r>
      <w:r w:rsidR="002B2A45">
        <w:rPr>
          <w:rFonts w:ascii="Times New Roman" w:hAnsi="Times New Roman" w:cs="Times New Roman"/>
          <w:b/>
          <w:bCs/>
        </w:rPr>
        <w:t>across</w:t>
      </w:r>
      <w:r w:rsidR="002B2A45" w:rsidRPr="00EA17C2">
        <w:rPr>
          <w:rFonts w:ascii="Times New Roman" w:hAnsi="Times New Roman" w:cs="Times New Roman"/>
          <w:b/>
          <w:bCs/>
        </w:rPr>
        <w:t xml:space="preserve"> </w:t>
      </w:r>
      <w:r w:rsidR="00A766B8" w:rsidRPr="00EA17C2">
        <w:rPr>
          <w:rFonts w:ascii="Times New Roman" w:hAnsi="Times New Roman" w:cs="Times New Roman"/>
          <w:b/>
          <w:bCs/>
        </w:rPr>
        <w:t>big-data reference panels</w:t>
      </w:r>
      <w:r w:rsidR="008210CB" w:rsidRPr="00EA17C2">
        <w:rPr>
          <w:rFonts w:ascii="Times New Roman" w:hAnsi="Times New Roman" w:cs="Times New Roman"/>
          <w:b/>
          <w:bCs/>
        </w:rPr>
        <w:t>.</w:t>
      </w:r>
    </w:p>
    <w:p w14:paraId="4ADE08A9" w14:textId="46D592A0" w:rsidR="004D3085" w:rsidRPr="00EA17C2" w:rsidRDefault="00A1015D" w:rsidP="00EA17C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,</w:t>
      </w:r>
      <w:r w:rsidR="004F5DDC" w:rsidRPr="00EA17C2">
        <w:rPr>
          <w:rFonts w:ascii="Times New Roman" w:hAnsi="Times New Roman" w:cs="Times New Roman"/>
          <w:b/>
          <w:bCs/>
        </w:rPr>
        <w:t xml:space="preserve"> </w:t>
      </w:r>
      <w:r w:rsidR="004D3085" w:rsidRPr="00EA17C2">
        <w:rPr>
          <w:rFonts w:ascii="Times New Roman" w:hAnsi="Times New Roman" w:cs="Times New Roman"/>
          <w:bCs/>
        </w:rPr>
        <w:t xml:space="preserve">Computational </w:t>
      </w:r>
      <w:r w:rsidR="002E1857" w:rsidRPr="00EA17C2">
        <w:rPr>
          <w:rFonts w:ascii="Times New Roman" w:hAnsi="Times New Roman" w:cs="Times New Roman"/>
          <w:bCs/>
        </w:rPr>
        <w:t xml:space="preserve">workflow </w:t>
      </w:r>
      <w:r w:rsidR="004D3085" w:rsidRPr="00EA17C2">
        <w:rPr>
          <w:rFonts w:ascii="Times New Roman" w:hAnsi="Times New Roman" w:cs="Times New Roman"/>
          <w:bCs/>
        </w:rPr>
        <w:t xml:space="preserve">to create </w:t>
      </w:r>
      <w:r w:rsidR="009C3A37">
        <w:rPr>
          <w:rFonts w:ascii="Times New Roman" w:hAnsi="Times New Roman" w:cs="Times New Roman"/>
          <w:bCs/>
        </w:rPr>
        <w:t xml:space="preserve">a </w:t>
      </w:r>
      <w:r w:rsidR="004D3085" w:rsidRPr="00EA17C2">
        <w:rPr>
          <w:rFonts w:ascii="Times New Roman" w:hAnsi="Times New Roman" w:cs="Times New Roman"/>
          <w:bCs/>
        </w:rPr>
        <w:t xml:space="preserve">‘blacklist’ of </w:t>
      </w:r>
      <w:r w:rsidR="00A766B8" w:rsidRPr="00EA17C2">
        <w:rPr>
          <w:rFonts w:ascii="Times New Roman" w:hAnsi="Times New Roman" w:cs="Times New Roman"/>
          <w:bCs/>
        </w:rPr>
        <w:t xml:space="preserve">error-prone </w:t>
      </w:r>
      <w:r w:rsidR="004D3085" w:rsidRPr="00EA17C2">
        <w:rPr>
          <w:rFonts w:ascii="Times New Roman" w:hAnsi="Times New Roman" w:cs="Times New Roman"/>
          <w:bCs/>
        </w:rPr>
        <w:t>AS events.</w:t>
      </w:r>
      <w:r w:rsidR="004D3085" w:rsidRPr="00EA17C2">
        <w:rPr>
          <w:rFonts w:ascii="Times New Roman" w:hAnsi="Times New Roman" w:cs="Times New Roman"/>
          <w:b/>
          <w:bCs/>
        </w:rPr>
        <w:t xml:space="preserve"> </w:t>
      </w:r>
      <w:r w:rsidR="00403285" w:rsidRPr="00EA17C2">
        <w:rPr>
          <w:rFonts w:ascii="Times New Roman" w:hAnsi="Times New Roman" w:cs="Times New Roman"/>
          <w:bCs/>
        </w:rPr>
        <w:t xml:space="preserve">Normal 76-bp RNA-Seq </w:t>
      </w:r>
      <w:r w:rsidR="00403285" w:rsidRPr="00EA17C2">
        <w:rPr>
          <w:rFonts w:ascii="Times New Roman" w:hAnsi="Times New Roman" w:cs="Times New Roman"/>
        </w:rPr>
        <w:t>r</w:t>
      </w:r>
      <w:r w:rsidR="004D3085" w:rsidRPr="00EA17C2">
        <w:rPr>
          <w:rFonts w:ascii="Times New Roman" w:hAnsi="Times New Roman" w:cs="Times New Roman"/>
        </w:rPr>
        <w:t xml:space="preserve">eads </w:t>
      </w:r>
      <w:r w:rsidR="00A766B8" w:rsidRPr="00EA17C2">
        <w:rPr>
          <w:rFonts w:ascii="Times New Roman" w:hAnsi="Times New Roman" w:cs="Times New Roman"/>
        </w:rPr>
        <w:t>we</w:t>
      </w:r>
      <w:r w:rsidR="004D3085" w:rsidRPr="00EA17C2">
        <w:rPr>
          <w:rFonts w:ascii="Times New Roman" w:hAnsi="Times New Roman" w:cs="Times New Roman"/>
        </w:rPr>
        <w:t xml:space="preserve">re artificially trimmed </w:t>
      </w:r>
      <w:r w:rsidR="0001225D" w:rsidRPr="00EA17C2">
        <w:rPr>
          <w:rFonts w:ascii="Times New Roman" w:hAnsi="Times New Roman" w:cs="Times New Roman"/>
        </w:rPr>
        <w:t>to 48</w:t>
      </w:r>
      <w:r w:rsidR="00403285" w:rsidRPr="00EA17C2">
        <w:rPr>
          <w:rFonts w:ascii="Times New Roman" w:hAnsi="Times New Roman" w:cs="Times New Roman"/>
        </w:rPr>
        <w:t xml:space="preserve"> </w:t>
      </w:r>
      <w:r w:rsidR="0001225D" w:rsidRPr="00EA17C2">
        <w:rPr>
          <w:rFonts w:ascii="Times New Roman" w:hAnsi="Times New Roman" w:cs="Times New Roman"/>
        </w:rPr>
        <w:t>bp</w:t>
      </w:r>
      <w:r w:rsidR="00A766B8" w:rsidRPr="00EA17C2">
        <w:rPr>
          <w:rFonts w:ascii="Times New Roman" w:hAnsi="Times New Roman" w:cs="Times New Roman"/>
        </w:rPr>
        <w:t xml:space="preserve">. </w:t>
      </w:r>
      <w:r w:rsidR="009A2FD7" w:rsidRPr="00EA17C2">
        <w:rPr>
          <w:rFonts w:ascii="Times New Roman" w:hAnsi="Times New Roman" w:cs="Times New Roman"/>
        </w:rPr>
        <w:t>RNA-S</w:t>
      </w:r>
      <w:r w:rsidR="00A766B8" w:rsidRPr="00EA17C2">
        <w:rPr>
          <w:rFonts w:ascii="Times New Roman" w:hAnsi="Times New Roman" w:cs="Times New Roman"/>
        </w:rPr>
        <w:t xml:space="preserve">eq files </w:t>
      </w:r>
      <w:r w:rsidR="00245F32" w:rsidRPr="00EA17C2">
        <w:rPr>
          <w:rFonts w:ascii="Times New Roman" w:hAnsi="Times New Roman" w:cs="Times New Roman"/>
        </w:rPr>
        <w:t xml:space="preserve">(76- and 48-bp) </w:t>
      </w:r>
      <w:r w:rsidR="00A766B8" w:rsidRPr="00EA17C2">
        <w:rPr>
          <w:rFonts w:ascii="Times New Roman" w:hAnsi="Times New Roman" w:cs="Times New Roman"/>
        </w:rPr>
        <w:t>were</w:t>
      </w:r>
      <w:r w:rsidR="0001225D" w:rsidRPr="00EA17C2">
        <w:rPr>
          <w:rFonts w:ascii="Times New Roman" w:hAnsi="Times New Roman" w:cs="Times New Roman"/>
        </w:rPr>
        <w:t xml:space="preserve"> </w:t>
      </w:r>
      <w:r w:rsidR="004D3085" w:rsidRPr="00EA17C2">
        <w:rPr>
          <w:rFonts w:ascii="Times New Roman" w:hAnsi="Times New Roman" w:cs="Times New Roman"/>
        </w:rPr>
        <w:t>aligned by using two different aligners</w:t>
      </w:r>
      <w:r w:rsidR="0001225D" w:rsidRPr="00EA17C2">
        <w:rPr>
          <w:rFonts w:ascii="Times New Roman" w:hAnsi="Times New Roman" w:cs="Times New Roman"/>
        </w:rPr>
        <w:t xml:space="preserve"> (Tophat</w:t>
      </w:r>
      <w:r w:rsidR="00245F32" w:rsidRPr="00EA17C2">
        <w:rPr>
          <w:rFonts w:ascii="Times New Roman" w:hAnsi="Times New Roman" w:cs="Times New Roman"/>
        </w:rPr>
        <w:t xml:space="preserve"> and</w:t>
      </w:r>
      <w:r w:rsidR="0001225D" w:rsidRPr="00EA17C2">
        <w:rPr>
          <w:rFonts w:ascii="Times New Roman" w:hAnsi="Times New Roman" w:cs="Times New Roman"/>
        </w:rPr>
        <w:t xml:space="preserve"> STAR)</w:t>
      </w:r>
      <w:r w:rsidR="004D3085" w:rsidRPr="00EA17C2">
        <w:rPr>
          <w:rFonts w:ascii="Times New Roman" w:hAnsi="Times New Roman" w:cs="Times New Roman"/>
        </w:rPr>
        <w:t xml:space="preserve">. AS events </w:t>
      </w:r>
      <w:r w:rsidR="00A766B8" w:rsidRPr="00EA17C2">
        <w:rPr>
          <w:rFonts w:ascii="Times New Roman" w:hAnsi="Times New Roman" w:cs="Times New Roman"/>
        </w:rPr>
        <w:t xml:space="preserve">were quantified by rMATS-turbo. </w:t>
      </w:r>
      <w:r w:rsidR="00FF75C2" w:rsidRPr="00EA17C2">
        <w:rPr>
          <w:rFonts w:ascii="Times New Roman" w:hAnsi="Times New Roman" w:cs="Times New Roman"/>
        </w:rPr>
        <w:t>AS e</w:t>
      </w:r>
      <w:r w:rsidR="00A766B8" w:rsidRPr="00EA17C2">
        <w:rPr>
          <w:rFonts w:ascii="Times New Roman" w:hAnsi="Times New Roman" w:cs="Times New Roman"/>
        </w:rPr>
        <w:t xml:space="preserve">vents </w:t>
      </w:r>
      <w:r w:rsidR="004D3085" w:rsidRPr="00EA17C2">
        <w:rPr>
          <w:rFonts w:ascii="Times New Roman" w:hAnsi="Times New Roman" w:cs="Times New Roman"/>
        </w:rPr>
        <w:t xml:space="preserve">with statistically significant differences in PSI </w:t>
      </w:r>
      <w:r w:rsidR="00825C37" w:rsidRPr="00EA17C2">
        <w:rPr>
          <w:rFonts w:ascii="Times New Roman" w:hAnsi="Times New Roman" w:cs="Times New Roman"/>
        </w:rPr>
        <w:t xml:space="preserve">values </w:t>
      </w:r>
      <w:r w:rsidR="00572497" w:rsidRPr="00EA17C2">
        <w:rPr>
          <w:rFonts w:ascii="Times New Roman" w:hAnsi="Times New Roman" w:cs="Times New Roman"/>
        </w:rPr>
        <w:t xml:space="preserve">among RNA-Seq </w:t>
      </w:r>
      <w:r w:rsidR="002B2A45">
        <w:rPr>
          <w:rFonts w:ascii="Times New Roman" w:hAnsi="Times New Roman" w:cs="Times New Roman"/>
        </w:rPr>
        <w:t>datasets</w:t>
      </w:r>
      <w:r w:rsidR="00572497" w:rsidRPr="00EA17C2">
        <w:rPr>
          <w:rFonts w:ascii="Times New Roman" w:hAnsi="Times New Roman" w:cs="Times New Roman"/>
        </w:rPr>
        <w:t xml:space="preserve"> with distinct technical </w:t>
      </w:r>
      <w:r w:rsidR="002B2A45">
        <w:rPr>
          <w:rFonts w:ascii="Times New Roman" w:hAnsi="Times New Roman" w:cs="Times New Roman"/>
        </w:rPr>
        <w:t>conditions</w:t>
      </w:r>
      <w:r w:rsidR="002B2A45" w:rsidRPr="00EA17C2">
        <w:rPr>
          <w:rFonts w:ascii="Times New Roman" w:hAnsi="Times New Roman" w:cs="Times New Roman"/>
        </w:rPr>
        <w:t xml:space="preserve"> </w:t>
      </w:r>
      <w:r w:rsidR="005511F6" w:rsidRPr="00EA17C2">
        <w:rPr>
          <w:rFonts w:ascii="Times New Roman" w:hAnsi="Times New Roman" w:cs="Times New Roman"/>
        </w:rPr>
        <w:t>were</w:t>
      </w:r>
      <w:r w:rsidR="004D3085" w:rsidRPr="00EA17C2">
        <w:rPr>
          <w:rFonts w:ascii="Times New Roman" w:hAnsi="Times New Roman" w:cs="Times New Roman"/>
        </w:rPr>
        <w:t xml:space="preserve"> identified</w:t>
      </w:r>
      <w:r w:rsidR="00A766B8" w:rsidRPr="00EA17C2">
        <w:rPr>
          <w:rFonts w:ascii="Times New Roman" w:hAnsi="Times New Roman" w:cs="Times New Roman"/>
        </w:rPr>
        <w:t xml:space="preserve"> and</w:t>
      </w:r>
      <w:r w:rsidR="00825C37" w:rsidRPr="00EA17C2">
        <w:rPr>
          <w:rFonts w:ascii="Times New Roman" w:hAnsi="Times New Roman" w:cs="Times New Roman"/>
        </w:rPr>
        <w:t xml:space="preserve"> </w:t>
      </w:r>
      <w:r w:rsidR="00572497" w:rsidRPr="00EA17C2">
        <w:rPr>
          <w:rFonts w:ascii="Times New Roman" w:hAnsi="Times New Roman" w:cs="Times New Roman"/>
        </w:rPr>
        <w:t>included in</w:t>
      </w:r>
      <w:r w:rsidR="004D3085" w:rsidRPr="00EA17C2">
        <w:rPr>
          <w:rFonts w:ascii="Times New Roman" w:hAnsi="Times New Roman" w:cs="Times New Roman"/>
        </w:rPr>
        <w:t xml:space="preserve"> a blacklist.</w:t>
      </w:r>
    </w:p>
    <w:p w14:paraId="7A9002B1" w14:textId="01EB9C91" w:rsidR="004064B2" w:rsidRPr="00EA17C2" w:rsidRDefault="00A1015D" w:rsidP="00EA17C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b,</w:t>
      </w:r>
      <w:r w:rsidR="004F5DDC" w:rsidRPr="00EA17C2">
        <w:rPr>
          <w:rFonts w:ascii="Times New Roman" w:hAnsi="Times New Roman" w:cs="Times New Roman"/>
          <w:bCs/>
        </w:rPr>
        <w:t xml:space="preserve"> </w:t>
      </w:r>
      <w:r w:rsidR="004064B2" w:rsidRPr="00EA17C2">
        <w:rPr>
          <w:rFonts w:ascii="Times New Roman" w:hAnsi="Times New Roman" w:cs="Times New Roman"/>
          <w:bCs/>
        </w:rPr>
        <w:t xml:space="preserve">Scatter plots </w:t>
      </w:r>
      <w:r w:rsidR="00AA0C35" w:rsidRPr="00EA17C2">
        <w:rPr>
          <w:rFonts w:ascii="Times New Roman" w:hAnsi="Times New Roman" w:cs="Times New Roman"/>
          <w:bCs/>
        </w:rPr>
        <w:t xml:space="preserve">comparing </w:t>
      </w:r>
      <w:r w:rsidR="004064B2" w:rsidRPr="00EA17C2">
        <w:rPr>
          <w:rFonts w:ascii="Times New Roman" w:hAnsi="Times New Roman" w:cs="Times New Roman"/>
          <w:bCs/>
        </w:rPr>
        <w:t xml:space="preserve">PSI values </w:t>
      </w:r>
      <w:r w:rsidR="00AA0C35" w:rsidRPr="00EA17C2">
        <w:rPr>
          <w:rFonts w:ascii="Times New Roman" w:hAnsi="Times New Roman" w:cs="Times New Roman"/>
          <w:bCs/>
        </w:rPr>
        <w:t>of</w:t>
      </w:r>
      <w:r w:rsidR="004064B2" w:rsidRPr="00EA17C2">
        <w:rPr>
          <w:rFonts w:ascii="Times New Roman" w:hAnsi="Times New Roman" w:cs="Times New Roman"/>
          <w:bCs/>
        </w:rPr>
        <w:t xml:space="preserve"> </w:t>
      </w:r>
      <w:r w:rsidR="008C2A8A" w:rsidRPr="00EA17C2">
        <w:rPr>
          <w:rFonts w:ascii="Times New Roman" w:hAnsi="Times New Roman" w:cs="Times New Roman"/>
          <w:bCs/>
        </w:rPr>
        <w:t xml:space="preserve">GTEx normal </w:t>
      </w:r>
      <w:r w:rsidR="004064B2" w:rsidRPr="00EA17C2">
        <w:rPr>
          <w:rFonts w:ascii="Times New Roman" w:hAnsi="Times New Roman" w:cs="Times New Roman"/>
          <w:bCs/>
        </w:rPr>
        <w:t>brain</w:t>
      </w:r>
      <w:r w:rsidR="00825C37" w:rsidRPr="00EA17C2">
        <w:rPr>
          <w:rFonts w:ascii="Times New Roman" w:hAnsi="Times New Roman" w:cs="Times New Roman"/>
          <w:bCs/>
        </w:rPr>
        <w:t xml:space="preserve"> RNA-Seq data</w:t>
      </w:r>
      <w:r w:rsidR="00AA0C35" w:rsidRPr="00EA17C2">
        <w:rPr>
          <w:rFonts w:ascii="Times New Roman" w:hAnsi="Times New Roman" w:cs="Times New Roman"/>
          <w:bCs/>
        </w:rPr>
        <w:t xml:space="preserve"> estimated under </w:t>
      </w:r>
      <w:r w:rsidR="002B2A45">
        <w:rPr>
          <w:rFonts w:ascii="Times New Roman" w:hAnsi="Times New Roman" w:cs="Times New Roman"/>
          <w:bCs/>
        </w:rPr>
        <w:t>distinct</w:t>
      </w:r>
      <w:r w:rsidR="002B2A45" w:rsidRPr="00EA17C2">
        <w:rPr>
          <w:rFonts w:ascii="Times New Roman" w:hAnsi="Times New Roman" w:cs="Times New Roman"/>
          <w:bCs/>
        </w:rPr>
        <w:t xml:space="preserve"> </w:t>
      </w:r>
      <w:r w:rsidR="00AA0C35" w:rsidRPr="00EA17C2">
        <w:rPr>
          <w:rFonts w:ascii="Times New Roman" w:hAnsi="Times New Roman" w:cs="Times New Roman"/>
          <w:bCs/>
        </w:rPr>
        <w:t>technical conditions</w:t>
      </w:r>
      <w:r w:rsidR="00281099" w:rsidRPr="00EA17C2">
        <w:rPr>
          <w:rFonts w:ascii="Times New Roman" w:hAnsi="Times New Roman" w:cs="Times New Roman"/>
          <w:bCs/>
        </w:rPr>
        <w:t xml:space="preserve"> (read lengths: 48- and 76-bp, aligners: STAR and Tophat)</w:t>
      </w:r>
      <w:r w:rsidR="004064B2" w:rsidRPr="00EA17C2">
        <w:rPr>
          <w:rFonts w:ascii="Times New Roman" w:hAnsi="Times New Roman" w:cs="Times New Roman"/>
          <w:bCs/>
        </w:rPr>
        <w:t>.</w:t>
      </w:r>
      <w:r w:rsidR="004064B2" w:rsidRPr="00EA17C2">
        <w:rPr>
          <w:rFonts w:ascii="Times New Roman" w:hAnsi="Times New Roman" w:cs="Times New Roman"/>
          <w:b/>
          <w:bCs/>
        </w:rPr>
        <w:t xml:space="preserve"> </w:t>
      </w:r>
      <w:r w:rsidR="004064B2" w:rsidRPr="00EA17C2">
        <w:rPr>
          <w:rFonts w:ascii="Times New Roman" w:hAnsi="Times New Roman" w:cs="Times New Roman"/>
          <w:bCs/>
        </w:rPr>
        <w:t>‘Significantly different’</w:t>
      </w:r>
      <w:r w:rsidR="004064B2" w:rsidRPr="00EA17C2">
        <w:rPr>
          <w:rFonts w:ascii="Times New Roman" w:hAnsi="Times New Roman" w:cs="Times New Roman"/>
          <w:b/>
          <w:bCs/>
        </w:rPr>
        <w:t xml:space="preserve"> </w:t>
      </w:r>
      <w:r w:rsidR="00825C37" w:rsidRPr="00EA17C2">
        <w:rPr>
          <w:rFonts w:ascii="Times New Roman" w:hAnsi="Times New Roman" w:cs="Times New Roman"/>
          <w:bCs/>
        </w:rPr>
        <w:t>AS</w:t>
      </w:r>
      <w:r w:rsidR="00825C37" w:rsidRPr="00EA17C2">
        <w:rPr>
          <w:rFonts w:ascii="Times New Roman" w:hAnsi="Times New Roman" w:cs="Times New Roman"/>
          <w:b/>
          <w:bCs/>
        </w:rPr>
        <w:t xml:space="preserve"> </w:t>
      </w:r>
      <w:r w:rsidR="004064B2" w:rsidRPr="00EA17C2">
        <w:rPr>
          <w:rFonts w:ascii="Times New Roman" w:hAnsi="Times New Roman" w:cs="Times New Roman"/>
        </w:rPr>
        <w:t xml:space="preserve">events were </w:t>
      </w:r>
      <w:r w:rsidR="00825C37" w:rsidRPr="00EA17C2">
        <w:rPr>
          <w:rFonts w:ascii="Times New Roman" w:hAnsi="Times New Roman" w:cs="Times New Roman"/>
        </w:rPr>
        <w:t>defined as those with</w:t>
      </w:r>
      <w:r w:rsidR="004064B2" w:rsidRPr="00EA17C2">
        <w:rPr>
          <w:rFonts w:ascii="Times New Roman" w:hAnsi="Times New Roman" w:cs="Times New Roman"/>
        </w:rPr>
        <w:t xml:space="preserve"> </w:t>
      </w:r>
      <w:r w:rsidR="002B2A45" w:rsidRPr="00EA17C2">
        <w:rPr>
          <w:rFonts w:ascii="Times New Roman" w:hAnsi="Times New Roman" w:cs="Times New Roman"/>
          <w:color w:val="000000" w:themeColor="text1"/>
        </w:rPr>
        <w:t>significantly</w:t>
      </w:r>
      <w:r w:rsidR="004064B2" w:rsidRPr="00EA17C2">
        <w:rPr>
          <w:rFonts w:ascii="Times New Roman" w:hAnsi="Times New Roman" w:cs="Times New Roman"/>
        </w:rPr>
        <w:t xml:space="preserve"> different PSI values (p &lt; 0.05, </w:t>
      </w:r>
      <w:r w:rsidR="002B2A45">
        <w:rPr>
          <w:rFonts w:ascii="Times New Roman" w:hAnsi="Times New Roman" w:cs="Times New Roman"/>
          <w:color w:val="000000" w:themeColor="text1"/>
        </w:rPr>
        <w:t>abs(Δψ)</w:t>
      </w:r>
      <w:r w:rsidR="003B5EC2">
        <w:rPr>
          <w:rFonts w:ascii="Times New Roman" w:hAnsi="Times New Roman" w:cs="Times New Roman"/>
          <w:color w:val="000000" w:themeColor="text1"/>
        </w:rPr>
        <w:t xml:space="preserve"> </w:t>
      </w:r>
      <w:r w:rsidR="002B2A45">
        <w:rPr>
          <w:rFonts w:ascii="Times New Roman" w:hAnsi="Times New Roman" w:cs="Times New Roman"/>
          <w:color w:val="000000" w:themeColor="text1"/>
        </w:rPr>
        <w:t xml:space="preserve">&gt; 0.05 </w:t>
      </w:r>
      <w:r w:rsidR="004064B2" w:rsidRPr="00EA17C2">
        <w:rPr>
          <w:rFonts w:ascii="Times New Roman" w:hAnsi="Times New Roman" w:cs="Times New Roman"/>
        </w:rPr>
        <w:t xml:space="preserve">from paired </w:t>
      </w:r>
      <w:r w:rsidR="004064B2" w:rsidRPr="00EA17C2">
        <w:rPr>
          <w:rFonts w:ascii="Times New Roman" w:hAnsi="Times New Roman" w:cs="Times New Roman"/>
          <w:i/>
        </w:rPr>
        <w:t>t</w:t>
      </w:r>
      <w:r w:rsidR="004064B2" w:rsidRPr="00EA17C2">
        <w:rPr>
          <w:rFonts w:ascii="Times New Roman" w:hAnsi="Times New Roman" w:cs="Times New Roman"/>
        </w:rPr>
        <w:t>-test).</w:t>
      </w:r>
    </w:p>
    <w:p w14:paraId="49C76E59" w14:textId="05CF4850" w:rsidR="00370D47" w:rsidRPr="00EA17C2" w:rsidRDefault="00370D47" w:rsidP="00EA17C2">
      <w:pPr>
        <w:spacing w:line="480" w:lineRule="auto"/>
        <w:ind w:left="360"/>
        <w:rPr>
          <w:rFonts w:ascii="Times New Roman" w:hAnsi="Times New Roman" w:cs="Times New Roman"/>
        </w:rPr>
      </w:pPr>
    </w:p>
    <w:p w14:paraId="02E116AB" w14:textId="46E21B0D" w:rsidR="00370D47" w:rsidRPr="00EA17C2" w:rsidRDefault="00FB0CC2" w:rsidP="00EA17C2">
      <w:pPr>
        <w:spacing w:line="480" w:lineRule="auto"/>
        <w:rPr>
          <w:rFonts w:ascii="Times New Roman" w:hAnsi="Times New Roman" w:cs="Times New Roman"/>
          <w:b/>
          <w:bCs/>
        </w:rPr>
      </w:pPr>
      <w:r w:rsidRPr="00EA17C2">
        <w:rPr>
          <w:rFonts w:ascii="Times New Roman" w:hAnsi="Times New Roman" w:cs="Times New Roman"/>
          <w:b/>
          <w:bCs/>
        </w:rPr>
        <w:t xml:space="preserve">Supplementary </w:t>
      </w:r>
      <w:r w:rsidR="00370D47" w:rsidRPr="00EA17C2">
        <w:rPr>
          <w:rFonts w:ascii="Times New Roman" w:hAnsi="Times New Roman" w:cs="Times New Roman"/>
          <w:b/>
          <w:bCs/>
        </w:rPr>
        <w:t>Figure 3. CAR</w:t>
      </w:r>
      <w:r w:rsidR="00444CD9" w:rsidRPr="00EA17C2">
        <w:rPr>
          <w:rFonts w:ascii="Times New Roman" w:hAnsi="Times New Roman" w:cs="Times New Roman"/>
          <w:b/>
          <w:bCs/>
        </w:rPr>
        <w:t>-T</w:t>
      </w:r>
      <w:r w:rsidR="00370D47" w:rsidRPr="00EA17C2">
        <w:rPr>
          <w:rFonts w:ascii="Times New Roman" w:hAnsi="Times New Roman" w:cs="Times New Roman"/>
          <w:b/>
          <w:bCs/>
        </w:rPr>
        <w:t xml:space="preserve"> target </w:t>
      </w:r>
      <w:r w:rsidR="002B2A45">
        <w:rPr>
          <w:rFonts w:ascii="Times New Roman" w:hAnsi="Times New Roman" w:cs="Times New Roman"/>
          <w:b/>
          <w:bCs/>
        </w:rPr>
        <w:t>prediction</w:t>
      </w:r>
      <w:r w:rsidR="002B2A45" w:rsidRPr="00EA17C2">
        <w:rPr>
          <w:rFonts w:ascii="Times New Roman" w:hAnsi="Times New Roman" w:cs="Times New Roman"/>
          <w:b/>
          <w:bCs/>
        </w:rPr>
        <w:t xml:space="preserve"> </w:t>
      </w:r>
      <w:r w:rsidR="00825C37" w:rsidRPr="00EA17C2">
        <w:rPr>
          <w:rFonts w:ascii="Times New Roman" w:hAnsi="Times New Roman" w:cs="Times New Roman"/>
          <w:b/>
          <w:bCs/>
        </w:rPr>
        <w:t>by</w:t>
      </w:r>
      <w:r w:rsidR="00370D47" w:rsidRPr="00EA17C2">
        <w:rPr>
          <w:rFonts w:ascii="Times New Roman" w:hAnsi="Times New Roman" w:cs="Times New Roman"/>
          <w:b/>
          <w:bCs/>
        </w:rPr>
        <w:t xml:space="preserve"> IRIS</w:t>
      </w:r>
      <w:r w:rsidR="00AF51A3" w:rsidRPr="00EA17C2">
        <w:rPr>
          <w:rFonts w:ascii="Times New Roman" w:hAnsi="Times New Roman" w:cs="Times New Roman"/>
          <w:b/>
          <w:bCs/>
        </w:rPr>
        <w:t>.</w:t>
      </w:r>
    </w:p>
    <w:p w14:paraId="102F3DE5" w14:textId="2452DF5F" w:rsidR="00370D47" w:rsidRPr="00EA17C2" w:rsidRDefault="00A1015D" w:rsidP="00EA17C2">
      <w:pPr>
        <w:spacing w:line="480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bCs/>
        </w:rPr>
        <w:t>a,</w:t>
      </w:r>
      <w:r w:rsidR="004F5DDC" w:rsidRPr="00EA17C2">
        <w:rPr>
          <w:rFonts w:ascii="Times New Roman" w:hAnsi="Times New Roman" w:cs="Times New Roman"/>
          <w:b/>
          <w:bCs/>
        </w:rPr>
        <w:t xml:space="preserve"> </w:t>
      </w:r>
      <w:r w:rsidR="004D3085" w:rsidRPr="00EA17C2">
        <w:rPr>
          <w:rFonts w:ascii="Times New Roman" w:hAnsi="Times New Roman" w:cs="Times New Roman"/>
          <w:bCs/>
        </w:rPr>
        <w:t>Computational w</w:t>
      </w:r>
      <w:r w:rsidR="00444CD9" w:rsidRPr="00EA17C2">
        <w:rPr>
          <w:rFonts w:ascii="Times New Roman" w:hAnsi="Times New Roman" w:cs="Times New Roman"/>
          <w:bCs/>
        </w:rPr>
        <w:t>orkflow</w:t>
      </w:r>
      <w:r w:rsidR="00444CD9" w:rsidRPr="00EA17C2">
        <w:rPr>
          <w:rFonts w:ascii="Times New Roman" w:hAnsi="Times New Roman" w:cs="Times New Roman"/>
          <w:b/>
          <w:bCs/>
        </w:rPr>
        <w:t xml:space="preserve"> </w:t>
      </w:r>
      <w:r w:rsidR="00A20C78" w:rsidRPr="00EA17C2">
        <w:rPr>
          <w:rFonts w:ascii="Times New Roman" w:hAnsi="Times New Roman" w:cs="Times New Roman"/>
          <w:bCs/>
        </w:rPr>
        <w:t xml:space="preserve">to annotate </w:t>
      </w:r>
      <w:r w:rsidR="00CC5F51">
        <w:rPr>
          <w:rFonts w:ascii="Times New Roman" w:hAnsi="Times New Roman" w:cs="Times New Roman"/>
          <w:bCs/>
        </w:rPr>
        <w:t xml:space="preserve">protein </w:t>
      </w:r>
      <w:r w:rsidR="00A20C78" w:rsidRPr="00EA17C2">
        <w:rPr>
          <w:rFonts w:ascii="Times New Roman" w:hAnsi="Times New Roman" w:cs="Times New Roman"/>
          <w:bCs/>
        </w:rPr>
        <w:t xml:space="preserve">extracellular </w:t>
      </w:r>
      <w:r w:rsidR="002E1857" w:rsidRPr="00EA17C2">
        <w:rPr>
          <w:rFonts w:ascii="Times New Roman" w:hAnsi="Times New Roman" w:cs="Times New Roman"/>
          <w:bCs/>
        </w:rPr>
        <w:t>domain</w:t>
      </w:r>
      <w:r>
        <w:rPr>
          <w:rFonts w:ascii="Times New Roman" w:hAnsi="Times New Roman" w:cs="Times New Roman"/>
          <w:bCs/>
        </w:rPr>
        <w:t xml:space="preserve"> (ECD)</w:t>
      </w:r>
      <w:r w:rsidR="002E6385" w:rsidRPr="00EA17C2">
        <w:rPr>
          <w:rFonts w:ascii="Times New Roman" w:hAnsi="Times New Roman" w:cs="Times New Roman"/>
          <w:bCs/>
        </w:rPr>
        <w:t>-</w:t>
      </w:r>
      <w:r w:rsidR="00B82C67" w:rsidRPr="00EA17C2">
        <w:rPr>
          <w:rFonts w:ascii="Times New Roman" w:hAnsi="Times New Roman" w:cs="Times New Roman"/>
          <w:bCs/>
        </w:rPr>
        <w:t>associated</w:t>
      </w:r>
      <w:r w:rsidR="00A20C78" w:rsidRPr="00EA17C2">
        <w:rPr>
          <w:rFonts w:ascii="Times New Roman" w:hAnsi="Times New Roman" w:cs="Times New Roman"/>
          <w:bCs/>
        </w:rPr>
        <w:t xml:space="preserve"> AS</w:t>
      </w:r>
      <w:r w:rsidR="002E1857" w:rsidRPr="00EA17C2">
        <w:rPr>
          <w:rFonts w:ascii="Times New Roman" w:hAnsi="Times New Roman" w:cs="Times New Roman"/>
          <w:bCs/>
        </w:rPr>
        <w:t xml:space="preserve"> events</w:t>
      </w:r>
      <w:r w:rsidR="00A20C78" w:rsidRPr="00EA17C2">
        <w:rPr>
          <w:rFonts w:ascii="Times New Roman" w:hAnsi="Times New Roman" w:cs="Times New Roman"/>
          <w:bCs/>
        </w:rPr>
        <w:t xml:space="preserve"> </w:t>
      </w:r>
      <w:r w:rsidR="00CF394A" w:rsidRPr="00EA17C2">
        <w:rPr>
          <w:rFonts w:ascii="Times New Roman" w:hAnsi="Times New Roman" w:cs="Times New Roman"/>
          <w:bCs/>
        </w:rPr>
        <w:t xml:space="preserve">for CAR-T target </w:t>
      </w:r>
      <w:r w:rsidR="00237460" w:rsidRPr="00EA17C2">
        <w:rPr>
          <w:rFonts w:ascii="Times New Roman" w:hAnsi="Times New Roman" w:cs="Times New Roman"/>
          <w:bCs/>
        </w:rPr>
        <w:t>discovery.</w:t>
      </w:r>
    </w:p>
    <w:p w14:paraId="2FA9BBE5" w14:textId="6B349A4A" w:rsidR="00444CD9" w:rsidRPr="00EA17C2" w:rsidRDefault="00A1015D" w:rsidP="00EA17C2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</w:rPr>
        <w:t>b,</w:t>
      </w:r>
      <w:r w:rsidR="004F5DDC" w:rsidRPr="00EA17C2">
        <w:rPr>
          <w:rFonts w:ascii="Times New Roman" w:hAnsi="Times New Roman" w:cs="Times New Roman"/>
          <w:b/>
          <w:bCs/>
        </w:rPr>
        <w:t xml:space="preserve"> </w:t>
      </w:r>
      <w:r w:rsidR="00444CD9" w:rsidRPr="00EA17C2">
        <w:rPr>
          <w:rFonts w:ascii="Times New Roman" w:hAnsi="Times New Roman" w:cs="Times New Roman"/>
          <w:bCs/>
        </w:rPr>
        <w:t>Five examples of IRIS-</w:t>
      </w:r>
      <w:r w:rsidR="00825C37" w:rsidRPr="00EA17C2">
        <w:rPr>
          <w:rFonts w:ascii="Times New Roman" w:hAnsi="Times New Roman" w:cs="Times New Roman"/>
          <w:bCs/>
        </w:rPr>
        <w:t xml:space="preserve">identified </w:t>
      </w:r>
      <w:r w:rsidR="00444CD9" w:rsidRPr="00EA17C2">
        <w:rPr>
          <w:rFonts w:ascii="Times New Roman" w:hAnsi="Times New Roman" w:cs="Times New Roman"/>
          <w:bCs/>
        </w:rPr>
        <w:t>AS-derived CAR</w:t>
      </w:r>
      <w:r w:rsidR="00AB66E8" w:rsidRPr="00EA17C2">
        <w:rPr>
          <w:rFonts w:ascii="Times New Roman" w:hAnsi="Times New Roman" w:cs="Times New Roman"/>
          <w:bCs/>
        </w:rPr>
        <w:t>-T</w:t>
      </w:r>
      <w:r w:rsidR="00444CD9" w:rsidRPr="00EA17C2">
        <w:rPr>
          <w:rFonts w:ascii="Times New Roman" w:hAnsi="Times New Roman" w:cs="Times New Roman"/>
          <w:bCs/>
        </w:rPr>
        <w:t xml:space="preserve"> targets for </w:t>
      </w:r>
      <w:r w:rsidR="00270AB4">
        <w:rPr>
          <w:rFonts w:ascii="Times New Roman" w:hAnsi="Times New Roman" w:cs="Times New Roman"/>
          <w:bCs/>
        </w:rPr>
        <w:t>22</w:t>
      </w:r>
      <w:r w:rsidR="00270AB4" w:rsidRPr="00EA17C2">
        <w:rPr>
          <w:rFonts w:ascii="Times New Roman" w:hAnsi="Times New Roman" w:cs="Times New Roman"/>
          <w:bCs/>
        </w:rPr>
        <w:t xml:space="preserve"> </w:t>
      </w:r>
      <w:r w:rsidR="00444CD9" w:rsidRPr="00EA17C2">
        <w:rPr>
          <w:rFonts w:ascii="Times New Roman" w:hAnsi="Times New Roman" w:cs="Times New Roman"/>
          <w:bCs/>
        </w:rPr>
        <w:t>GBM samples.</w:t>
      </w:r>
      <w:r w:rsidR="00444CD9" w:rsidRPr="00EA17C2">
        <w:rPr>
          <w:rFonts w:ascii="Times New Roman" w:hAnsi="Times New Roman" w:cs="Times New Roman"/>
          <w:b/>
          <w:bCs/>
        </w:rPr>
        <w:t xml:space="preserve"> </w:t>
      </w:r>
      <w:r w:rsidR="00933CBD" w:rsidRPr="00CC5F51">
        <w:rPr>
          <w:rFonts w:ascii="Times New Roman" w:hAnsi="Times New Roman" w:cs="Times New Roman"/>
          <w:bCs/>
        </w:rPr>
        <w:t xml:space="preserve">Position of the </w:t>
      </w:r>
      <w:r>
        <w:rPr>
          <w:rFonts w:ascii="Times New Roman" w:hAnsi="Times New Roman" w:cs="Times New Roman"/>
        </w:rPr>
        <w:t>ECD</w:t>
      </w:r>
      <w:r w:rsidR="00444CD9" w:rsidRPr="00EA17C2">
        <w:rPr>
          <w:rFonts w:ascii="Times New Roman" w:hAnsi="Times New Roman" w:cs="Times New Roman"/>
        </w:rPr>
        <w:t xml:space="preserve"> </w:t>
      </w:r>
      <w:r w:rsidR="00933CBD">
        <w:rPr>
          <w:rFonts w:ascii="Times New Roman" w:hAnsi="Times New Roman" w:cs="Times New Roman"/>
        </w:rPr>
        <w:t xml:space="preserve">in amino acid (aa) sequence </w:t>
      </w:r>
      <w:r w:rsidR="00444CD9" w:rsidRPr="00EA17C2">
        <w:rPr>
          <w:rFonts w:ascii="Times New Roman" w:hAnsi="Times New Roman" w:cs="Times New Roman"/>
        </w:rPr>
        <w:t>w</w:t>
      </w:r>
      <w:r w:rsidR="009C3A37">
        <w:rPr>
          <w:rFonts w:ascii="Times New Roman" w:hAnsi="Times New Roman" w:cs="Times New Roman"/>
        </w:rPr>
        <w:t>as</w:t>
      </w:r>
      <w:r w:rsidR="00444CD9" w:rsidRPr="00EA17C2">
        <w:rPr>
          <w:rFonts w:ascii="Times New Roman" w:hAnsi="Times New Roman" w:cs="Times New Roman"/>
        </w:rPr>
        <w:t xml:space="preserve"> obtained from UniProtKB. </w:t>
      </w:r>
    </w:p>
    <w:p w14:paraId="647B42E2" w14:textId="77777777" w:rsidR="008D56D6" w:rsidRPr="00EA17C2" w:rsidRDefault="008D56D6" w:rsidP="00CC5F5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AB3F163" w14:textId="5C0FEE2F" w:rsidR="002B7EF4" w:rsidRPr="00EA17C2" w:rsidRDefault="00FB0CC2" w:rsidP="00CC5F51">
      <w:pPr>
        <w:spacing w:line="480" w:lineRule="auto"/>
        <w:rPr>
          <w:rFonts w:ascii="Times New Roman" w:hAnsi="Times New Roman" w:cs="Times New Roman"/>
          <w:lang w:val="en-GB"/>
        </w:rPr>
      </w:pPr>
      <w:r w:rsidRPr="00EA17C2">
        <w:rPr>
          <w:rFonts w:ascii="Times New Roman" w:hAnsi="Times New Roman" w:cs="Times New Roman"/>
          <w:b/>
          <w:bCs/>
        </w:rPr>
        <w:t xml:space="preserve">Supplementary </w:t>
      </w:r>
      <w:r w:rsidR="00633793" w:rsidRPr="00EA17C2">
        <w:rPr>
          <w:rFonts w:ascii="Times New Roman" w:hAnsi="Times New Roman" w:cs="Times New Roman"/>
          <w:b/>
          <w:bCs/>
        </w:rPr>
        <w:t xml:space="preserve">Figure </w:t>
      </w:r>
      <w:r w:rsidR="00B87265" w:rsidRPr="00EA17C2">
        <w:rPr>
          <w:rFonts w:ascii="Times New Roman" w:hAnsi="Times New Roman" w:cs="Times New Roman"/>
          <w:b/>
          <w:bCs/>
        </w:rPr>
        <w:t>4</w:t>
      </w:r>
      <w:r w:rsidR="00633793" w:rsidRPr="00EA17C2">
        <w:rPr>
          <w:rFonts w:ascii="Times New Roman" w:hAnsi="Times New Roman" w:cs="Times New Roman"/>
          <w:b/>
          <w:bCs/>
        </w:rPr>
        <w:t>. Proteo</w:t>
      </w:r>
      <w:r w:rsidR="0032185B" w:rsidRPr="00EA17C2">
        <w:rPr>
          <w:rFonts w:ascii="Times New Roman" w:hAnsi="Times New Roman" w:cs="Times New Roman"/>
          <w:b/>
          <w:bCs/>
        </w:rPr>
        <w:t>-</w:t>
      </w:r>
      <w:r w:rsidR="00633793" w:rsidRPr="00EA17C2">
        <w:rPr>
          <w:rFonts w:ascii="Times New Roman" w:hAnsi="Times New Roman" w:cs="Times New Roman"/>
          <w:b/>
          <w:bCs/>
        </w:rPr>
        <w:t xml:space="preserve">transcriptomic analysis </w:t>
      </w:r>
      <w:r w:rsidR="0038142E">
        <w:rPr>
          <w:rFonts w:ascii="Times New Roman" w:hAnsi="Times New Roman" w:cs="Times New Roman"/>
          <w:b/>
          <w:bCs/>
        </w:rPr>
        <w:t>of</w:t>
      </w:r>
      <w:r w:rsidR="0038142E" w:rsidRPr="00EA17C2">
        <w:rPr>
          <w:rFonts w:ascii="Times New Roman" w:hAnsi="Times New Roman" w:cs="Times New Roman"/>
          <w:b/>
          <w:bCs/>
        </w:rPr>
        <w:t xml:space="preserve"> </w:t>
      </w:r>
      <w:r w:rsidR="00633793" w:rsidRPr="00EA17C2">
        <w:rPr>
          <w:rFonts w:ascii="Times New Roman" w:hAnsi="Times New Roman" w:cs="Times New Roman"/>
          <w:b/>
          <w:bCs/>
        </w:rPr>
        <w:t>HLA presentation of AS-derived epitopes in normal and tumor cell lines</w:t>
      </w:r>
      <w:r w:rsidR="00AF51A3" w:rsidRPr="00EA17C2">
        <w:rPr>
          <w:rFonts w:ascii="Times New Roman" w:hAnsi="Times New Roman" w:cs="Times New Roman"/>
          <w:b/>
          <w:bCs/>
        </w:rPr>
        <w:t>.</w:t>
      </w:r>
      <w:r w:rsidR="00633793" w:rsidRPr="00EA17C2">
        <w:rPr>
          <w:rFonts w:ascii="Times New Roman" w:hAnsi="Times New Roman" w:cs="Times New Roman"/>
          <w:b/>
          <w:bCs/>
        </w:rPr>
        <w:t xml:space="preserve"> </w:t>
      </w:r>
    </w:p>
    <w:p w14:paraId="43BDB925" w14:textId="042AC9D8" w:rsidR="001F419E" w:rsidRPr="00EA17C2" w:rsidRDefault="00933CBD" w:rsidP="00EA17C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,</w:t>
      </w:r>
      <w:r w:rsidR="004F5DDC" w:rsidRPr="00EA17C2">
        <w:rPr>
          <w:rFonts w:ascii="Times New Roman" w:hAnsi="Times New Roman" w:cs="Times New Roman"/>
          <w:b/>
          <w:bCs/>
        </w:rPr>
        <w:t xml:space="preserve"> </w:t>
      </w:r>
      <w:r w:rsidR="00182E55" w:rsidRPr="00EA17C2">
        <w:rPr>
          <w:rFonts w:ascii="Times New Roman" w:hAnsi="Times New Roman" w:cs="Times New Roman"/>
          <w:bCs/>
        </w:rPr>
        <w:t>Proteo-transcriptomic</w:t>
      </w:r>
      <w:r w:rsidR="003B5EC2">
        <w:rPr>
          <w:rFonts w:ascii="Times New Roman" w:hAnsi="Times New Roman" w:cs="Times New Roman"/>
          <w:bCs/>
        </w:rPr>
        <w:t>s</w:t>
      </w:r>
      <w:r w:rsidR="00182E55" w:rsidRPr="00EA17C2">
        <w:rPr>
          <w:rFonts w:ascii="Times New Roman" w:hAnsi="Times New Roman" w:cs="Times New Roman"/>
          <w:bCs/>
        </w:rPr>
        <w:t xml:space="preserve"> workflow adopted by IRIS to discover </w:t>
      </w:r>
      <w:r w:rsidR="00572497" w:rsidRPr="00EA17C2">
        <w:rPr>
          <w:rFonts w:ascii="Times New Roman" w:hAnsi="Times New Roman" w:cs="Times New Roman"/>
          <w:bCs/>
        </w:rPr>
        <w:t>splice</w:t>
      </w:r>
      <w:r w:rsidR="00E94C4E">
        <w:rPr>
          <w:rFonts w:ascii="Times New Roman" w:hAnsi="Times New Roman" w:cs="Times New Roman"/>
          <w:bCs/>
        </w:rPr>
        <w:t>-</w:t>
      </w:r>
      <w:r w:rsidR="00182E55" w:rsidRPr="00EA17C2">
        <w:rPr>
          <w:rFonts w:ascii="Times New Roman" w:hAnsi="Times New Roman" w:cs="Times New Roman"/>
          <w:bCs/>
        </w:rPr>
        <w:t xml:space="preserve">junction peptides in </w:t>
      </w:r>
      <w:r w:rsidR="00CC5F51">
        <w:rPr>
          <w:rFonts w:ascii="Times New Roman" w:hAnsi="Times New Roman" w:cs="Times New Roman"/>
          <w:bCs/>
        </w:rPr>
        <w:t>MS</w:t>
      </w:r>
      <w:r w:rsidR="00CC5F51" w:rsidRPr="00EA17C2">
        <w:rPr>
          <w:rFonts w:ascii="Times New Roman" w:hAnsi="Times New Roman" w:cs="Times New Roman"/>
          <w:bCs/>
        </w:rPr>
        <w:t xml:space="preserve"> </w:t>
      </w:r>
      <w:r w:rsidR="00182E55" w:rsidRPr="00EA17C2">
        <w:rPr>
          <w:rFonts w:ascii="Times New Roman" w:hAnsi="Times New Roman" w:cs="Times New Roman"/>
          <w:bCs/>
        </w:rPr>
        <w:t>datasets.</w:t>
      </w:r>
      <w:r w:rsidR="00C16ED3" w:rsidRPr="00EA17C2">
        <w:rPr>
          <w:rFonts w:ascii="Times New Roman" w:hAnsi="Times New Roman" w:cs="Times New Roman"/>
          <w:bCs/>
        </w:rPr>
        <w:t xml:space="preserve"> </w:t>
      </w:r>
      <w:r w:rsidR="001F419E" w:rsidRPr="00EA17C2">
        <w:rPr>
          <w:rFonts w:ascii="Times New Roman" w:hAnsi="Times New Roman" w:cs="Times New Roman"/>
          <w:bCs/>
        </w:rPr>
        <w:t xml:space="preserve">IRIS inputs </w:t>
      </w:r>
      <w:r w:rsidR="001F419E" w:rsidRPr="00EA17C2">
        <w:rPr>
          <w:rFonts w:ascii="Times New Roman" w:hAnsi="Times New Roman" w:cs="Times New Roman"/>
        </w:rPr>
        <w:t xml:space="preserve">MS data (right), </w:t>
      </w:r>
      <w:r w:rsidR="00CC5F51" w:rsidRPr="00CC5F51">
        <w:rPr>
          <w:rFonts w:ascii="Times New Roman" w:hAnsi="Times New Roman" w:cs="Times New Roman"/>
        </w:rPr>
        <w:t>such as whole-cell proteomics, surfaceom</w:t>
      </w:r>
      <w:r w:rsidR="003B5EC2">
        <w:rPr>
          <w:rFonts w:ascii="Times New Roman" w:hAnsi="Times New Roman" w:cs="Times New Roman"/>
        </w:rPr>
        <w:t>ics</w:t>
      </w:r>
      <w:r w:rsidR="00CC5F51" w:rsidRPr="00CC5F51">
        <w:rPr>
          <w:rFonts w:ascii="Times New Roman" w:hAnsi="Times New Roman" w:cs="Times New Roman"/>
        </w:rPr>
        <w:t xml:space="preserve">, or immunopeptidomics </w:t>
      </w:r>
      <w:r w:rsidR="00CC5F51">
        <w:rPr>
          <w:rFonts w:ascii="Times New Roman" w:hAnsi="Times New Roman" w:cs="Times New Roman"/>
        </w:rPr>
        <w:t>(</w:t>
      </w:r>
      <w:r w:rsidR="001F419E" w:rsidRPr="00EA17C2">
        <w:rPr>
          <w:rFonts w:ascii="Times New Roman" w:hAnsi="Times New Roman" w:cs="Times New Roman"/>
        </w:rPr>
        <w:t>HLA peptidomic</w:t>
      </w:r>
      <w:r w:rsidR="00CC5F51">
        <w:rPr>
          <w:rFonts w:ascii="Times New Roman" w:hAnsi="Times New Roman" w:cs="Times New Roman"/>
        </w:rPr>
        <w:t>s)</w:t>
      </w:r>
      <w:r w:rsidR="001F419E" w:rsidRPr="00EA17C2">
        <w:rPr>
          <w:rFonts w:ascii="Times New Roman" w:hAnsi="Times New Roman" w:cs="Times New Roman"/>
        </w:rPr>
        <w:t xml:space="preserve"> data. RNA-Seq</w:t>
      </w:r>
      <w:r w:rsidR="003B5EC2">
        <w:rPr>
          <w:rFonts w:ascii="Times New Roman" w:hAnsi="Times New Roman" w:cs="Times New Roman"/>
        </w:rPr>
        <w:t>-</w:t>
      </w:r>
      <w:r w:rsidR="001F419E" w:rsidRPr="00EA17C2">
        <w:rPr>
          <w:rFonts w:ascii="Times New Roman" w:hAnsi="Times New Roman" w:cs="Times New Roman"/>
        </w:rPr>
        <w:t xml:space="preserve">based </w:t>
      </w:r>
      <w:r w:rsidR="00B05F85">
        <w:rPr>
          <w:rFonts w:ascii="Times New Roman" w:hAnsi="Times New Roman" w:cs="Times New Roman"/>
        </w:rPr>
        <w:t>custom proteome</w:t>
      </w:r>
      <w:r w:rsidR="001F419E" w:rsidRPr="00EA17C2">
        <w:rPr>
          <w:rFonts w:ascii="Times New Roman" w:hAnsi="Times New Roman" w:cs="Times New Roman"/>
        </w:rPr>
        <w:t xml:space="preserve"> library </w:t>
      </w:r>
      <w:r w:rsidR="005F12EB" w:rsidRPr="00EA17C2">
        <w:rPr>
          <w:rFonts w:ascii="Times New Roman" w:hAnsi="Times New Roman" w:cs="Times New Roman"/>
        </w:rPr>
        <w:t xml:space="preserve">is constructed and searched </w:t>
      </w:r>
      <w:r w:rsidR="001F419E" w:rsidRPr="00EA17C2">
        <w:rPr>
          <w:rFonts w:ascii="Times New Roman" w:hAnsi="Times New Roman" w:cs="Times New Roman"/>
        </w:rPr>
        <w:t>using MSGF+.</w:t>
      </w:r>
    </w:p>
    <w:p w14:paraId="19BBED39" w14:textId="788E15BE" w:rsidR="00FC3A5A" w:rsidRPr="00EA17C2" w:rsidRDefault="00933CBD" w:rsidP="00EA17C2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</w:rPr>
        <w:t>b,</w:t>
      </w:r>
      <w:r w:rsidR="004F5DDC" w:rsidRPr="00EA17C2">
        <w:rPr>
          <w:rFonts w:ascii="Times New Roman" w:hAnsi="Times New Roman" w:cs="Times New Roman"/>
          <w:b/>
          <w:bCs/>
        </w:rPr>
        <w:t xml:space="preserve"> </w:t>
      </w:r>
      <w:r w:rsidR="00633793" w:rsidRPr="00EA17C2">
        <w:rPr>
          <w:rFonts w:ascii="Times New Roman" w:hAnsi="Times New Roman" w:cs="Times New Roman"/>
          <w:bCs/>
        </w:rPr>
        <w:t>Summary of HLA presentation of AS</w:t>
      </w:r>
      <w:r w:rsidR="00825C37" w:rsidRPr="00EA17C2">
        <w:rPr>
          <w:rFonts w:ascii="Times New Roman" w:hAnsi="Times New Roman" w:cs="Times New Roman"/>
          <w:bCs/>
        </w:rPr>
        <w:t>-derived</w:t>
      </w:r>
      <w:r w:rsidR="00633793" w:rsidRPr="00EA17C2">
        <w:rPr>
          <w:rFonts w:ascii="Times New Roman" w:hAnsi="Times New Roman" w:cs="Times New Roman"/>
          <w:bCs/>
        </w:rPr>
        <w:t xml:space="preserve"> epitopes </w:t>
      </w:r>
      <w:r w:rsidR="00B05F85">
        <w:rPr>
          <w:rFonts w:ascii="Times New Roman" w:hAnsi="Times New Roman" w:cs="Times New Roman"/>
          <w:bCs/>
        </w:rPr>
        <w:t>in</w:t>
      </w:r>
      <w:r w:rsidR="00B05F85" w:rsidRPr="00EA17C2">
        <w:rPr>
          <w:rFonts w:ascii="Times New Roman" w:hAnsi="Times New Roman" w:cs="Times New Roman"/>
          <w:bCs/>
        </w:rPr>
        <w:t xml:space="preserve"> </w:t>
      </w:r>
      <w:r w:rsidR="00633793" w:rsidRPr="00EA17C2">
        <w:rPr>
          <w:rFonts w:ascii="Times New Roman" w:hAnsi="Times New Roman" w:cs="Times New Roman"/>
          <w:bCs/>
        </w:rPr>
        <w:t xml:space="preserve">JeKo-1 </w:t>
      </w:r>
      <w:r w:rsidR="00D13708">
        <w:rPr>
          <w:rFonts w:ascii="Times New Roman" w:hAnsi="Times New Roman" w:cs="Times New Roman"/>
          <w:bCs/>
        </w:rPr>
        <w:t>(</w:t>
      </w:r>
      <w:r w:rsidR="00427E0A">
        <w:rPr>
          <w:rFonts w:ascii="Times New Roman" w:hAnsi="Times New Roman" w:cs="Times New Roman"/>
          <w:bCs/>
        </w:rPr>
        <w:t>lymphoma</w:t>
      </w:r>
      <w:r w:rsidR="00D13708">
        <w:rPr>
          <w:rFonts w:ascii="Times New Roman" w:hAnsi="Times New Roman" w:cs="Times New Roman"/>
          <w:bCs/>
        </w:rPr>
        <w:t>)</w:t>
      </w:r>
      <w:r w:rsidR="00427E0A">
        <w:rPr>
          <w:rFonts w:ascii="Times New Roman" w:hAnsi="Times New Roman" w:cs="Times New Roman"/>
          <w:bCs/>
        </w:rPr>
        <w:t xml:space="preserve"> </w:t>
      </w:r>
      <w:r w:rsidR="00633793" w:rsidRPr="00EA17C2">
        <w:rPr>
          <w:rFonts w:ascii="Times New Roman" w:hAnsi="Times New Roman" w:cs="Times New Roman"/>
          <w:bCs/>
        </w:rPr>
        <w:t xml:space="preserve">and B-LCL </w:t>
      </w:r>
      <w:r w:rsidR="00D13708">
        <w:rPr>
          <w:rFonts w:ascii="Times New Roman" w:hAnsi="Times New Roman" w:cs="Times New Roman"/>
          <w:bCs/>
        </w:rPr>
        <w:t>(normal)</w:t>
      </w:r>
      <w:r w:rsidR="00427E0A">
        <w:rPr>
          <w:rFonts w:ascii="Times New Roman" w:hAnsi="Times New Roman" w:cs="Times New Roman"/>
          <w:bCs/>
        </w:rPr>
        <w:t xml:space="preserve"> </w:t>
      </w:r>
      <w:r w:rsidR="00633793" w:rsidRPr="00EA17C2">
        <w:rPr>
          <w:rFonts w:ascii="Times New Roman" w:hAnsi="Times New Roman" w:cs="Times New Roman"/>
          <w:bCs/>
        </w:rPr>
        <w:t>cell lines.</w:t>
      </w:r>
      <w:r w:rsidR="00633793" w:rsidRPr="00EA17C2">
        <w:rPr>
          <w:rFonts w:ascii="Times New Roman" w:hAnsi="Times New Roman" w:cs="Times New Roman"/>
          <w:b/>
          <w:bCs/>
        </w:rPr>
        <w:t xml:space="preserve"> </w:t>
      </w:r>
      <w:r w:rsidR="00E94C4E">
        <w:rPr>
          <w:rFonts w:ascii="Times New Roman" w:hAnsi="Times New Roman" w:cs="Times New Roman"/>
          <w:bCs/>
        </w:rPr>
        <w:t>P</w:t>
      </w:r>
      <w:r w:rsidR="00B54AF6" w:rsidRPr="00EA17C2">
        <w:rPr>
          <w:rFonts w:ascii="Times New Roman" w:hAnsi="Times New Roman" w:cs="Times New Roman"/>
          <w:bCs/>
        </w:rPr>
        <w:t>eptide-spectrum match</w:t>
      </w:r>
      <w:r w:rsidR="00204645" w:rsidRPr="00EA17C2">
        <w:rPr>
          <w:rFonts w:ascii="Times New Roman" w:hAnsi="Times New Roman" w:cs="Times New Roman"/>
          <w:bCs/>
        </w:rPr>
        <w:t>es</w:t>
      </w:r>
      <w:r w:rsidR="00E94C4E">
        <w:rPr>
          <w:rFonts w:ascii="Times New Roman" w:hAnsi="Times New Roman" w:cs="Times New Roman"/>
          <w:bCs/>
        </w:rPr>
        <w:t xml:space="preserve"> (</w:t>
      </w:r>
      <w:r w:rsidR="00E94C4E" w:rsidRPr="00B05F85">
        <w:rPr>
          <w:rFonts w:ascii="Times New Roman" w:hAnsi="Times New Roman" w:cs="Times New Roman"/>
          <w:bCs/>
        </w:rPr>
        <w:t>‘</w:t>
      </w:r>
      <w:r w:rsidR="00E94C4E" w:rsidRPr="00EA17C2">
        <w:rPr>
          <w:rFonts w:ascii="Times New Roman" w:hAnsi="Times New Roman" w:cs="Times New Roman"/>
          <w:bCs/>
        </w:rPr>
        <w:t>PSMs</w:t>
      </w:r>
      <w:r w:rsidR="00E94C4E" w:rsidRPr="00E94C4E">
        <w:rPr>
          <w:rFonts w:ascii="Times New Roman" w:hAnsi="Times New Roman" w:cs="Times New Roman"/>
          <w:bCs/>
        </w:rPr>
        <w:t>’</w:t>
      </w:r>
      <w:r w:rsidR="00484D68" w:rsidRPr="00EA17C2">
        <w:rPr>
          <w:rFonts w:ascii="Times New Roman" w:hAnsi="Times New Roman" w:cs="Times New Roman"/>
          <w:bCs/>
        </w:rPr>
        <w:t>)</w:t>
      </w:r>
      <w:r w:rsidR="000A491A" w:rsidRPr="00EA17C2">
        <w:rPr>
          <w:rFonts w:ascii="Times New Roman" w:hAnsi="Times New Roman" w:cs="Times New Roman"/>
          <w:bCs/>
        </w:rPr>
        <w:t xml:space="preserve"> </w:t>
      </w:r>
      <w:r w:rsidR="00633793" w:rsidRPr="00EA17C2">
        <w:rPr>
          <w:rFonts w:ascii="Times New Roman" w:hAnsi="Times New Roman" w:cs="Times New Roman"/>
          <w:bCs/>
        </w:rPr>
        <w:t xml:space="preserve">and </w:t>
      </w:r>
      <w:r w:rsidR="00DA0ECC" w:rsidRPr="00EA17C2">
        <w:rPr>
          <w:rFonts w:ascii="Times New Roman" w:hAnsi="Times New Roman" w:cs="Times New Roman"/>
          <w:bCs/>
        </w:rPr>
        <w:t>‘U</w:t>
      </w:r>
      <w:r w:rsidR="00633793" w:rsidRPr="00EA17C2">
        <w:rPr>
          <w:rFonts w:ascii="Times New Roman" w:hAnsi="Times New Roman" w:cs="Times New Roman"/>
          <w:bCs/>
        </w:rPr>
        <w:t>nique</w:t>
      </w:r>
      <w:r w:rsidR="000A491A" w:rsidRPr="00EA17C2">
        <w:rPr>
          <w:rFonts w:ascii="Times New Roman" w:hAnsi="Times New Roman" w:cs="Times New Roman"/>
          <w:bCs/>
        </w:rPr>
        <w:t xml:space="preserve"> </w:t>
      </w:r>
      <w:r w:rsidR="0023538B" w:rsidRPr="00EA17C2">
        <w:rPr>
          <w:rFonts w:ascii="Times New Roman" w:hAnsi="Times New Roman" w:cs="Times New Roman"/>
          <w:bCs/>
        </w:rPr>
        <w:t>p</w:t>
      </w:r>
      <w:r w:rsidR="00633793" w:rsidRPr="00EA17C2">
        <w:rPr>
          <w:rFonts w:ascii="Times New Roman" w:hAnsi="Times New Roman" w:cs="Times New Roman"/>
          <w:bCs/>
        </w:rPr>
        <w:t>eptides</w:t>
      </w:r>
      <w:r w:rsidR="00DA0ECC" w:rsidRPr="00EA17C2">
        <w:rPr>
          <w:rFonts w:ascii="Times New Roman" w:hAnsi="Times New Roman" w:cs="Times New Roman"/>
          <w:bCs/>
        </w:rPr>
        <w:t>’</w:t>
      </w:r>
      <w:r w:rsidR="00633793" w:rsidRPr="00EA17C2">
        <w:rPr>
          <w:rFonts w:ascii="Times New Roman" w:hAnsi="Times New Roman" w:cs="Times New Roman"/>
          <w:bCs/>
        </w:rPr>
        <w:t xml:space="preserve"> are </w:t>
      </w:r>
      <w:r w:rsidR="00C36113" w:rsidRPr="00EA17C2">
        <w:rPr>
          <w:rFonts w:ascii="Times New Roman" w:hAnsi="Times New Roman" w:cs="Times New Roman"/>
          <w:bCs/>
        </w:rPr>
        <w:t>provided</w:t>
      </w:r>
      <w:r w:rsidR="00633793" w:rsidRPr="00EA17C2">
        <w:rPr>
          <w:rFonts w:ascii="Times New Roman" w:hAnsi="Times New Roman" w:cs="Times New Roman"/>
          <w:bCs/>
        </w:rPr>
        <w:t xml:space="preserve"> by MSGF+ with a target-decoy FDR</w:t>
      </w:r>
      <w:r w:rsidR="003630D8" w:rsidRPr="00EA17C2">
        <w:rPr>
          <w:rFonts w:ascii="Times New Roman" w:hAnsi="Times New Roman" w:cs="Times New Roman"/>
          <w:bCs/>
        </w:rPr>
        <w:t xml:space="preserve"> of</w:t>
      </w:r>
      <w:r w:rsidR="00633793" w:rsidRPr="00EA17C2">
        <w:rPr>
          <w:rFonts w:ascii="Times New Roman" w:hAnsi="Times New Roman" w:cs="Times New Roman"/>
          <w:bCs/>
        </w:rPr>
        <w:t xml:space="preserve"> 5%. </w:t>
      </w:r>
      <w:r w:rsidR="00DA0ECC" w:rsidRPr="00EA17C2">
        <w:rPr>
          <w:rFonts w:ascii="Times New Roman" w:hAnsi="Times New Roman" w:cs="Times New Roman"/>
          <w:bCs/>
        </w:rPr>
        <w:t>‘</w:t>
      </w:r>
      <w:r w:rsidR="00633793" w:rsidRPr="00EA17C2">
        <w:rPr>
          <w:rFonts w:ascii="Times New Roman" w:hAnsi="Times New Roman" w:cs="Times New Roman"/>
          <w:bCs/>
        </w:rPr>
        <w:t xml:space="preserve">Predicted AS </w:t>
      </w:r>
      <w:r w:rsidR="00381C50" w:rsidRPr="00EA17C2">
        <w:rPr>
          <w:rFonts w:ascii="Times New Roman" w:hAnsi="Times New Roman" w:cs="Times New Roman"/>
          <w:bCs/>
        </w:rPr>
        <w:t>e</w:t>
      </w:r>
      <w:r w:rsidR="00633793" w:rsidRPr="00EA17C2">
        <w:rPr>
          <w:rFonts w:ascii="Times New Roman" w:hAnsi="Times New Roman" w:cs="Times New Roman"/>
          <w:bCs/>
        </w:rPr>
        <w:t>pitopes</w:t>
      </w:r>
      <w:r w:rsidR="00DA0ECC" w:rsidRPr="00EA17C2">
        <w:rPr>
          <w:rFonts w:ascii="Times New Roman" w:hAnsi="Times New Roman" w:cs="Times New Roman"/>
          <w:bCs/>
        </w:rPr>
        <w:t>’</w:t>
      </w:r>
      <w:r w:rsidR="00633793" w:rsidRPr="00EA17C2">
        <w:rPr>
          <w:rFonts w:ascii="Times New Roman" w:hAnsi="Times New Roman" w:cs="Times New Roman"/>
          <w:bCs/>
        </w:rPr>
        <w:t xml:space="preserve"> are generated by </w:t>
      </w:r>
      <w:r w:rsidR="00E32AF4" w:rsidRPr="00EA17C2">
        <w:rPr>
          <w:rFonts w:ascii="Times New Roman" w:hAnsi="Times New Roman" w:cs="Times New Roman"/>
          <w:bCs/>
        </w:rPr>
        <w:t xml:space="preserve">the </w:t>
      </w:r>
      <w:r w:rsidR="00633793" w:rsidRPr="00EA17C2">
        <w:rPr>
          <w:rFonts w:ascii="Times New Roman" w:hAnsi="Times New Roman" w:cs="Times New Roman"/>
          <w:bCs/>
        </w:rPr>
        <w:t>IRIS prediction module</w:t>
      </w:r>
      <w:r w:rsidR="00E32AF4" w:rsidRPr="00EA17C2">
        <w:rPr>
          <w:rFonts w:ascii="Times New Roman" w:hAnsi="Times New Roman" w:cs="Times New Roman"/>
          <w:bCs/>
        </w:rPr>
        <w:t>,</w:t>
      </w:r>
      <w:r w:rsidR="00633793" w:rsidRPr="00EA17C2">
        <w:rPr>
          <w:rFonts w:ascii="Times New Roman" w:hAnsi="Times New Roman" w:cs="Times New Roman"/>
          <w:bCs/>
        </w:rPr>
        <w:t xml:space="preserve"> which utilizes IEDB predictors. </w:t>
      </w:r>
      <w:r w:rsidR="00FC3A5A" w:rsidRPr="00EA17C2">
        <w:rPr>
          <w:rFonts w:ascii="Times New Roman" w:hAnsi="Times New Roman" w:cs="Times New Roman"/>
          <w:bCs/>
        </w:rPr>
        <w:t xml:space="preserve">AS epitopes </w:t>
      </w:r>
      <w:r w:rsidR="005F12EB" w:rsidRPr="00EA17C2">
        <w:rPr>
          <w:rFonts w:ascii="Times New Roman" w:hAnsi="Times New Roman" w:cs="Times New Roman"/>
          <w:bCs/>
        </w:rPr>
        <w:t xml:space="preserve">that are </w:t>
      </w:r>
      <w:r w:rsidR="00361FB7" w:rsidRPr="00EA17C2">
        <w:rPr>
          <w:rFonts w:ascii="Times New Roman" w:hAnsi="Times New Roman" w:cs="Times New Roman"/>
          <w:bCs/>
        </w:rPr>
        <w:t xml:space="preserve">predicted </w:t>
      </w:r>
      <w:r w:rsidR="00FC3A5A" w:rsidRPr="00EA17C2">
        <w:rPr>
          <w:rFonts w:ascii="Times New Roman" w:hAnsi="Times New Roman" w:cs="Times New Roman"/>
          <w:bCs/>
        </w:rPr>
        <w:t xml:space="preserve">by IRIS and detected in </w:t>
      </w:r>
      <w:r w:rsidR="00A96686" w:rsidRPr="00EA17C2">
        <w:rPr>
          <w:rFonts w:ascii="Times New Roman" w:hAnsi="Times New Roman" w:cs="Times New Roman"/>
          <w:bCs/>
        </w:rPr>
        <w:t xml:space="preserve">the </w:t>
      </w:r>
      <w:r w:rsidR="00FC3A5A" w:rsidRPr="00EA17C2">
        <w:rPr>
          <w:rFonts w:ascii="Times New Roman" w:hAnsi="Times New Roman" w:cs="Times New Roman"/>
          <w:bCs/>
        </w:rPr>
        <w:t xml:space="preserve">MS data are considered </w:t>
      </w:r>
      <w:r w:rsidR="00DA0ECC" w:rsidRPr="00EA17C2">
        <w:rPr>
          <w:rFonts w:ascii="Times New Roman" w:hAnsi="Times New Roman" w:cs="Times New Roman"/>
          <w:bCs/>
        </w:rPr>
        <w:t>‘</w:t>
      </w:r>
      <w:r w:rsidR="00FC3A5A" w:rsidRPr="00EA17C2">
        <w:rPr>
          <w:rFonts w:ascii="Times New Roman" w:hAnsi="Times New Roman" w:cs="Times New Roman"/>
          <w:bCs/>
        </w:rPr>
        <w:t>MS-validated AS epitopes</w:t>
      </w:r>
      <w:r w:rsidR="00DA0ECC" w:rsidRPr="00EA17C2">
        <w:rPr>
          <w:rFonts w:ascii="Times New Roman" w:hAnsi="Times New Roman" w:cs="Times New Roman"/>
          <w:bCs/>
        </w:rPr>
        <w:t>’</w:t>
      </w:r>
      <w:r w:rsidR="00FC3A5A" w:rsidRPr="00EA17C2">
        <w:rPr>
          <w:rFonts w:ascii="Times New Roman" w:hAnsi="Times New Roman" w:cs="Times New Roman"/>
          <w:bCs/>
        </w:rPr>
        <w:t>.</w:t>
      </w:r>
    </w:p>
    <w:p w14:paraId="7A0B634D" w14:textId="029508EC" w:rsidR="00977FB6" w:rsidRPr="00EA17C2" w:rsidRDefault="00933CBD" w:rsidP="00EA17C2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</w:rPr>
        <w:lastRenderedPageBreak/>
        <w:t>c,</w:t>
      </w:r>
      <w:r w:rsidR="004F5DDC" w:rsidRPr="00EA17C2">
        <w:rPr>
          <w:rFonts w:ascii="Times New Roman" w:hAnsi="Times New Roman" w:cs="Times New Roman"/>
          <w:b/>
          <w:bCs/>
        </w:rPr>
        <w:t xml:space="preserve"> </w:t>
      </w:r>
      <w:r w:rsidR="00633793" w:rsidRPr="00EA17C2">
        <w:rPr>
          <w:rFonts w:ascii="Times New Roman" w:hAnsi="Times New Roman" w:cs="Times New Roman"/>
          <w:bCs/>
        </w:rPr>
        <w:t xml:space="preserve">Percentage of </w:t>
      </w:r>
      <w:r w:rsidR="00966FAC" w:rsidRPr="00EA17C2">
        <w:rPr>
          <w:rFonts w:ascii="Times New Roman" w:hAnsi="Times New Roman" w:cs="Times New Roman"/>
          <w:bCs/>
        </w:rPr>
        <w:t>IRIS-predicted</w:t>
      </w:r>
      <w:r w:rsidR="009852E7" w:rsidRPr="00EA17C2">
        <w:rPr>
          <w:rFonts w:ascii="Times New Roman" w:hAnsi="Times New Roman" w:cs="Times New Roman"/>
          <w:bCs/>
        </w:rPr>
        <w:t xml:space="preserve"> AS-derived epitopes</w:t>
      </w:r>
      <w:r w:rsidR="00966FAC" w:rsidRPr="00EA17C2">
        <w:rPr>
          <w:rFonts w:ascii="Times New Roman" w:hAnsi="Times New Roman" w:cs="Times New Roman"/>
          <w:bCs/>
        </w:rPr>
        <w:t xml:space="preserve"> among all MS-detected peptides</w:t>
      </w:r>
      <w:r w:rsidR="00633793" w:rsidRPr="00EA17C2">
        <w:rPr>
          <w:rFonts w:ascii="Times New Roman" w:hAnsi="Times New Roman" w:cs="Times New Roman"/>
          <w:bCs/>
        </w:rPr>
        <w:t>.</w:t>
      </w:r>
      <w:r w:rsidR="007D2BA0" w:rsidRPr="00EA17C2">
        <w:rPr>
          <w:rFonts w:ascii="Times New Roman" w:hAnsi="Times New Roman" w:cs="Times New Roman"/>
          <w:b/>
          <w:bCs/>
        </w:rPr>
        <w:t xml:space="preserve"> </w:t>
      </w:r>
      <w:r w:rsidR="00966FAC" w:rsidRPr="00EA17C2">
        <w:rPr>
          <w:rFonts w:ascii="Times New Roman" w:hAnsi="Times New Roman" w:cs="Times New Roman"/>
          <w:bCs/>
        </w:rPr>
        <w:t xml:space="preserve">Graph </w:t>
      </w:r>
      <w:r w:rsidR="00977FB6" w:rsidRPr="00EA17C2">
        <w:rPr>
          <w:rFonts w:ascii="Times New Roman" w:hAnsi="Times New Roman" w:cs="Times New Roman"/>
          <w:bCs/>
        </w:rPr>
        <w:t xml:space="preserve">shows the percentage of all MS-detected peptides that </w:t>
      </w:r>
      <w:r w:rsidR="00361FB7" w:rsidRPr="00EA17C2">
        <w:rPr>
          <w:rFonts w:ascii="Times New Roman" w:hAnsi="Times New Roman" w:cs="Times New Roman"/>
          <w:bCs/>
        </w:rPr>
        <w:t xml:space="preserve">are </w:t>
      </w:r>
      <w:r w:rsidR="00DA0ECC" w:rsidRPr="00EA17C2">
        <w:rPr>
          <w:rFonts w:ascii="Times New Roman" w:hAnsi="Times New Roman" w:cs="Times New Roman"/>
          <w:bCs/>
        </w:rPr>
        <w:t xml:space="preserve">IRIS-predicted </w:t>
      </w:r>
      <w:r w:rsidR="00977FB6" w:rsidRPr="00EA17C2">
        <w:rPr>
          <w:rFonts w:ascii="Times New Roman" w:hAnsi="Times New Roman" w:cs="Times New Roman"/>
          <w:bCs/>
        </w:rPr>
        <w:t>AS-derived epitopes</w:t>
      </w:r>
      <w:r w:rsidR="00966FAC" w:rsidRPr="00EA17C2">
        <w:rPr>
          <w:rFonts w:ascii="Times New Roman" w:hAnsi="Times New Roman" w:cs="Times New Roman"/>
          <w:bCs/>
        </w:rPr>
        <w:t xml:space="preserve"> (y-axis) as a function of the </w:t>
      </w:r>
      <w:r w:rsidR="00977FB6" w:rsidRPr="00EA17C2">
        <w:rPr>
          <w:rFonts w:ascii="Times New Roman" w:hAnsi="Times New Roman" w:cs="Times New Roman"/>
          <w:bCs/>
        </w:rPr>
        <w:t>MSGF+ target-decoy FDR</w:t>
      </w:r>
      <w:r w:rsidR="00966FAC" w:rsidRPr="00EA17C2">
        <w:rPr>
          <w:rFonts w:ascii="Times New Roman" w:hAnsi="Times New Roman" w:cs="Times New Roman"/>
          <w:bCs/>
        </w:rPr>
        <w:t xml:space="preserve"> (</w:t>
      </w:r>
      <w:r w:rsidR="00572497" w:rsidRPr="00EA17C2">
        <w:rPr>
          <w:rFonts w:ascii="Times New Roman" w:hAnsi="Times New Roman" w:cs="Times New Roman"/>
          <w:bCs/>
        </w:rPr>
        <w:t>x</w:t>
      </w:r>
      <w:r w:rsidR="00966FAC" w:rsidRPr="00EA17C2">
        <w:rPr>
          <w:rFonts w:ascii="Times New Roman" w:hAnsi="Times New Roman" w:cs="Times New Roman"/>
          <w:bCs/>
        </w:rPr>
        <w:t>-axis)</w:t>
      </w:r>
      <w:r w:rsidR="00977FB6" w:rsidRPr="00EA17C2">
        <w:rPr>
          <w:rFonts w:ascii="Times New Roman" w:hAnsi="Times New Roman" w:cs="Times New Roman"/>
          <w:bCs/>
        </w:rPr>
        <w:t>.</w:t>
      </w:r>
    </w:p>
    <w:p w14:paraId="498F18C5" w14:textId="3152A604" w:rsidR="008E25C5" w:rsidRPr="00EA17C2" w:rsidRDefault="00933CBD" w:rsidP="00EA17C2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</w:rPr>
        <w:t>d,</w:t>
      </w:r>
      <w:r w:rsidR="004F5DDC" w:rsidRPr="00EA17C2">
        <w:rPr>
          <w:rFonts w:ascii="Times New Roman" w:hAnsi="Times New Roman" w:cs="Times New Roman"/>
          <w:b/>
          <w:bCs/>
        </w:rPr>
        <w:t xml:space="preserve"> </w:t>
      </w:r>
      <w:r w:rsidR="00966FAC" w:rsidRPr="00EA17C2">
        <w:rPr>
          <w:rFonts w:ascii="Times New Roman" w:hAnsi="Times New Roman" w:cs="Times New Roman"/>
          <w:bCs/>
        </w:rPr>
        <w:t xml:space="preserve">Preferential detection of high-affinity </w:t>
      </w:r>
      <w:r w:rsidR="008E25C5" w:rsidRPr="00EA17C2">
        <w:rPr>
          <w:rFonts w:ascii="Times New Roman" w:hAnsi="Times New Roman" w:cs="Times New Roman"/>
          <w:bCs/>
        </w:rPr>
        <w:t xml:space="preserve">AS-derived </w:t>
      </w:r>
      <w:r w:rsidR="006D3AC7">
        <w:rPr>
          <w:rFonts w:ascii="Times New Roman" w:hAnsi="Times New Roman" w:cs="Times New Roman"/>
          <w:bCs/>
        </w:rPr>
        <w:t>peptides</w:t>
      </w:r>
      <w:r w:rsidR="006D3AC7" w:rsidRPr="00EA17C2">
        <w:rPr>
          <w:rFonts w:ascii="Times New Roman" w:hAnsi="Times New Roman" w:cs="Times New Roman"/>
          <w:bCs/>
        </w:rPr>
        <w:t xml:space="preserve"> </w:t>
      </w:r>
      <w:r w:rsidR="00966FAC" w:rsidRPr="00EA17C2">
        <w:rPr>
          <w:rFonts w:ascii="Times New Roman" w:hAnsi="Times New Roman" w:cs="Times New Roman"/>
          <w:bCs/>
        </w:rPr>
        <w:t xml:space="preserve">in </w:t>
      </w:r>
      <w:r w:rsidR="008E25C5" w:rsidRPr="00EA17C2">
        <w:rPr>
          <w:rFonts w:ascii="Times New Roman" w:hAnsi="Times New Roman" w:cs="Times New Roman"/>
          <w:bCs/>
        </w:rPr>
        <w:t>MS</w:t>
      </w:r>
      <w:r w:rsidR="00966FAC" w:rsidRPr="00EA17C2">
        <w:rPr>
          <w:rFonts w:ascii="Times New Roman" w:hAnsi="Times New Roman" w:cs="Times New Roman"/>
          <w:bCs/>
        </w:rPr>
        <w:t xml:space="preserve"> data</w:t>
      </w:r>
      <w:r w:rsidR="008E25C5" w:rsidRPr="00EA17C2">
        <w:rPr>
          <w:rFonts w:ascii="Times New Roman" w:hAnsi="Times New Roman" w:cs="Times New Roman"/>
          <w:bCs/>
        </w:rPr>
        <w:t>. Graph shows the number of AS-derived peptides detected in JeKo-1 MS data (y-axis) as a function of the MSGF+ target-decoy FDR (x-axis). Peptides with high (</w:t>
      </w:r>
      <w:r w:rsidR="006D3AC7" w:rsidRPr="00EA17C2">
        <w:rPr>
          <w:rFonts w:ascii="Times New Roman" w:hAnsi="Times New Roman" w:cs="Times New Roman"/>
        </w:rPr>
        <w:t>IC</w:t>
      </w:r>
      <w:r w:rsidR="006D3AC7" w:rsidRPr="00EA17C2">
        <w:rPr>
          <w:rFonts w:ascii="Times New Roman" w:hAnsi="Times New Roman" w:cs="Times New Roman"/>
          <w:vertAlign w:val="subscript"/>
        </w:rPr>
        <w:t>50</w:t>
      </w:r>
      <w:r w:rsidR="006D3AC7" w:rsidRPr="00EA17C2">
        <w:rPr>
          <w:rFonts w:ascii="Times New Roman" w:hAnsi="Times New Roman" w:cs="Times New Roman"/>
        </w:rPr>
        <w:t xml:space="preserve"> </w:t>
      </w:r>
      <w:r w:rsidR="006D3AC7">
        <w:rPr>
          <w:rFonts w:ascii="Times New Roman" w:hAnsi="Times New Roman" w:cs="Times New Roman"/>
        </w:rPr>
        <w:t>&lt;</w:t>
      </w:r>
      <w:r w:rsidR="006D3AC7" w:rsidRPr="00EA17C2">
        <w:rPr>
          <w:rFonts w:ascii="Times New Roman" w:hAnsi="Times New Roman" w:cs="Times New Roman"/>
        </w:rPr>
        <w:t xml:space="preserve"> 500 nM</w:t>
      </w:r>
      <w:r w:rsidR="006D3AC7">
        <w:rPr>
          <w:rFonts w:ascii="Times New Roman" w:hAnsi="Times New Roman" w:cs="Times New Roman"/>
        </w:rPr>
        <w:t>;</w:t>
      </w:r>
      <w:r w:rsidR="006D3AC7" w:rsidRPr="00EA17C2">
        <w:rPr>
          <w:rFonts w:ascii="Times New Roman" w:hAnsi="Times New Roman" w:cs="Times New Roman"/>
          <w:bCs/>
        </w:rPr>
        <w:t xml:space="preserve"> </w:t>
      </w:r>
      <w:r w:rsidR="008E25C5" w:rsidRPr="00EA17C2">
        <w:rPr>
          <w:rFonts w:ascii="Times New Roman" w:hAnsi="Times New Roman" w:cs="Times New Roman"/>
          <w:bCs/>
        </w:rPr>
        <w:t>Pred+</w:t>
      </w:r>
      <w:r w:rsidR="00966FAC" w:rsidRPr="00EA17C2">
        <w:rPr>
          <w:rFonts w:ascii="Times New Roman" w:hAnsi="Times New Roman" w:cs="Times New Roman"/>
          <w:bCs/>
        </w:rPr>
        <w:t>, orange</w:t>
      </w:r>
      <w:r w:rsidR="008E25C5" w:rsidRPr="00EA17C2">
        <w:rPr>
          <w:rFonts w:ascii="Times New Roman" w:hAnsi="Times New Roman" w:cs="Times New Roman"/>
          <w:bCs/>
        </w:rPr>
        <w:t>) and low (</w:t>
      </w:r>
      <w:r w:rsidR="006D3AC7">
        <w:rPr>
          <w:rFonts w:ascii="Times New Roman" w:hAnsi="Times New Roman" w:cs="Times New Roman"/>
          <w:bCs/>
        </w:rPr>
        <w:t>IC</w:t>
      </w:r>
      <w:r w:rsidR="006D3AC7" w:rsidRPr="00D00144">
        <w:rPr>
          <w:rFonts w:ascii="Times New Roman" w:hAnsi="Times New Roman" w:cs="Times New Roman"/>
          <w:bCs/>
          <w:vertAlign w:val="subscript"/>
        </w:rPr>
        <w:t>50</w:t>
      </w:r>
      <w:r w:rsidR="006D3AC7" w:rsidRPr="006D3AC7">
        <w:rPr>
          <w:rFonts w:ascii="Times New Roman" w:hAnsi="Times New Roman" w:cs="Times New Roman"/>
          <w:bCs/>
        </w:rPr>
        <w:t xml:space="preserve"> &gt; 500 nM</w:t>
      </w:r>
      <w:r w:rsidR="006D3AC7">
        <w:rPr>
          <w:rFonts w:ascii="Times New Roman" w:hAnsi="Times New Roman" w:cs="Times New Roman"/>
          <w:bCs/>
        </w:rPr>
        <w:t>;</w:t>
      </w:r>
      <w:r w:rsidR="006D3AC7" w:rsidRPr="006D3AC7">
        <w:rPr>
          <w:rFonts w:ascii="Times New Roman" w:hAnsi="Times New Roman" w:cs="Times New Roman"/>
          <w:bCs/>
        </w:rPr>
        <w:t xml:space="preserve"> </w:t>
      </w:r>
      <w:r w:rsidR="008E25C5" w:rsidRPr="00EA17C2">
        <w:rPr>
          <w:rFonts w:ascii="Times New Roman" w:hAnsi="Times New Roman" w:cs="Times New Roman"/>
          <w:bCs/>
        </w:rPr>
        <w:t>Pred-</w:t>
      </w:r>
      <w:r w:rsidR="00966FAC" w:rsidRPr="00EA17C2">
        <w:rPr>
          <w:rFonts w:ascii="Times New Roman" w:hAnsi="Times New Roman" w:cs="Times New Roman"/>
          <w:bCs/>
        </w:rPr>
        <w:t>, grey</w:t>
      </w:r>
      <w:r w:rsidR="008E25C5" w:rsidRPr="00EA17C2">
        <w:rPr>
          <w:rFonts w:ascii="Times New Roman" w:hAnsi="Times New Roman" w:cs="Times New Roman"/>
          <w:bCs/>
        </w:rPr>
        <w:t xml:space="preserve">) predicted </w:t>
      </w:r>
      <w:r w:rsidR="00D00144">
        <w:rPr>
          <w:rFonts w:ascii="Times New Roman" w:hAnsi="Times New Roman" w:cs="Times New Roman"/>
          <w:bCs/>
        </w:rPr>
        <w:t xml:space="preserve">HLA </w:t>
      </w:r>
      <w:r w:rsidR="008E25C5" w:rsidRPr="00EA17C2">
        <w:rPr>
          <w:rFonts w:ascii="Times New Roman" w:hAnsi="Times New Roman" w:cs="Times New Roman"/>
          <w:bCs/>
        </w:rPr>
        <w:t>binding affinities are shown.</w:t>
      </w:r>
    </w:p>
    <w:p w14:paraId="01BD1B1E" w14:textId="55C66A0E" w:rsidR="00F10AEC" w:rsidRPr="00EA17C2" w:rsidRDefault="00933CBD" w:rsidP="00EA17C2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</w:rPr>
        <w:t>e,</w:t>
      </w:r>
      <w:r w:rsidR="004F5DDC" w:rsidRPr="00EA17C2">
        <w:rPr>
          <w:rFonts w:ascii="Times New Roman" w:hAnsi="Times New Roman" w:cs="Times New Roman"/>
          <w:b/>
          <w:bCs/>
        </w:rPr>
        <w:t xml:space="preserve"> </w:t>
      </w:r>
      <w:r w:rsidR="000134BC" w:rsidRPr="00EA17C2">
        <w:rPr>
          <w:rFonts w:ascii="Times New Roman" w:hAnsi="Times New Roman" w:cs="Times New Roman"/>
          <w:bCs/>
        </w:rPr>
        <w:t>H</w:t>
      </w:r>
      <w:r w:rsidR="00633793" w:rsidRPr="00EA17C2">
        <w:rPr>
          <w:rFonts w:ascii="Times New Roman" w:hAnsi="Times New Roman" w:cs="Times New Roman"/>
          <w:bCs/>
        </w:rPr>
        <w:t>eatmap depiction of distribution of AS</w:t>
      </w:r>
      <w:r w:rsidR="0033345B" w:rsidRPr="00EA17C2">
        <w:rPr>
          <w:rFonts w:ascii="Times New Roman" w:hAnsi="Times New Roman" w:cs="Times New Roman"/>
          <w:bCs/>
        </w:rPr>
        <w:t xml:space="preserve">-derived </w:t>
      </w:r>
      <w:r w:rsidR="00633793" w:rsidRPr="00EA17C2">
        <w:rPr>
          <w:rFonts w:ascii="Times New Roman" w:hAnsi="Times New Roman" w:cs="Times New Roman"/>
          <w:bCs/>
        </w:rPr>
        <w:t>epitopes in JeKo-1 MS immunopeptidome</w:t>
      </w:r>
      <w:r w:rsidR="00D13708">
        <w:rPr>
          <w:rFonts w:ascii="Times New Roman" w:hAnsi="Times New Roman" w:cs="Times New Roman"/>
          <w:bCs/>
        </w:rPr>
        <w:t>,</w:t>
      </w:r>
      <w:r w:rsidR="00633793" w:rsidRPr="00EA17C2">
        <w:rPr>
          <w:rFonts w:ascii="Times New Roman" w:hAnsi="Times New Roman" w:cs="Times New Roman"/>
          <w:bCs/>
        </w:rPr>
        <w:t xml:space="preserve"> as a function of predicted </w:t>
      </w:r>
      <w:r w:rsidR="00D00144">
        <w:rPr>
          <w:rFonts w:ascii="Times New Roman" w:hAnsi="Times New Roman" w:cs="Times New Roman"/>
          <w:bCs/>
        </w:rPr>
        <w:t xml:space="preserve">HLA </w:t>
      </w:r>
      <w:r w:rsidR="00633793" w:rsidRPr="00EA17C2">
        <w:rPr>
          <w:rFonts w:ascii="Times New Roman" w:hAnsi="Times New Roman" w:cs="Times New Roman"/>
          <w:bCs/>
        </w:rPr>
        <w:t xml:space="preserve">binding affinity and </w:t>
      </w:r>
      <w:r w:rsidR="00D00144">
        <w:rPr>
          <w:rFonts w:ascii="Times New Roman" w:hAnsi="Times New Roman" w:cs="Times New Roman"/>
          <w:bCs/>
        </w:rPr>
        <w:t>transcript</w:t>
      </w:r>
      <w:r w:rsidR="00D00144" w:rsidRPr="00EA17C2">
        <w:rPr>
          <w:rFonts w:ascii="Times New Roman" w:hAnsi="Times New Roman" w:cs="Times New Roman"/>
          <w:bCs/>
        </w:rPr>
        <w:t xml:space="preserve"> </w:t>
      </w:r>
      <w:r w:rsidR="00633793" w:rsidRPr="00EA17C2">
        <w:rPr>
          <w:rFonts w:ascii="Times New Roman" w:hAnsi="Times New Roman" w:cs="Times New Roman"/>
          <w:bCs/>
        </w:rPr>
        <w:t>expression level.</w:t>
      </w:r>
      <w:r w:rsidR="00633793" w:rsidRPr="00EA17C2">
        <w:rPr>
          <w:rFonts w:ascii="Times New Roman" w:hAnsi="Times New Roman" w:cs="Times New Roman"/>
          <w:b/>
          <w:bCs/>
        </w:rPr>
        <w:t xml:space="preserve"> </w:t>
      </w:r>
      <w:r w:rsidR="00633793" w:rsidRPr="00EA17C2">
        <w:rPr>
          <w:rFonts w:ascii="Times New Roman" w:hAnsi="Times New Roman" w:cs="Times New Roman"/>
          <w:bCs/>
        </w:rPr>
        <w:t>AS</w:t>
      </w:r>
      <w:r w:rsidR="00D00144">
        <w:rPr>
          <w:rFonts w:ascii="Times New Roman" w:hAnsi="Times New Roman" w:cs="Times New Roman"/>
          <w:bCs/>
        </w:rPr>
        <w:t>-derived</w:t>
      </w:r>
      <w:r w:rsidR="00633793" w:rsidRPr="00EA17C2">
        <w:rPr>
          <w:rFonts w:ascii="Times New Roman" w:hAnsi="Times New Roman" w:cs="Times New Roman"/>
          <w:bCs/>
        </w:rPr>
        <w:t xml:space="preserve"> peptides are binned by the </w:t>
      </w:r>
      <w:r w:rsidR="00D00144">
        <w:rPr>
          <w:rFonts w:ascii="Times New Roman" w:hAnsi="Times New Roman" w:cs="Times New Roman"/>
          <w:bCs/>
        </w:rPr>
        <w:t xml:space="preserve">corresponding transcripts’ </w:t>
      </w:r>
      <w:r w:rsidR="00633793" w:rsidRPr="00EA17C2">
        <w:rPr>
          <w:rFonts w:ascii="Times New Roman" w:hAnsi="Times New Roman" w:cs="Times New Roman"/>
          <w:bCs/>
        </w:rPr>
        <w:t>expression level</w:t>
      </w:r>
      <w:r w:rsidR="00010A0C" w:rsidRPr="00EA17C2">
        <w:rPr>
          <w:rFonts w:ascii="Times New Roman" w:hAnsi="Times New Roman" w:cs="Times New Roman"/>
          <w:bCs/>
        </w:rPr>
        <w:t>s</w:t>
      </w:r>
      <w:r w:rsidR="00D00144">
        <w:rPr>
          <w:rFonts w:ascii="Times New Roman" w:hAnsi="Times New Roman" w:cs="Times New Roman"/>
          <w:bCs/>
        </w:rPr>
        <w:t xml:space="preserve"> </w:t>
      </w:r>
      <w:r w:rsidR="00633793" w:rsidRPr="00EA17C2">
        <w:rPr>
          <w:rFonts w:ascii="Times New Roman" w:hAnsi="Times New Roman" w:cs="Times New Roman"/>
          <w:bCs/>
        </w:rPr>
        <w:t>and IEDB</w:t>
      </w:r>
      <w:r w:rsidR="00A352F1" w:rsidRPr="00EA17C2">
        <w:rPr>
          <w:rFonts w:ascii="Times New Roman" w:hAnsi="Times New Roman" w:cs="Times New Roman"/>
          <w:bCs/>
        </w:rPr>
        <w:t>-</w:t>
      </w:r>
      <w:r w:rsidR="00633793" w:rsidRPr="00EA17C2">
        <w:rPr>
          <w:rFonts w:ascii="Times New Roman" w:hAnsi="Times New Roman" w:cs="Times New Roman"/>
          <w:bCs/>
        </w:rPr>
        <w:t>predicted binding affinity score</w:t>
      </w:r>
      <w:r w:rsidR="00361FB7" w:rsidRPr="00EA17C2">
        <w:rPr>
          <w:rFonts w:ascii="Times New Roman" w:hAnsi="Times New Roman" w:cs="Times New Roman"/>
          <w:bCs/>
        </w:rPr>
        <w:t>s</w:t>
      </w:r>
      <w:r w:rsidR="00802863" w:rsidRPr="00EA17C2">
        <w:rPr>
          <w:rFonts w:ascii="Times New Roman" w:hAnsi="Times New Roman" w:cs="Times New Roman"/>
          <w:bCs/>
        </w:rPr>
        <w:t xml:space="preserve">. Heatmap is colored from red </w:t>
      </w:r>
      <w:r w:rsidR="00361FB7" w:rsidRPr="00EA17C2">
        <w:rPr>
          <w:rFonts w:ascii="Times New Roman" w:hAnsi="Times New Roman" w:cs="Times New Roman"/>
          <w:bCs/>
        </w:rPr>
        <w:t>(high)</w:t>
      </w:r>
      <w:r w:rsidR="00274F2E">
        <w:rPr>
          <w:rFonts w:ascii="Times New Roman" w:hAnsi="Times New Roman" w:cs="Times New Roman"/>
          <w:bCs/>
        </w:rPr>
        <w:t xml:space="preserve"> to yellow (90</w:t>
      </w:r>
      <w:r w:rsidR="00274F2E" w:rsidRPr="00F46475">
        <w:rPr>
          <w:rFonts w:ascii="Times New Roman" w:hAnsi="Times New Roman" w:cs="Times New Roman"/>
          <w:bCs/>
          <w:vertAlign w:val="superscript"/>
        </w:rPr>
        <w:t>th</w:t>
      </w:r>
      <w:r w:rsidR="00274F2E">
        <w:rPr>
          <w:rFonts w:ascii="Times New Roman" w:hAnsi="Times New Roman" w:cs="Times New Roman"/>
          <w:bCs/>
        </w:rPr>
        <w:t xml:space="preserve"> percentile)</w:t>
      </w:r>
      <w:r w:rsidR="00361FB7" w:rsidRPr="00EA17C2">
        <w:rPr>
          <w:rFonts w:ascii="Times New Roman" w:hAnsi="Times New Roman" w:cs="Times New Roman"/>
          <w:bCs/>
        </w:rPr>
        <w:t xml:space="preserve"> </w:t>
      </w:r>
      <w:r w:rsidR="00802863" w:rsidRPr="00EA17C2">
        <w:rPr>
          <w:rFonts w:ascii="Times New Roman" w:hAnsi="Times New Roman" w:cs="Times New Roman"/>
          <w:bCs/>
        </w:rPr>
        <w:t xml:space="preserve">to blue </w:t>
      </w:r>
      <w:r w:rsidR="00361FB7" w:rsidRPr="00EA17C2">
        <w:rPr>
          <w:rFonts w:ascii="Times New Roman" w:hAnsi="Times New Roman" w:cs="Times New Roman"/>
          <w:bCs/>
        </w:rPr>
        <w:t>(low)</w:t>
      </w:r>
      <w:r w:rsidR="00621D93" w:rsidRPr="00EA17C2">
        <w:rPr>
          <w:rFonts w:ascii="Times New Roman" w:hAnsi="Times New Roman" w:cs="Times New Roman"/>
          <w:bCs/>
        </w:rPr>
        <w:t>,</w:t>
      </w:r>
      <w:r w:rsidR="00361FB7" w:rsidRPr="00EA17C2">
        <w:rPr>
          <w:rFonts w:ascii="Times New Roman" w:hAnsi="Times New Roman" w:cs="Times New Roman"/>
          <w:bCs/>
        </w:rPr>
        <w:t xml:space="preserve"> </w:t>
      </w:r>
      <w:r w:rsidR="00802863" w:rsidRPr="00EA17C2">
        <w:rPr>
          <w:rFonts w:ascii="Times New Roman" w:hAnsi="Times New Roman" w:cs="Times New Roman"/>
          <w:bCs/>
        </w:rPr>
        <w:t xml:space="preserve">reflecting the proportion of </w:t>
      </w:r>
      <w:r w:rsidR="00361FB7" w:rsidRPr="00EA17C2">
        <w:rPr>
          <w:rFonts w:ascii="Times New Roman" w:hAnsi="Times New Roman" w:cs="Times New Roman"/>
          <w:bCs/>
        </w:rPr>
        <w:t>IRIS-predicted AS</w:t>
      </w:r>
      <w:r w:rsidR="00D00144">
        <w:rPr>
          <w:rFonts w:ascii="Times New Roman" w:hAnsi="Times New Roman" w:cs="Times New Roman"/>
          <w:bCs/>
        </w:rPr>
        <w:t>-derived</w:t>
      </w:r>
      <w:r w:rsidR="00802863" w:rsidRPr="00EA17C2">
        <w:rPr>
          <w:rFonts w:ascii="Times New Roman" w:hAnsi="Times New Roman" w:cs="Times New Roman"/>
          <w:bCs/>
        </w:rPr>
        <w:t xml:space="preserve"> epitopes </w:t>
      </w:r>
      <w:r w:rsidR="00361FB7" w:rsidRPr="00EA17C2">
        <w:rPr>
          <w:rFonts w:ascii="Times New Roman" w:hAnsi="Times New Roman" w:cs="Times New Roman"/>
          <w:bCs/>
        </w:rPr>
        <w:t>that are MS-</w:t>
      </w:r>
      <w:r w:rsidR="00D00144">
        <w:rPr>
          <w:rFonts w:ascii="Times New Roman" w:hAnsi="Times New Roman" w:cs="Times New Roman"/>
          <w:bCs/>
        </w:rPr>
        <w:t>detected</w:t>
      </w:r>
      <w:r w:rsidR="00D00144" w:rsidRPr="00EA17C2">
        <w:rPr>
          <w:rFonts w:ascii="Times New Roman" w:hAnsi="Times New Roman" w:cs="Times New Roman"/>
          <w:bCs/>
        </w:rPr>
        <w:t xml:space="preserve"> </w:t>
      </w:r>
      <w:r w:rsidR="00802863" w:rsidRPr="00EA17C2">
        <w:rPr>
          <w:rFonts w:ascii="Times New Roman" w:hAnsi="Times New Roman" w:cs="Times New Roman"/>
          <w:bCs/>
        </w:rPr>
        <w:t>in each bin.</w:t>
      </w:r>
    </w:p>
    <w:p w14:paraId="2DE027C5" w14:textId="4287673C" w:rsidR="00633793" w:rsidRPr="00D00144" w:rsidRDefault="00633793" w:rsidP="00EA17C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58273F2" w14:textId="65D50975" w:rsidR="001B75C5" w:rsidRPr="00EA17C2" w:rsidRDefault="001B75C5" w:rsidP="00EA17C2">
      <w:pPr>
        <w:spacing w:line="480" w:lineRule="auto"/>
        <w:rPr>
          <w:rFonts w:ascii="Times New Roman" w:hAnsi="Times New Roman" w:cs="Times New Roman"/>
          <w:b/>
          <w:bCs/>
        </w:rPr>
      </w:pPr>
      <w:r w:rsidRPr="00EA17C2">
        <w:rPr>
          <w:rFonts w:ascii="Times New Roman" w:hAnsi="Times New Roman" w:cs="Times New Roman"/>
          <w:b/>
          <w:bCs/>
        </w:rPr>
        <w:t xml:space="preserve">Supplementary Figure 5. </w:t>
      </w:r>
      <w:r w:rsidR="00621D93" w:rsidRPr="00EA17C2">
        <w:rPr>
          <w:rFonts w:ascii="Times New Roman" w:hAnsi="Times New Roman" w:cs="Times New Roman"/>
          <w:b/>
          <w:bCs/>
        </w:rPr>
        <w:t>C</w:t>
      </w:r>
      <w:r w:rsidR="008C1FA9" w:rsidRPr="00EA17C2">
        <w:rPr>
          <w:rFonts w:ascii="Times New Roman" w:hAnsi="Times New Roman" w:cs="Times New Roman"/>
          <w:b/>
          <w:bCs/>
        </w:rPr>
        <w:t xml:space="preserve">onsistent distributions </w:t>
      </w:r>
      <w:r w:rsidRPr="00EA17C2">
        <w:rPr>
          <w:rFonts w:ascii="Times New Roman" w:hAnsi="Times New Roman" w:cs="Times New Roman"/>
          <w:b/>
          <w:bCs/>
        </w:rPr>
        <w:t xml:space="preserve">of high-frequency </w:t>
      </w:r>
      <w:r w:rsidR="008C1FA9" w:rsidRPr="00EA17C2">
        <w:rPr>
          <w:rFonts w:ascii="Times New Roman" w:hAnsi="Times New Roman" w:cs="Times New Roman"/>
          <w:b/>
          <w:bCs/>
        </w:rPr>
        <w:t xml:space="preserve">TCR clones </w:t>
      </w:r>
      <w:r w:rsidR="0038142E">
        <w:rPr>
          <w:rFonts w:ascii="Times New Roman" w:hAnsi="Times New Roman" w:cs="Times New Roman"/>
          <w:b/>
          <w:bCs/>
        </w:rPr>
        <w:t>in</w:t>
      </w:r>
      <w:r w:rsidR="0038142E" w:rsidRPr="00EA17C2">
        <w:rPr>
          <w:rFonts w:ascii="Times New Roman" w:hAnsi="Times New Roman" w:cs="Times New Roman"/>
          <w:b/>
          <w:bCs/>
        </w:rPr>
        <w:t xml:space="preserve"> </w:t>
      </w:r>
      <w:r w:rsidR="008B4402" w:rsidRPr="00EA17C2">
        <w:rPr>
          <w:rFonts w:ascii="Times New Roman" w:hAnsi="Times New Roman" w:cs="Times New Roman"/>
          <w:b/>
          <w:bCs/>
        </w:rPr>
        <w:t xml:space="preserve">one </w:t>
      </w:r>
      <w:r w:rsidR="008C1FA9" w:rsidRPr="00EA17C2">
        <w:rPr>
          <w:rFonts w:ascii="Times New Roman" w:hAnsi="Times New Roman" w:cs="Times New Roman"/>
          <w:b/>
          <w:bCs/>
        </w:rPr>
        <w:t>patient’s TIL population</w:t>
      </w:r>
      <w:r w:rsidR="00621D93" w:rsidRPr="00EA17C2">
        <w:rPr>
          <w:rFonts w:ascii="Times New Roman" w:hAnsi="Times New Roman" w:cs="Times New Roman"/>
          <w:b/>
          <w:bCs/>
        </w:rPr>
        <w:t xml:space="preserve"> </w:t>
      </w:r>
      <w:r w:rsidR="0038142E">
        <w:rPr>
          <w:rFonts w:ascii="Times New Roman" w:hAnsi="Times New Roman" w:cs="Times New Roman"/>
          <w:b/>
          <w:bCs/>
        </w:rPr>
        <w:t>revealed by</w:t>
      </w:r>
      <w:r w:rsidR="00621D93" w:rsidRPr="00EA17C2">
        <w:rPr>
          <w:rFonts w:ascii="Times New Roman" w:hAnsi="Times New Roman" w:cs="Times New Roman"/>
          <w:b/>
          <w:bCs/>
        </w:rPr>
        <w:t xml:space="preserve"> multiple TCR sequencing </w:t>
      </w:r>
      <w:r w:rsidR="0038142E">
        <w:rPr>
          <w:rFonts w:ascii="Times New Roman" w:hAnsi="Times New Roman" w:cs="Times New Roman"/>
          <w:b/>
          <w:bCs/>
        </w:rPr>
        <w:t>approaches</w:t>
      </w:r>
      <w:r w:rsidRPr="00EA17C2">
        <w:rPr>
          <w:rFonts w:ascii="Times New Roman" w:hAnsi="Times New Roman" w:cs="Times New Roman"/>
          <w:b/>
          <w:bCs/>
        </w:rPr>
        <w:t xml:space="preserve">. </w:t>
      </w:r>
    </w:p>
    <w:p w14:paraId="402944D5" w14:textId="33ACADEA" w:rsidR="007F6DD0" w:rsidRPr="00EA17C2" w:rsidRDefault="00933CBD" w:rsidP="007F6DD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,</w:t>
      </w:r>
      <w:r w:rsidR="004F5DDC" w:rsidRPr="00EA17C2">
        <w:rPr>
          <w:rFonts w:ascii="Times New Roman" w:hAnsi="Times New Roman" w:cs="Times New Roman"/>
          <w:b/>
          <w:bCs/>
        </w:rPr>
        <w:t xml:space="preserve"> </w:t>
      </w:r>
      <w:r w:rsidR="00621D93" w:rsidRPr="00EA17C2">
        <w:rPr>
          <w:rFonts w:ascii="Times New Roman" w:hAnsi="Times New Roman" w:cs="Times New Roman"/>
          <w:bCs/>
        </w:rPr>
        <w:t xml:space="preserve">Scatter plot comparing scRNA-Seq and </w:t>
      </w:r>
      <w:r w:rsidR="000801F1" w:rsidRPr="00EA17C2">
        <w:rPr>
          <w:rFonts w:ascii="Times New Roman" w:hAnsi="Times New Roman" w:cs="Times New Roman"/>
          <w:bCs/>
        </w:rPr>
        <w:t xml:space="preserve">bulk TIL </w:t>
      </w:r>
      <w:r w:rsidR="00621D93" w:rsidRPr="00EA17C2">
        <w:rPr>
          <w:rFonts w:ascii="Times New Roman" w:hAnsi="Times New Roman" w:cs="Times New Roman"/>
          <w:bCs/>
        </w:rPr>
        <w:t xml:space="preserve">pairSEQ </w:t>
      </w:r>
      <w:r w:rsidR="00EC0918" w:rsidRPr="00EA17C2">
        <w:rPr>
          <w:rFonts w:ascii="Times New Roman" w:hAnsi="Times New Roman" w:cs="Times New Roman"/>
          <w:bCs/>
        </w:rPr>
        <w:t>for</w:t>
      </w:r>
      <w:r w:rsidR="00621D93" w:rsidRPr="00EA17C2">
        <w:rPr>
          <w:rFonts w:ascii="Times New Roman" w:hAnsi="Times New Roman" w:cs="Times New Roman"/>
          <w:bCs/>
        </w:rPr>
        <w:t xml:space="preserve"> detecti</w:t>
      </w:r>
      <w:r w:rsidR="00EC0918" w:rsidRPr="00EA17C2">
        <w:rPr>
          <w:rFonts w:ascii="Times New Roman" w:hAnsi="Times New Roman" w:cs="Times New Roman"/>
          <w:bCs/>
        </w:rPr>
        <w:t>on of</w:t>
      </w:r>
      <w:r w:rsidR="00621D93" w:rsidRPr="00EA17C2">
        <w:rPr>
          <w:rFonts w:ascii="Times New Roman" w:hAnsi="Times New Roman" w:cs="Times New Roman"/>
          <w:bCs/>
        </w:rPr>
        <w:t xml:space="preserve"> </w:t>
      </w:r>
      <w:r w:rsidR="001B75C5" w:rsidRPr="00EA17C2">
        <w:rPr>
          <w:rFonts w:ascii="Times New Roman" w:hAnsi="Times New Roman" w:cs="Times New Roman"/>
          <w:bCs/>
        </w:rPr>
        <w:t>high</w:t>
      </w:r>
      <w:r w:rsidR="002A5F92" w:rsidRPr="00EA17C2">
        <w:rPr>
          <w:rFonts w:ascii="Times New Roman" w:hAnsi="Times New Roman" w:cs="Times New Roman"/>
          <w:bCs/>
        </w:rPr>
        <w:t>-</w:t>
      </w:r>
      <w:r w:rsidR="001B75C5" w:rsidRPr="00EA17C2">
        <w:rPr>
          <w:rFonts w:ascii="Times New Roman" w:hAnsi="Times New Roman" w:cs="Times New Roman"/>
          <w:bCs/>
        </w:rPr>
        <w:t>frequency TCR clones</w:t>
      </w:r>
      <w:r w:rsidR="001D7D91" w:rsidRPr="00F46475">
        <w:rPr>
          <w:rFonts w:ascii="Times New Roman" w:hAnsi="Times New Roman" w:cs="Times New Roman"/>
          <w:bCs/>
        </w:rPr>
        <w:t>.</w:t>
      </w:r>
      <w:r w:rsidR="001D7D91" w:rsidRPr="00CE4A45">
        <w:rPr>
          <w:rFonts w:ascii="Times New Roman" w:hAnsi="Times New Roman" w:cs="Times New Roman"/>
        </w:rPr>
        <w:t xml:space="preserve"> </w:t>
      </w:r>
      <w:r w:rsidR="00621D93" w:rsidRPr="00EA17C2">
        <w:rPr>
          <w:rFonts w:ascii="Times New Roman" w:hAnsi="Times New Roman" w:cs="Times New Roman"/>
          <w:bCs/>
        </w:rPr>
        <w:t>Graph shows f</w:t>
      </w:r>
      <w:r w:rsidR="00692320" w:rsidRPr="00EA17C2">
        <w:rPr>
          <w:rFonts w:ascii="Times New Roman" w:hAnsi="Times New Roman" w:cs="Times New Roman"/>
          <w:bCs/>
        </w:rPr>
        <w:t xml:space="preserve">requency detected from bulk TIL samples using pairSEQ (y-axis) </w:t>
      </w:r>
      <w:r w:rsidR="00174A14">
        <w:rPr>
          <w:rFonts w:ascii="Times New Roman" w:hAnsi="Times New Roman" w:cs="Times New Roman"/>
          <w:bCs/>
        </w:rPr>
        <w:t>and</w:t>
      </w:r>
      <w:r w:rsidR="00621D93" w:rsidRPr="00EA17C2">
        <w:rPr>
          <w:rFonts w:ascii="Times New Roman" w:hAnsi="Times New Roman" w:cs="Times New Roman"/>
          <w:bCs/>
        </w:rPr>
        <w:t xml:space="preserve"> </w:t>
      </w:r>
      <w:r w:rsidR="00174A14" w:rsidRPr="00EA17C2">
        <w:rPr>
          <w:rFonts w:ascii="Times New Roman" w:hAnsi="Times New Roman" w:cs="Times New Roman"/>
        </w:rPr>
        <w:t xml:space="preserve">scRNA-Seq on dextramer-positive sorted TIL samples </w:t>
      </w:r>
      <w:r w:rsidR="00692320" w:rsidRPr="00EA17C2">
        <w:rPr>
          <w:rFonts w:ascii="Times New Roman" w:hAnsi="Times New Roman" w:cs="Times New Roman"/>
          <w:bCs/>
        </w:rPr>
        <w:t>(x-axis)</w:t>
      </w:r>
      <w:r w:rsidR="00055D2A" w:rsidRPr="00EA17C2">
        <w:rPr>
          <w:rFonts w:ascii="Times New Roman" w:hAnsi="Times New Roman" w:cs="Times New Roman"/>
        </w:rPr>
        <w:t>.</w:t>
      </w:r>
      <w:r w:rsidR="0075648B" w:rsidRPr="00EA17C2">
        <w:rPr>
          <w:rFonts w:ascii="Times New Roman" w:hAnsi="Times New Roman" w:cs="Times New Roman"/>
        </w:rPr>
        <w:t xml:space="preserve"> </w:t>
      </w:r>
      <w:r w:rsidR="00107421" w:rsidRPr="00EA17C2">
        <w:rPr>
          <w:rFonts w:ascii="Times New Roman" w:hAnsi="Times New Roman" w:cs="Times New Roman"/>
        </w:rPr>
        <w:t>As a complementary validation of scRNA-Seq, clonotypes from pairSEQ were matched to scRNA-Seq results by either CDR3 pairs or</w:t>
      </w:r>
      <w:r w:rsidR="00461680">
        <w:rPr>
          <w:rFonts w:ascii="Times New Roman" w:hAnsi="Times New Roman" w:cs="Times New Roman"/>
        </w:rPr>
        <w:t xml:space="preserve"> </w:t>
      </w:r>
      <w:r w:rsidR="00107421" w:rsidRPr="00EA17C2">
        <w:rPr>
          <w:rFonts w:ascii="Times New Roman" w:hAnsi="Times New Roman" w:cs="Times New Roman"/>
        </w:rPr>
        <w:t>β chains, whichever matched best.</w:t>
      </w:r>
      <w:r w:rsidR="00107421">
        <w:rPr>
          <w:rFonts w:ascii="Times New Roman" w:hAnsi="Times New Roman" w:cs="Times New Roman"/>
        </w:rPr>
        <w:t xml:space="preserve"> </w:t>
      </w:r>
      <w:r w:rsidR="00CE4A45">
        <w:rPr>
          <w:rFonts w:ascii="Times New Roman" w:hAnsi="Times New Roman" w:cs="Times New Roman"/>
        </w:rPr>
        <w:t xml:space="preserve">The 10 </w:t>
      </w:r>
      <w:r w:rsidR="00AC2C2F" w:rsidRPr="00EA17C2">
        <w:rPr>
          <w:rFonts w:ascii="Times New Roman" w:hAnsi="Times New Roman" w:cs="Times New Roman"/>
          <w:bCs/>
        </w:rPr>
        <w:t xml:space="preserve">most abundant </w:t>
      </w:r>
      <w:r w:rsidR="00A747F6">
        <w:rPr>
          <w:rFonts w:ascii="Times New Roman" w:hAnsi="Times New Roman" w:cs="Times New Roman"/>
          <w:bCs/>
        </w:rPr>
        <w:t xml:space="preserve">TCR </w:t>
      </w:r>
      <w:r w:rsidR="00AC2C2F" w:rsidRPr="00EA17C2">
        <w:rPr>
          <w:rFonts w:ascii="Times New Roman" w:hAnsi="Times New Roman" w:cs="Times New Roman"/>
          <w:bCs/>
        </w:rPr>
        <w:t xml:space="preserve">clones by scRNA-Seq that </w:t>
      </w:r>
      <w:r w:rsidR="00EC0918" w:rsidRPr="00EA17C2">
        <w:rPr>
          <w:rFonts w:ascii="Times New Roman" w:hAnsi="Times New Roman" w:cs="Times New Roman"/>
          <w:bCs/>
        </w:rPr>
        <w:t>overlapped</w:t>
      </w:r>
      <w:r w:rsidR="00AC2C2F" w:rsidRPr="00EA17C2">
        <w:rPr>
          <w:rFonts w:ascii="Times New Roman" w:hAnsi="Times New Roman" w:cs="Times New Roman"/>
          <w:bCs/>
        </w:rPr>
        <w:t xml:space="preserve"> </w:t>
      </w:r>
      <w:r w:rsidR="00EC0918" w:rsidRPr="00EA17C2">
        <w:rPr>
          <w:rFonts w:ascii="Times New Roman" w:hAnsi="Times New Roman" w:cs="Times New Roman"/>
          <w:bCs/>
        </w:rPr>
        <w:t xml:space="preserve">with clones detected by </w:t>
      </w:r>
      <w:r w:rsidR="00AC2C2F" w:rsidRPr="00EA17C2">
        <w:rPr>
          <w:rFonts w:ascii="Times New Roman" w:hAnsi="Times New Roman" w:cs="Times New Roman"/>
          <w:bCs/>
        </w:rPr>
        <w:t xml:space="preserve">bulk TIL pairSEQ </w:t>
      </w:r>
      <w:r w:rsidR="00655102" w:rsidRPr="00EA17C2">
        <w:rPr>
          <w:rFonts w:ascii="Times New Roman" w:hAnsi="Times New Roman" w:cs="Times New Roman"/>
          <w:bCs/>
        </w:rPr>
        <w:t>are</w:t>
      </w:r>
      <w:r w:rsidR="00AC2C2F" w:rsidRPr="00EA17C2">
        <w:rPr>
          <w:rFonts w:ascii="Times New Roman" w:hAnsi="Times New Roman" w:cs="Times New Roman"/>
          <w:bCs/>
        </w:rPr>
        <w:t xml:space="preserve"> circled</w:t>
      </w:r>
      <w:r w:rsidR="001B75C5" w:rsidRPr="00EA17C2">
        <w:rPr>
          <w:rFonts w:ascii="Times New Roman" w:hAnsi="Times New Roman" w:cs="Times New Roman"/>
          <w:bCs/>
        </w:rPr>
        <w:t xml:space="preserve">. </w:t>
      </w:r>
    </w:p>
    <w:p w14:paraId="58A6F34A" w14:textId="0A42801D" w:rsidR="001B75C5" w:rsidRPr="00EA17C2" w:rsidRDefault="001B75C5" w:rsidP="00EA17C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7D038B3" w14:textId="4D44356A" w:rsidR="001B75C5" w:rsidRPr="00EA17C2" w:rsidRDefault="00933CBD" w:rsidP="00EA17C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b,</w:t>
      </w:r>
      <w:r w:rsidR="004F5DDC" w:rsidRPr="00EA17C2">
        <w:rPr>
          <w:rFonts w:ascii="Times New Roman" w:hAnsi="Times New Roman" w:cs="Times New Roman"/>
          <w:b/>
          <w:bCs/>
        </w:rPr>
        <w:t xml:space="preserve"> </w:t>
      </w:r>
      <w:r w:rsidR="00621D93" w:rsidRPr="00EA17C2">
        <w:rPr>
          <w:rFonts w:ascii="Times New Roman" w:hAnsi="Times New Roman" w:cs="Times New Roman"/>
          <w:bCs/>
        </w:rPr>
        <w:t xml:space="preserve">Table showing </w:t>
      </w:r>
      <w:r w:rsidR="001B75C5" w:rsidRPr="00EA17C2">
        <w:rPr>
          <w:rFonts w:ascii="Times New Roman" w:hAnsi="Times New Roman" w:cs="Times New Roman"/>
          <w:bCs/>
        </w:rPr>
        <w:t>CDR3 amino</w:t>
      </w:r>
      <w:r w:rsidR="00CD2EBD" w:rsidRPr="00EA17C2">
        <w:rPr>
          <w:rFonts w:ascii="Times New Roman" w:hAnsi="Times New Roman" w:cs="Times New Roman"/>
          <w:bCs/>
        </w:rPr>
        <w:t xml:space="preserve"> </w:t>
      </w:r>
      <w:r w:rsidR="001B75C5" w:rsidRPr="00EA17C2">
        <w:rPr>
          <w:rFonts w:ascii="Times New Roman" w:hAnsi="Times New Roman" w:cs="Times New Roman"/>
          <w:bCs/>
        </w:rPr>
        <w:t xml:space="preserve">acid sequences </w:t>
      </w:r>
      <w:r w:rsidR="007D1B07" w:rsidRPr="00EA17C2">
        <w:rPr>
          <w:rFonts w:ascii="Times New Roman" w:hAnsi="Times New Roman" w:cs="Times New Roman"/>
          <w:bCs/>
        </w:rPr>
        <w:t xml:space="preserve">of the </w:t>
      </w:r>
      <w:r w:rsidR="00CE4A45">
        <w:rPr>
          <w:rFonts w:ascii="Times New Roman" w:hAnsi="Times New Roman" w:cs="Times New Roman"/>
          <w:bCs/>
        </w:rPr>
        <w:t>10</w:t>
      </w:r>
      <w:r w:rsidR="000801F1" w:rsidRPr="00EA17C2">
        <w:rPr>
          <w:rFonts w:ascii="Times New Roman" w:hAnsi="Times New Roman" w:cs="Times New Roman"/>
          <w:bCs/>
        </w:rPr>
        <w:t xml:space="preserve"> </w:t>
      </w:r>
      <w:r w:rsidR="007D1B07" w:rsidRPr="00EA17C2">
        <w:rPr>
          <w:rFonts w:ascii="Times New Roman" w:hAnsi="Times New Roman" w:cs="Times New Roman"/>
          <w:bCs/>
        </w:rPr>
        <w:t xml:space="preserve">most abundant </w:t>
      </w:r>
      <w:r w:rsidR="000801F1">
        <w:rPr>
          <w:rFonts w:ascii="Times New Roman" w:hAnsi="Times New Roman" w:cs="Times New Roman"/>
          <w:bCs/>
        </w:rPr>
        <w:t xml:space="preserve">TCR </w:t>
      </w:r>
      <w:r w:rsidR="000801F1" w:rsidRPr="00EA17C2">
        <w:rPr>
          <w:rFonts w:ascii="Times New Roman" w:hAnsi="Times New Roman" w:cs="Times New Roman"/>
          <w:bCs/>
        </w:rPr>
        <w:t>clon</w:t>
      </w:r>
      <w:r w:rsidR="000801F1">
        <w:rPr>
          <w:rFonts w:ascii="Times New Roman" w:hAnsi="Times New Roman" w:cs="Times New Roman"/>
          <w:bCs/>
        </w:rPr>
        <w:t>e</w:t>
      </w:r>
      <w:r w:rsidR="000801F1" w:rsidRPr="00EA17C2">
        <w:rPr>
          <w:rFonts w:ascii="Times New Roman" w:hAnsi="Times New Roman" w:cs="Times New Roman"/>
          <w:bCs/>
        </w:rPr>
        <w:t>s</w:t>
      </w:r>
      <w:r w:rsidR="007D1B07" w:rsidRPr="00EA17C2">
        <w:rPr>
          <w:rFonts w:ascii="Times New Roman" w:hAnsi="Times New Roman" w:cs="Times New Roman"/>
          <w:bCs/>
        </w:rPr>
        <w:t xml:space="preserve"> detected by scRNA-Seq </w:t>
      </w:r>
      <w:r w:rsidR="00621D93" w:rsidRPr="00EA17C2">
        <w:rPr>
          <w:rFonts w:ascii="Times New Roman" w:hAnsi="Times New Roman" w:cs="Times New Roman"/>
          <w:bCs/>
        </w:rPr>
        <w:t xml:space="preserve">and their </w:t>
      </w:r>
      <w:r w:rsidR="000801F1">
        <w:rPr>
          <w:rFonts w:ascii="Times New Roman" w:hAnsi="Times New Roman" w:cs="Times New Roman"/>
          <w:bCs/>
        </w:rPr>
        <w:t xml:space="preserve">corresponding </w:t>
      </w:r>
      <w:r w:rsidR="00621D93" w:rsidRPr="00EA17C2">
        <w:rPr>
          <w:rFonts w:ascii="Times New Roman" w:hAnsi="Times New Roman" w:cs="Times New Roman"/>
          <w:bCs/>
        </w:rPr>
        <w:t xml:space="preserve">detection </w:t>
      </w:r>
      <w:r w:rsidR="000801F1" w:rsidRPr="00EA17C2">
        <w:rPr>
          <w:rFonts w:ascii="Times New Roman" w:hAnsi="Times New Roman" w:cs="Times New Roman"/>
          <w:bCs/>
        </w:rPr>
        <w:t>frequenc</w:t>
      </w:r>
      <w:r w:rsidR="000801F1">
        <w:rPr>
          <w:rFonts w:ascii="Times New Roman" w:hAnsi="Times New Roman" w:cs="Times New Roman"/>
          <w:bCs/>
        </w:rPr>
        <w:t>ies</w:t>
      </w:r>
      <w:r w:rsidR="000801F1" w:rsidRPr="00EA17C2">
        <w:rPr>
          <w:rFonts w:ascii="Times New Roman" w:hAnsi="Times New Roman" w:cs="Times New Roman"/>
          <w:bCs/>
        </w:rPr>
        <w:t xml:space="preserve"> </w:t>
      </w:r>
      <w:r w:rsidR="00621D93" w:rsidRPr="00EA17C2">
        <w:rPr>
          <w:rFonts w:ascii="Times New Roman" w:hAnsi="Times New Roman" w:cs="Times New Roman"/>
          <w:bCs/>
        </w:rPr>
        <w:t>by</w:t>
      </w:r>
      <w:r w:rsidR="007D1B07" w:rsidRPr="00EA17C2">
        <w:rPr>
          <w:rFonts w:ascii="Times New Roman" w:hAnsi="Times New Roman" w:cs="Times New Roman"/>
          <w:bCs/>
        </w:rPr>
        <w:t xml:space="preserve"> bulk TIL pairSEQ</w:t>
      </w:r>
      <w:r w:rsidR="005F6629" w:rsidRPr="00EA17C2">
        <w:rPr>
          <w:rFonts w:ascii="Times New Roman" w:hAnsi="Times New Roman" w:cs="Times New Roman"/>
          <w:bCs/>
        </w:rPr>
        <w:t>.</w:t>
      </w:r>
      <w:r w:rsidR="005F6629" w:rsidRPr="00EA17C2">
        <w:rPr>
          <w:rFonts w:ascii="Times New Roman" w:hAnsi="Times New Roman" w:cs="Times New Roman"/>
          <w:b/>
          <w:bCs/>
        </w:rPr>
        <w:t xml:space="preserve"> </w:t>
      </w:r>
      <w:r w:rsidR="005F6629" w:rsidRPr="00EA17C2">
        <w:rPr>
          <w:rFonts w:ascii="Times New Roman" w:hAnsi="Times New Roman" w:cs="Times New Roman"/>
        </w:rPr>
        <w:t xml:space="preserve">As a complementary validation of scRNA-Seq, </w:t>
      </w:r>
      <w:r w:rsidR="008E54DF" w:rsidRPr="00EA17C2">
        <w:rPr>
          <w:rFonts w:ascii="Times New Roman" w:hAnsi="Times New Roman" w:cs="Times New Roman"/>
        </w:rPr>
        <w:t xml:space="preserve">clonotypes </w:t>
      </w:r>
      <w:r w:rsidR="005F6629" w:rsidRPr="00EA17C2">
        <w:rPr>
          <w:rFonts w:ascii="Times New Roman" w:hAnsi="Times New Roman" w:cs="Times New Roman"/>
        </w:rPr>
        <w:t xml:space="preserve">from pairSEQ </w:t>
      </w:r>
      <w:r w:rsidR="008C1FA9" w:rsidRPr="00EA17C2">
        <w:rPr>
          <w:rFonts w:ascii="Times New Roman" w:hAnsi="Times New Roman" w:cs="Times New Roman"/>
        </w:rPr>
        <w:t xml:space="preserve">were </w:t>
      </w:r>
      <w:r w:rsidR="005F6629" w:rsidRPr="00EA17C2">
        <w:rPr>
          <w:rFonts w:ascii="Times New Roman" w:hAnsi="Times New Roman" w:cs="Times New Roman"/>
        </w:rPr>
        <w:t xml:space="preserve">matched to scRNA-Seq </w:t>
      </w:r>
      <w:r w:rsidR="00F8042D" w:rsidRPr="00EA17C2">
        <w:rPr>
          <w:rFonts w:ascii="Times New Roman" w:hAnsi="Times New Roman" w:cs="Times New Roman"/>
        </w:rPr>
        <w:t xml:space="preserve">results </w:t>
      </w:r>
      <w:r w:rsidR="005F6629" w:rsidRPr="00EA17C2">
        <w:rPr>
          <w:rFonts w:ascii="Times New Roman" w:hAnsi="Times New Roman" w:cs="Times New Roman"/>
        </w:rPr>
        <w:t>by</w:t>
      </w:r>
      <w:r w:rsidR="005051ED" w:rsidRPr="00EA17C2">
        <w:rPr>
          <w:rFonts w:ascii="Times New Roman" w:hAnsi="Times New Roman" w:cs="Times New Roman"/>
        </w:rPr>
        <w:t xml:space="preserve"> either</w:t>
      </w:r>
      <w:r w:rsidR="005F6629" w:rsidRPr="00EA17C2">
        <w:rPr>
          <w:rFonts w:ascii="Times New Roman" w:hAnsi="Times New Roman" w:cs="Times New Roman"/>
        </w:rPr>
        <w:t xml:space="preserve"> CDR3 pairs or</w:t>
      </w:r>
      <w:r w:rsidR="003714D5">
        <w:rPr>
          <w:rFonts w:ascii="Times New Roman" w:hAnsi="Times New Roman" w:cs="Times New Roman"/>
        </w:rPr>
        <w:t xml:space="preserve"> </w:t>
      </w:r>
      <w:r w:rsidR="005F6629" w:rsidRPr="00EA17C2">
        <w:rPr>
          <w:rFonts w:ascii="Times New Roman" w:hAnsi="Times New Roman" w:cs="Times New Roman"/>
        </w:rPr>
        <w:t>β chains</w:t>
      </w:r>
      <w:r w:rsidR="00843515" w:rsidRPr="00EA17C2">
        <w:rPr>
          <w:rFonts w:ascii="Times New Roman" w:hAnsi="Times New Roman" w:cs="Times New Roman"/>
        </w:rPr>
        <w:t>, whichever match</w:t>
      </w:r>
      <w:r w:rsidR="00EE4B74" w:rsidRPr="00EA17C2">
        <w:rPr>
          <w:rFonts w:ascii="Times New Roman" w:hAnsi="Times New Roman" w:cs="Times New Roman"/>
        </w:rPr>
        <w:t>e</w:t>
      </w:r>
      <w:r w:rsidR="00621D93" w:rsidRPr="00EA17C2">
        <w:rPr>
          <w:rFonts w:ascii="Times New Roman" w:hAnsi="Times New Roman" w:cs="Times New Roman"/>
        </w:rPr>
        <w:t>d</w:t>
      </w:r>
      <w:r w:rsidR="00843515" w:rsidRPr="00EA17C2">
        <w:rPr>
          <w:rFonts w:ascii="Times New Roman" w:hAnsi="Times New Roman" w:cs="Times New Roman"/>
        </w:rPr>
        <w:t xml:space="preserve"> best</w:t>
      </w:r>
      <w:r w:rsidR="005F6629" w:rsidRPr="00EA17C2">
        <w:rPr>
          <w:rFonts w:ascii="Times New Roman" w:hAnsi="Times New Roman" w:cs="Times New Roman"/>
        </w:rPr>
        <w:t>.</w:t>
      </w:r>
    </w:p>
    <w:p w14:paraId="7115C812" w14:textId="51FAFE3C" w:rsidR="00CE0437" w:rsidRPr="00EA17C2" w:rsidRDefault="00933CBD" w:rsidP="00EA17C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,</w:t>
      </w:r>
      <w:r w:rsidR="004F5DDC" w:rsidRPr="00EA17C2">
        <w:rPr>
          <w:rFonts w:ascii="Times New Roman" w:hAnsi="Times New Roman" w:cs="Times New Roman"/>
          <w:b/>
          <w:bCs/>
        </w:rPr>
        <w:t xml:space="preserve"> </w:t>
      </w:r>
      <w:r w:rsidR="00621D93" w:rsidRPr="00EA17C2">
        <w:rPr>
          <w:rFonts w:ascii="Times New Roman" w:hAnsi="Times New Roman" w:cs="Times New Roman"/>
          <w:bCs/>
        </w:rPr>
        <w:t xml:space="preserve">Scatter plot comparing </w:t>
      </w:r>
      <w:r w:rsidR="00A1085B" w:rsidRPr="00EA17C2">
        <w:rPr>
          <w:rFonts w:ascii="Times New Roman" w:hAnsi="Times New Roman" w:cs="Times New Roman"/>
          <w:bCs/>
        </w:rPr>
        <w:t>bulk</w:t>
      </w:r>
      <w:r w:rsidR="001B75C5" w:rsidRPr="00EA17C2">
        <w:rPr>
          <w:rFonts w:ascii="Times New Roman" w:hAnsi="Times New Roman" w:cs="Times New Roman"/>
          <w:bCs/>
        </w:rPr>
        <w:t xml:space="preserve"> TIL immunoSEQ </w:t>
      </w:r>
      <w:r w:rsidR="00621D93" w:rsidRPr="00EA17C2">
        <w:rPr>
          <w:rFonts w:ascii="Times New Roman" w:hAnsi="Times New Roman" w:cs="Times New Roman"/>
          <w:bCs/>
        </w:rPr>
        <w:t xml:space="preserve">and </w:t>
      </w:r>
      <w:r w:rsidR="00A1085B" w:rsidRPr="00EA17C2">
        <w:rPr>
          <w:rFonts w:ascii="Times New Roman" w:hAnsi="Times New Roman" w:cs="Times New Roman"/>
          <w:bCs/>
        </w:rPr>
        <w:t xml:space="preserve">bulk </w:t>
      </w:r>
      <w:r w:rsidR="001B75C5" w:rsidRPr="00EA17C2">
        <w:rPr>
          <w:rFonts w:ascii="Times New Roman" w:hAnsi="Times New Roman" w:cs="Times New Roman"/>
          <w:bCs/>
        </w:rPr>
        <w:t>TIL pairSEQ</w:t>
      </w:r>
      <w:r w:rsidR="00621D93" w:rsidRPr="00EA17C2">
        <w:rPr>
          <w:rFonts w:ascii="Times New Roman" w:hAnsi="Times New Roman" w:cs="Times New Roman"/>
          <w:bCs/>
        </w:rPr>
        <w:t xml:space="preserve"> </w:t>
      </w:r>
      <w:r w:rsidR="00EC0918" w:rsidRPr="00EA17C2">
        <w:rPr>
          <w:rFonts w:ascii="Times New Roman" w:hAnsi="Times New Roman" w:cs="Times New Roman"/>
          <w:bCs/>
        </w:rPr>
        <w:t>for</w:t>
      </w:r>
      <w:r w:rsidR="00621D93" w:rsidRPr="00EA17C2">
        <w:rPr>
          <w:rFonts w:ascii="Times New Roman" w:hAnsi="Times New Roman" w:cs="Times New Roman"/>
          <w:bCs/>
        </w:rPr>
        <w:t xml:space="preserve"> detecti</w:t>
      </w:r>
      <w:r w:rsidR="00EC0918" w:rsidRPr="00EA17C2">
        <w:rPr>
          <w:rFonts w:ascii="Times New Roman" w:hAnsi="Times New Roman" w:cs="Times New Roman"/>
          <w:bCs/>
        </w:rPr>
        <w:t>on of high-frequency TCR clones</w:t>
      </w:r>
      <w:r w:rsidR="007A387A" w:rsidRPr="00EA17C2">
        <w:rPr>
          <w:rFonts w:ascii="Times New Roman" w:hAnsi="Times New Roman" w:cs="Times New Roman"/>
          <w:bCs/>
        </w:rPr>
        <w:t>.</w:t>
      </w:r>
      <w:r w:rsidR="001B75C5" w:rsidRPr="00EA17C2">
        <w:rPr>
          <w:rFonts w:ascii="Times New Roman" w:hAnsi="Times New Roman" w:cs="Times New Roman"/>
          <w:bCs/>
        </w:rPr>
        <w:t xml:space="preserve"> </w:t>
      </w:r>
      <w:r w:rsidR="00EC0918" w:rsidRPr="00EA17C2">
        <w:rPr>
          <w:rFonts w:ascii="Times New Roman" w:hAnsi="Times New Roman" w:cs="Times New Roman"/>
          <w:bCs/>
        </w:rPr>
        <w:t xml:space="preserve">Graph shows </w:t>
      </w:r>
      <w:r w:rsidR="00CE0437" w:rsidRPr="00EA17C2">
        <w:rPr>
          <w:rFonts w:ascii="Times New Roman" w:hAnsi="Times New Roman" w:cs="Times New Roman"/>
          <w:bCs/>
        </w:rPr>
        <w:t>frequency detected from bulk TIL samples using immunoSEQ (y-axis) and pairSEQ (x-axis).</w:t>
      </w:r>
      <w:r w:rsidR="00BC0E8D">
        <w:rPr>
          <w:rFonts w:ascii="Times New Roman" w:hAnsi="Times New Roman" w:cs="Times New Roman"/>
          <w:bCs/>
        </w:rPr>
        <w:t xml:space="preserve"> </w:t>
      </w:r>
      <w:r w:rsidR="00BC0E8D">
        <w:rPr>
          <w:rFonts w:ascii="Times New Roman" w:hAnsi="Times New Roman" w:cs="Times New Roman"/>
        </w:rPr>
        <w:t>C</w:t>
      </w:r>
      <w:r w:rsidR="00BC0E8D" w:rsidRPr="00EA17C2">
        <w:rPr>
          <w:rFonts w:ascii="Times New Roman" w:hAnsi="Times New Roman" w:cs="Times New Roman"/>
        </w:rPr>
        <w:t xml:space="preserve">lonotypes from </w:t>
      </w:r>
      <w:r w:rsidR="00BC0E8D">
        <w:rPr>
          <w:rFonts w:ascii="Times New Roman" w:hAnsi="Times New Roman" w:cs="Times New Roman"/>
        </w:rPr>
        <w:t>immunoSEQ</w:t>
      </w:r>
      <w:r w:rsidR="00BC0E8D" w:rsidRPr="00EA17C2">
        <w:rPr>
          <w:rFonts w:ascii="Times New Roman" w:hAnsi="Times New Roman" w:cs="Times New Roman"/>
        </w:rPr>
        <w:t xml:space="preserve"> were matched to </w:t>
      </w:r>
      <w:r w:rsidR="00BC0E8D">
        <w:rPr>
          <w:rFonts w:ascii="Times New Roman" w:hAnsi="Times New Roman" w:cs="Times New Roman"/>
        </w:rPr>
        <w:t>pairSEQ</w:t>
      </w:r>
      <w:r w:rsidR="00BC0E8D" w:rsidRPr="00EA17C2">
        <w:rPr>
          <w:rFonts w:ascii="Times New Roman" w:hAnsi="Times New Roman" w:cs="Times New Roman"/>
        </w:rPr>
        <w:t xml:space="preserve"> results by </w:t>
      </w:r>
      <w:r w:rsidR="00BC0E8D">
        <w:rPr>
          <w:rFonts w:ascii="Times New Roman" w:hAnsi="Times New Roman" w:cs="Times New Roman"/>
        </w:rPr>
        <w:t>the best</w:t>
      </w:r>
      <w:r w:rsidR="00BC0E8D" w:rsidRPr="00EA17C2">
        <w:rPr>
          <w:rFonts w:ascii="Times New Roman" w:hAnsi="Times New Roman" w:cs="Times New Roman"/>
        </w:rPr>
        <w:t xml:space="preserve"> CDR3 β chains.</w:t>
      </w:r>
      <w:r w:rsidR="00BC0E8D">
        <w:rPr>
          <w:rFonts w:ascii="Times New Roman" w:hAnsi="Times New Roman" w:cs="Times New Roman"/>
        </w:rPr>
        <w:t xml:space="preserve"> </w:t>
      </w:r>
      <w:r w:rsidR="00CE0437" w:rsidRPr="00EA17C2">
        <w:rPr>
          <w:rFonts w:ascii="Times New Roman" w:hAnsi="Times New Roman" w:cs="Times New Roman"/>
          <w:bCs/>
        </w:rPr>
        <w:t>Four high-frequency overlapping clones from both methods are circled and color-coded</w:t>
      </w:r>
      <w:r w:rsidR="00AA0C35" w:rsidRPr="00EA17C2">
        <w:rPr>
          <w:rFonts w:ascii="Times New Roman" w:hAnsi="Times New Roman" w:cs="Times New Roman"/>
          <w:bCs/>
        </w:rPr>
        <w:t xml:space="preserve">, with β-chain </w:t>
      </w:r>
      <w:r w:rsidR="00CE0437" w:rsidRPr="00EA17C2">
        <w:rPr>
          <w:rFonts w:ascii="Times New Roman" w:hAnsi="Times New Roman" w:cs="Times New Roman"/>
          <w:bCs/>
        </w:rPr>
        <w:t>CDR3 amino</w:t>
      </w:r>
      <w:r w:rsidR="00551506" w:rsidRPr="00EA17C2">
        <w:rPr>
          <w:rFonts w:ascii="Times New Roman" w:hAnsi="Times New Roman" w:cs="Times New Roman"/>
          <w:bCs/>
        </w:rPr>
        <w:t xml:space="preserve"> </w:t>
      </w:r>
      <w:r w:rsidR="00CE0437" w:rsidRPr="00EA17C2">
        <w:rPr>
          <w:rFonts w:ascii="Times New Roman" w:hAnsi="Times New Roman" w:cs="Times New Roman"/>
          <w:bCs/>
        </w:rPr>
        <w:t>acid sequence</w:t>
      </w:r>
      <w:r w:rsidR="00AA0C35" w:rsidRPr="00EA17C2">
        <w:rPr>
          <w:rFonts w:ascii="Times New Roman" w:hAnsi="Times New Roman" w:cs="Times New Roman"/>
          <w:bCs/>
        </w:rPr>
        <w:t>s</w:t>
      </w:r>
      <w:r w:rsidR="00CE0437" w:rsidRPr="00EA17C2">
        <w:rPr>
          <w:rFonts w:ascii="Times New Roman" w:hAnsi="Times New Roman" w:cs="Times New Roman"/>
          <w:bCs/>
        </w:rPr>
        <w:t xml:space="preserve"> </w:t>
      </w:r>
      <w:r w:rsidR="00EC0918" w:rsidRPr="00EA17C2">
        <w:rPr>
          <w:rFonts w:ascii="Times New Roman" w:hAnsi="Times New Roman" w:cs="Times New Roman"/>
          <w:bCs/>
        </w:rPr>
        <w:t>and</w:t>
      </w:r>
      <w:r w:rsidR="00CE0437" w:rsidRPr="00EA17C2">
        <w:rPr>
          <w:rFonts w:ascii="Times New Roman" w:hAnsi="Times New Roman" w:cs="Times New Roman"/>
          <w:bCs/>
        </w:rPr>
        <w:t xml:space="preserve"> </w:t>
      </w:r>
      <w:r w:rsidR="00AA0C35" w:rsidRPr="00EA17C2">
        <w:rPr>
          <w:rFonts w:ascii="Times New Roman" w:hAnsi="Times New Roman" w:cs="Times New Roman"/>
          <w:bCs/>
        </w:rPr>
        <w:t xml:space="preserve">frequencies </w:t>
      </w:r>
      <w:r w:rsidR="00CE0437" w:rsidRPr="00EA17C2">
        <w:rPr>
          <w:rFonts w:ascii="Times New Roman" w:hAnsi="Times New Roman" w:cs="Times New Roman"/>
          <w:bCs/>
        </w:rPr>
        <w:t>by each method</w:t>
      </w:r>
      <w:r w:rsidR="00EC0918" w:rsidRPr="00EA17C2">
        <w:rPr>
          <w:rFonts w:ascii="Times New Roman" w:hAnsi="Times New Roman" w:cs="Times New Roman"/>
          <w:bCs/>
        </w:rPr>
        <w:t xml:space="preserve"> shown </w:t>
      </w:r>
      <w:r w:rsidR="00AA0C35" w:rsidRPr="00EA17C2">
        <w:rPr>
          <w:rFonts w:ascii="Times New Roman" w:hAnsi="Times New Roman" w:cs="Times New Roman"/>
          <w:bCs/>
        </w:rPr>
        <w:t xml:space="preserve">in </w:t>
      </w:r>
      <w:r w:rsidR="00EC0918" w:rsidRPr="00EA17C2">
        <w:rPr>
          <w:rFonts w:ascii="Times New Roman" w:hAnsi="Times New Roman" w:cs="Times New Roman"/>
          <w:bCs/>
        </w:rPr>
        <w:t>box</w:t>
      </w:r>
      <w:r w:rsidR="00AA0C35" w:rsidRPr="00EA17C2">
        <w:rPr>
          <w:rFonts w:ascii="Times New Roman" w:hAnsi="Times New Roman" w:cs="Times New Roman"/>
          <w:bCs/>
        </w:rPr>
        <w:t>es</w:t>
      </w:r>
      <w:r w:rsidR="00CE0437" w:rsidRPr="00EA17C2">
        <w:rPr>
          <w:rFonts w:ascii="Times New Roman" w:hAnsi="Times New Roman" w:cs="Times New Roman"/>
          <w:bCs/>
        </w:rPr>
        <w:t xml:space="preserve">.  </w:t>
      </w:r>
    </w:p>
    <w:p w14:paraId="61B9DA30" w14:textId="79A25070" w:rsidR="00E80AFC" w:rsidRPr="00EA17C2" w:rsidRDefault="00933CBD" w:rsidP="00EA17C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d,</w:t>
      </w:r>
      <w:r w:rsidR="004F5DDC" w:rsidRPr="00EA17C2">
        <w:rPr>
          <w:rFonts w:ascii="Times New Roman" w:hAnsi="Times New Roman" w:cs="Times New Roman"/>
          <w:b/>
          <w:bCs/>
        </w:rPr>
        <w:t xml:space="preserve"> </w:t>
      </w:r>
      <w:r w:rsidR="00EC0918" w:rsidRPr="00EA17C2">
        <w:rPr>
          <w:rFonts w:ascii="Times New Roman" w:hAnsi="Times New Roman" w:cs="Times New Roman"/>
          <w:bCs/>
        </w:rPr>
        <w:t>Scatter plot c</w:t>
      </w:r>
      <w:r w:rsidR="001B75C5" w:rsidRPr="00EA17C2">
        <w:rPr>
          <w:rFonts w:ascii="Times New Roman" w:hAnsi="Times New Roman" w:cs="Times New Roman"/>
          <w:bCs/>
        </w:rPr>
        <w:t>ompari</w:t>
      </w:r>
      <w:r w:rsidR="00293DF3" w:rsidRPr="00EA17C2">
        <w:rPr>
          <w:rFonts w:ascii="Times New Roman" w:hAnsi="Times New Roman" w:cs="Times New Roman"/>
          <w:bCs/>
        </w:rPr>
        <w:t>n</w:t>
      </w:r>
      <w:r w:rsidR="00EC0918" w:rsidRPr="00EA17C2">
        <w:rPr>
          <w:rFonts w:ascii="Times New Roman" w:hAnsi="Times New Roman" w:cs="Times New Roman"/>
          <w:bCs/>
        </w:rPr>
        <w:t>g</w:t>
      </w:r>
      <w:r w:rsidR="009B7854" w:rsidRPr="00EA17C2">
        <w:rPr>
          <w:rFonts w:ascii="Times New Roman" w:hAnsi="Times New Roman" w:cs="Times New Roman"/>
          <w:bCs/>
        </w:rPr>
        <w:t xml:space="preserve"> </w:t>
      </w:r>
      <w:r w:rsidR="0046755A" w:rsidRPr="00EA17C2">
        <w:rPr>
          <w:rFonts w:ascii="Times New Roman" w:hAnsi="Times New Roman" w:cs="Times New Roman"/>
          <w:bCs/>
        </w:rPr>
        <w:t>sc</w:t>
      </w:r>
      <w:r w:rsidR="00541242" w:rsidRPr="00EA17C2">
        <w:rPr>
          <w:rFonts w:ascii="Times New Roman" w:hAnsi="Times New Roman" w:cs="Times New Roman"/>
          <w:bCs/>
        </w:rPr>
        <w:t>RNA-Seq</w:t>
      </w:r>
      <w:r w:rsidR="001B75C5" w:rsidRPr="00EA17C2">
        <w:rPr>
          <w:rFonts w:ascii="Times New Roman" w:hAnsi="Times New Roman" w:cs="Times New Roman"/>
          <w:bCs/>
        </w:rPr>
        <w:t xml:space="preserve"> </w:t>
      </w:r>
      <w:r w:rsidR="00EC0918" w:rsidRPr="00EA17C2">
        <w:rPr>
          <w:rFonts w:ascii="Times New Roman" w:hAnsi="Times New Roman" w:cs="Times New Roman"/>
          <w:bCs/>
        </w:rPr>
        <w:t xml:space="preserve">and </w:t>
      </w:r>
      <w:r w:rsidR="00066FC6" w:rsidRPr="00EA17C2">
        <w:rPr>
          <w:rFonts w:ascii="Times New Roman" w:hAnsi="Times New Roman" w:cs="Times New Roman"/>
          <w:bCs/>
        </w:rPr>
        <w:t>b</w:t>
      </w:r>
      <w:r w:rsidR="001B75C5" w:rsidRPr="00EA17C2">
        <w:rPr>
          <w:rFonts w:ascii="Times New Roman" w:hAnsi="Times New Roman" w:cs="Times New Roman"/>
          <w:bCs/>
        </w:rPr>
        <w:t>ulk TIL immunoSEQ</w:t>
      </w:r>
      <w:r w:rsidR="00EC0918" w:rsidRPr="00EA17C2">
        <w:rPr>
          <w:rFonts w:ascii="Times New Roman" w:hAnsi="Times New Roman" w:cs="Times New Roman"/>
          <w:bCs/>
        </w:rPr>
        <w:t xml:space="preserve"> for detection of high-frequency TCR clones</w:t>
      </w:r>
      <w:r w:rsidR="007E1669" w:rsidRPr="00EA17C2">
        <w:rPr>
          <w:rFonts w:ascii="Times New Roman" w:hAnsi="Times New Roman" w:cs="Times New Roman"/>
        </w:rPr>
        <w:t>.</w:t>
      </w:r>
      <w:r w:rsidR="00B238EC" w:rsidRPr="00EA17C2">
        <w:rPr>
          <w:rFonts w:ascii="Times New Roman" w:hAnsi="Times New Roman" w:cs="Times New Roman"/>
        </w:rPr>
        <w:t xml:space="preserve"> </w:t>
      </w:r>
      <w:r w:rsidR="00EC0918" w:rsidRPr="00EA17C2">
        <w:rPr>
          <w:rFonts w:ascii="Times New Roman" w:hAnsi="Times New Roman" w:cs="Times New Roman"/>
        </w:rPr>
        <w:t>Graph shows</w:t>
      </w:r>
      <w:r w:rsidR="007E1669" w:rsidRPr="00EA17C2">
        <w:rPr>
          <w:rFonts w:ascii="Times New Roman" w:hAnsi="Times New Roman" w:cs="Times New Roman"/>
        </w:rPr>
        <w:t xml:space="preserve"> </w:t>
      </w:r>
      <w:r w:rsidR="00EA5541" w:rsidRPr="00EA17C2">
        <w:rPr>
          <w:rFonts w:ascii="Times New Roman" w:hAnsi="Times New Roman" w:cs="Times New Roman"/>
        </w:rPr>
        <w:t xml:space="preserve">frequency </w:t>
      </w:r>
      <w:r w:rsidR="007E1669" w:rsidRPr="00EA17C2">
        <w:rPr>
          <w:rFonts w:ascii="Times New Roman" w:hAnsi="Times New Roman" w:cs="Times New Roman"/>
        </w:rPr>
        <w:t>detected from bulk TIL samples using immuno</w:t>
      </w:r>
      <w:r w:rsidR="00CF20E5" w:rsidRPr="00EA17C2">
        <w:rPr>
          <w:rFonts w:ascii="Times New Roman" w:hAnsi="Times New Roman" w:cs="Times New Roman"/>
        </w:rPr>
        <w:t>SEQ</w:t>
      </w:r>
      <w:r w:rsidR="007E1669" w:rsidRPr="00EA17C2">
        <w:rPr>
          <w:rFonts w:ascii="Times New Roman" w:hAnsi="Times New Roman" w:cs="Times New Roman"/>
        </w:rPr>
        <w:t xml:space="preserve"> (y-axis) and </w:t>
      </w:r>
      <w:r w:rsidR="00FB765F" w:rsidRPr="00EA17C2">
        <w:rPr>
          <w:rFonts w:ascii="Times New Roman" w:hAnsi="Times New Roman" w:cs="Times New Roman"/>
        </w:rPr>
        <w:t>sc</w:t>
      </w:r>
      <w:r w:rsidR="007E1669" w:rsidRPr="00EA17C2">
        <w:rPr>
          <w:rFonts w:ascii="Times New Roman" w:hAnsi="Times New Roman" w:cs="Times New Roman"/>
        </w:rPr>
        <w:t>RNA</w:t>
      </w:r>
      <w:r w:rsidR="00414A6D" w:rsidRPr="00EA17C2">
        <w:rPr>
          <w:rFonts w:ascii="Times New Roman" w:hAnsi="Times New Roman" w:cs="Times New Roman"/>
        </w:rPr>
        <w:t>-S</w:t>
      </w:r>
      <w:r w:rsidR="007E1669" w:rsidRPr="00EA17C2">
        <w:rPr>
          <w:rFonts w:ascii="Times New Roman" w:hAnsi="Times New Roman" w:cs="Times New Roman"/>
        </w:rPr>
        <w:t>eq on dextramer</w:t>
      </w:r>
      <w:r w:rsidR="00EA5541" w:rsidRPr="00EA17C2">
        <w:rPr>
          <w:rFonts w:ascii="Times New Roman" w:hAnsi="Times New Roman" w:cs="Times New Roman"/>
        </w:rPr>
        <w:t>-</w:t>
      </w:r>
      <w:r w:rsidR="007E1669" w:rsidRPr="00EA17C2">
        <w:rPr>
          <w:rFonts w:ascii="Times New Roman" w:hAnsi="Times New Roman" w:cs="Times New Roman"/>
        </w:rPr>
        <w:t xml:space="preserve">positive sorted TIL samples (x-axis). </w:t>
      </w:r>
      <w:r w:rsidR="00107421" w:rsidRPr="00EA17C2">
        <w:rPr>
          <w:rFonts w:ascii="Times New Roman" w:hAnsi="Times New Roman" w:cs="Times New Roman"/>
        </w:rPr>
        <w:t xml:space="preserve">As a complementary validation of scRNA-Seq, clonotypes from </w:t>
      </w:r>
      <w:r w:rsidR="00107421">
        <w:rPr>
          <w:rFonts w:ascii="Times New Roman" w:hAnsi="Times New Roman" w:cs="Times New Roman"/>
        </w:rPr>
        <w:t>immunoSEQ</w:t>
      </w:r>
      <w:r w:rsidR="00107421" w:rsidRPr="00EA17C2">
        <w:rPr>
          <w:rFonts w:ascii="Times New Roman" w:hAnsi="Times New Roman" w:cs="Times New Roman"/>
        </w:rPr>
        <w:t xml:space="preserve"> were matched to scRNA-Seq results by </w:t>
      </w:r>
      <w:r w:rsidR="00107421">
        <w:rPr>
          <w:rFonts w:ascii="Times New Roman" w:hAnsi="Times New Roman" w:cs="Times New Roman"/>
        </w:rPr>
        <w:t xml:space="preserve">the </w:t>
      </w:r>
      <w:r w:rsidR="00C92798">
        <w:rPr>
          <w:rFonts w:ascii="Times New Roman" w:hAnsi="Times New Roman" w:cs="Times New Roman"/>
        </w:rPr>
        <w:t>best</w:t>
      </w:r>
      <w:r w:rsidR="00107421" w:rsidRPr="00EA17C2">
        <w:rPr>
          <w:rFonts w:ascii="Times New Roman" w:hAnsi="Times New Roman" w:cs="Times New Roman"/>
        </w:rPr>
        <w:t xml:space="preserve"> CDR3 β chains.</w:t>
      </w:r>
      <w:r w:rsidR="00107421">
        <w:rPr>
          <w:rFonts w:ascii="Times New Roman" w:hAnsi="Times New Roman" w:cs="Times New Roman"/>
        </w:rPr>
        <w:t xml:space="preserve"> </w:t>
      </w:r>
      <w:r w:rsidR="007E1669" w:rsidRPr="00EA17C2">
        <w:rPr>
          <w:rFonts w:ascii="Times New Roman" w:hAnsi="Times New Roman" w:cs="Times New Roman"/>
        </w:rPr>
        <w:t xml:space="preserve">Three </w:t>
      </w:r>
      <w:r w:rsidR="00724E7E" w:rsidRPr="00EA17C2">
        <w:rPr>
          <w:rFonts w:ascii="Times New Roman" w:hAnsi="Times New Roman" w:cs="Times New Roman"/>
        </w:rPr>
        <w:t xml:space="preserve">high-frequency </w:t>
      </w:r>
      <w:r w:rsidR="007E1669" w:rsidRPr="00EA17C2">
        <w:rPr>
          <w:rFonts w:ascii="Times New Roman" w:hAnsi="Times New Roman" w:cs="Times New Roman"/>
        </w:rPr>
        <w:t>overlapping clones from both methods are circled and color-coded</w:t>
      </w:r>
      <w:r w:rsidR="00AA0C35" w:rsidRPr="00EA17C2">
        <w:rPr>
          <w:rFonts w:ascii="Times New Roman" w:hAnsi="Times New Roman" w:cs="Times New Roman"/>
        </w:rPr>
        <w:t xml:space="preserve">, with β-chain </w:t>
      </w:r>
      <w:r w:rsidR="008C1FA9" w:rsidRPr="00EA17C2">
        <w:rPr>
          <w:rFonts w:ascii="Times New Roman" w:hAnsi="Times New Roman" w:cs="Times New Roman"/>
          <w:bCs/>
        </w:rPr>
        <w:t>CDR3 amino</w:t>
      </w:r>
      <w:r w:rsidR="00174A14">
        <w:rPr>
          <w:rFonts w:ascii="Times New Roman" w:hAnsi="Times New Roman" w:cs="Times New Roman"/>
          <w:bCs/>
        </w:rPr>
        <w:t xml:space="preserve"> </w:t>
      </w:r>
      <w:r w:rsidR="008C1FA9" w:rsidRPr="00EA17C2">
        <w:rPr>
          <w:rFonts w:ascii="Times New Roman" w:hAnsi="Times New Roman" w:cs="Times New Roman"/>
          <w:bCs/>
        </w:rPr>
        <w:t>acid sequence</w:t>
      </w:r>
      <w:r w:rsidR="00AA0C35" w:rsidRPr="00EA17C2">
        <w:rPr>
          <w:rFonts w:ascii="Times New Roman" w:hAnsi="Times New Roman" w:cs="Times New Roman"/>
          <w:bCs/>
        </w:rPr>
        <w:t>s</w:t>
      </w:r>
      <w:r w:rsidR="007E1669" w:rsidRPr="00EA17C2">
        <w:rPr>
          <w:rFonts w:ascii="Times New Roman" w:hAnsi="Times New Roman" w:cs="Times New Roman"/>
        </w:rPr>
        <w:t xml:space="preserve"> </w:t>
      </w:r>
      <w:r w:rsidR="00EC0918" w:rsidRPr="00EA17C2">
        <w:rPr>
          <w:rFonts w:ascii="Times New Roman" w:hAnsi="Times New Roman" w:cs="Times New Roman"/>
        </w:rPr>
        <w:t>and</w:t>
      </w:r>
      <w:r w:rsidR="007E1669" w:rsidRPr="00EA17C2">
        <w:rPr>
          <w:rFonts w:ascii="Times New Roman" w:hAnsi="Times New Roman" w:cs="Times New Roman"/>
        </w:rPr>
        <w:t xml:space="preserve"> </w:t>
      </w:r>
      <w:r w:rsidR="00AA0C35" w:rsidRPr="00EA17C2">
        <w:rPr>
          <w:rFonts w:ascii="Times New Roman" w:hAnsi="Times New Roman" w:cs="Times New Roman"/>
        </w:rPr>
        <w:t xml:space="preserve">frequencies </w:t>
      </w:r>
      <w:r w:rsidR="007E1669" w:rsidRPr="00EA17C2">
        <w:rPr>
          <w:rFonts w:ascii="Times New Roman" w:hAnsi="Times New Roman" w:cs="Times New Roman"/>
        </w:rPr>
        <w:t>by each method</w:t>
      </w:r>
      <w:r w:rsidR="00EC0918" w:rsidRPr="00EA17C2">
        <w:rPr>
          <w:rFonts w:ascii="Times New Roman" w:hAnsi="Times New Roman" w:cs="Times New Roman"/>
        </w:rPr>
        <w:t xml:space="preserve"> shown </w:t>
      </w:r>
      <w:r w:rsidR="00AA0C35" w:rsidRPr="00EA17C2">
        <w:rPr>
          <w:rFonts w:ascii="Times New Roman" w:hAnsi="Times New Roman" w:cs="Times New Roman"/>
        </w:rPr>
        <w:t xml:space="preserve">in </w:t>
      </w:r>
      <w:r w:rsidR="00EC0918" w:rsidRPr="00EA17C2">
        <w:rPr>
          <w:rFonts w:ascii="Times New Roman" w:hAnsi="Times New Roman" w:cs="Times New Roman"/>
        </w:rPr>
        <w:t>boxes</w:t>
      </w:r>
      <w:r w:rsidR="007E1669" w:rsidRPr="00EA17C2">
        <w:rPr>
          <w:rFonts w:ascii="Times New Roman" w:hAnsi="Times New Roman" w:cs="Times New Roman"/>
        </w:rPr>
        <w:t>.</w:t>
      </w:r>
    </w:p>
    <w:sectPr w:rsidR="00E80AFC" w:rsidRPr="00EA1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A1C111" w16cid:durableId="215B7957"/>
  <w16cid:commentId w16cid:paraId="1913636C" w16cid:durableId="215B7958"/>
  <w16cid:commentId w16cid:paraId="6838B970" w16cid:durableId="215B7F06"/>
  <w16cid:commentId w16cid:paraId="475AB28F" w16cid:durableId="215B79A6"/>
  <w16cid:commentId w16cid:paraId="2C242C54" w16cid:durableId="215B7959"/>
  <w16cid:commentId w16cid:paraId="48BBE34C" w16cid:durableId="215B7E96"/>
  <w16cid:commentId w16cid:paraId="2B6D6C0D" w16cid:durableId="215B795A"/>
  <w16cid:commentId w16cid:paraId="6235B4FF" w16cid:durableId="215D63F2"/>
  <w16cid:commentId w16cid:paraId="52C5D150" w16cid:durableId="20E9660D"/>
  <w16cid:commentId w16cid:paraId="081BF4B8" w16cid:durableId="20EAE6E8"/>
  <w16cid:commentId w16cid:paraId="6F5530AF" w16cid:durableId="215B795D"/>
  <w16cid:commentId w16cid:paraId="192D4709" w16cid:durableId="215B7BAA"/>
  <w16cid:commentId w16cid:paraId="7784AF9E" w16cid:durableId="215B795E"/>
  <w16cid:commentId w16cid:paraId="21A515A1" w16cid:durableId="215B7C97"/>
  <w16cid:commentId w16cid:paraId="09DC963C" w16cid:durableId="215B795F"/>
  <w16cid:commentId w16cid:paraId="55B03BFB" w16cid:durableId="215B7CAD"/>
  <w16cid:commentId w16cid:paraId="74E5FF31" w16cid:durableId="215B7960"/>
  <w16cid:commentId w16cid:paraId="35818000" w16cid:durableId="215B7961"/>
  <w16cid:commentId w16cid:paraId="2EC3454D" w16cid:durableId="215D6450"/>
  <w16cid:commentId w16cid:paraId="13D2CDBD" w16cid:durableId="215B7962"/>
  <w16cid:commentId w16cid:paraId="478265F5" w16cid:durableId="215B7963"/>
  <w16cid:commentId w16cid:paraId="05F396DC" w16cid:durableId="215B7E06"/>
  <w16cid:commentId w16cid:paraId="4F7C8F16" w16cid:durableId="215B7964"/>
  <w16cid:commentId w16cid:paraId="359D27B0" w16cid:durableId="215B7965"/>
  <w16cid:commentId w16cid:paraId="3138B8DC" w16cid:durableId="215B7966"/>
  <w16cid:commentId w16cid:paraId="309A1D84" w16cid:durableId="215F18FB"/>
  <w16cid:commentId w16cid:paraId="5B631029" w16cid:durableId="215F1AE4"/>
  <w16cid:commentId w16cid:paraId="1AC31D1C" w16cid:durableId="215B7967"/>
  <w16cid:commentId w16cid:paraId="5E74F980" w16cid:durableId="215F8091"/>
  <w16cid:commentId w16cid:paraId="1666B649" w16cid:durableId="215B7968"/>
  <w16cid:commentId w16cid:paraId="7C2E1EFB" w16cid:durableId="215F1843"/>
  <w16cid:commentId w16cid:paraId="321CB521" w16cid:durableId="215B7969"/>
  <w16cid:commentId w16cid:paraId="5325C750" w16cid:durableId="215F7C76"/>
  <w16cid:commentId w16cid:paraId="441818E6" w16cid:durableId="20F2C2F5"/>
  <w16cid:commentId w16cid:paraId="63858432" w16cid:durableId="20F3F678"/>
  <w16cid:commentId w16cid:paraId="63E3942F" w16cid:durableId="215B796C"/>
  <w16cid:commentId w16cid:paraId="3B560B32" w16cid:durableId="216042C0"/>
  <w16cid:commentId w16cid:paraId="59B6B083" w16cid:durableId="215F1AAD"/>
  <w16cid:commentId w16cid:paraId="63A8AE98" w16cid:durableId="215F8BE6"/>
  <w16cid:commentId w16cid:paraId="382F5668" w16cid:durableId="215F1AB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1537E"/>
    <w:multiLevelType w:val="hybridMultilevel"/>
    <w:tmpl w:val="09C2B6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D35EC"/>
    <w:multiLevelType w:val="hybridMultilevel"/>
    <w:tmpl w:val="B312672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70C1167"/>
    <w:multiLevelType w:val="hybridMultilevel"/>
    <w:tmpl w:val="C0FAB75E"/>
    <w:lvl w:ilvl="0" w:tplc="02328A0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395DAB"/>
    <w:multiLevelType w:val="hybridMultilevel"/>
    <w:tmpl w:val="7B3066D4"/>
    <w:lvl w:ilvl="0" w:tplc="02328A0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2651C8"/>
    <w:multiLevelType w:val="hybridMultilevel"/>
    <w:tmpl w:val="582E3BB4"/>
    <w:lvl w:ilvl="0" w:tplc="02328A00">
      <w:start w:val="1"/>
      <w:numFmt w:val="upp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0D2D206D"/>
    <w:multiLevelType w:val="hybridMultilevel"/>
    <w:tmpl w:val="5D0612EE"/>
    <w:lvl w:ilvl="0" w:tplc="02328A00">
      <w:start w:val="1"/>
      <w:numFmt w:val="upp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0225D1"/>
    <w:multiLevelType w:val="hybridMultilevel"/>
    <w:tmpl w:val="C9B26C9E"/>
    <w:lvl w:ilvl="0" w:tplc="02328A0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477E2C"/>
    <w:multiLevelType w:val="hybridMultilevel"/>
    <w:tmpl w:val="5D2613F8"/>
    <w:lvl w:ilvl="0" w:tplc="02328A00">
      <w:start w:val="1"/>
      <w:numFmt w:val="upp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1992FB3"/>
    <w:multiLevelType w:val="hybridMultilevel"/>
    <w:tmpl w:val="1F009398"/>
    <w:lvl w:ilvl="0" w:tplc="02328A0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1B32AEC0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7572F8C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6AB29904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99DAAC8C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FBC65FEC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6CF0A89E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24901AB8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8E4A286C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7412FEE"/>
    <w:multiLevelType w:val="hybridMultilevel"/>
    <w:tmpl w:val="D5022DA2"/>
    <w:lvl w:ilvl="0" w:tplc="02328A0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1F184A92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8B827398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F75E856E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3C4A414A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39CEDF98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7D7A3154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AD38E6F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F078D58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96A1498"/>
    <w:multiLevelType w:val="hybridMultilevel"/>
    <w:tmpl w:val="6308964E"/>
    <w:lvl w:ilvl="0" w:tplc="02328A00">
      <w:start w:val="1"/>
      <w:numFmt w:val="upp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29E1F03"/>
    <w:multiLevelType w:val="hybridMultilevel"/>
    <w:tmpl w:val="EC262DBA"/>
    <w:lvl w:ilvl="0" w:tplc="B002EE5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BC441030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8744E4AA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ED162DD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F4B08FA2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CD8C26E0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B28A0C6C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005E62C4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9132BEA4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6313737"/>
    <w:multiLevelType w:val="hybridMultilevel"/>
    <w:tmpl w:val="040E000E"/>
    <w:lvl w:ilvl="0" w:tplc="775EAC08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1B32AEC0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7572F8C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6AB29904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99DAAC8C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FBC65FEC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6CF0A89E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24901AB8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8E4A286C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6367070"/>
    <w:multiLevelType w:val="hybridMultilevel"/>
    <w:tmpl w:val="77B00D88"/>
    <w:lvl w:ilvl="0" w:tplc="7D48C72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552A8EE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1D06F85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2AEC1EC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DD5CBA3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6A0E78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47DE8EF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58EA816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3B28CCA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8BB304F"/>
    <w:multiLevelType w:val="hybridMultilevel"/>
    <w:tmpl w:val="FEC69BB2"/>
    <w:lvl w:ilvl="0" w:tplc="02328A00">
      <w:start w:val="1"/>
      <w:numFmt w:val="upp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37A568D"/>
    <w:multiLevelType w:val="hybridMultilevel"/>
    <w:tmpl w:val="311A2590"/>
    <w:lvl w:ilvl="0" w:tplc="02328A00">
      <w:start w:val="1"/>
      <w:numFmt w:val="upp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14708E"/>
    <w:multiLevelType w:val="hybridMultilevel"/>
    <w:tmpl w:val="2B804842"/>
    <w:lvl w:ilvl="0" w:tplc="D7487D6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21142F"/>
    <w:multiLevelType w:val="hybridMultilevel"/>
    <w:tmpl w:val="F22077D4"/>
    <w:lvl w:ilvl="0" w:tplc="02328A0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4A620D"/>
    <w:multiLevelType w:val="hybridMultilevel"/>
    <w:tmpl w:val="8CCCEC66"/>
    <w:lvl w:ilvl="0" w:tplc="9FB21182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F000B3E0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3132C328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8E54D5F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CEF4058E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96F4A73E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6A2C98B6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FA120C44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F4DA1816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EF37578"/>
    <w:multiLevelType w:val="hybridMultilevel"/>
    <w:tmpl w:val="AA02B740"/>
    <w:lvl w:ilvl="0" w:tplc="02328A00">
      <w:start w:val="1"/>
      <w:numFmt w:val="upp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E16913"/>
    <w:multiLevelType w:val="hybridMultilevel"/>
    <w:tmpl w:val="BB9CC8C6"/>
    <w:lvl w:ilvl="0" w:tplc="02328A00">
      <w:start w:val="1"/>
      <w:numFmt w:val="upp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B0B7075"/>
    <w:multiLevelType w:val="hybridMultilevel"/>
    <w:tmpl w:val="F35A71D2"/>
    <w:lvl w:ilvl="0" w:tplc="9BEAEF94">
      <w:start w:val="1"/>
      <w:numFmt w:val="upp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B26066A"/>
    <w:multiLevelType w:val="hybridMultilevel"/>
    <w:tmpl w:val="5C966AE8"/>
    <w:lvl w:ilvl="0" w:tplc="02328A00">
      <w:start w:val="1"/>
      <w:numFmt w:val="upp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B2742B3"/>
    <w:multiLevelType w:val="hybridMultilevel"/>
    <w:tmpl w:val="44B2D8DA"/>
    <w:lvl w:ilvl="0" w:tplc="02328A00">
      <w:start w:val="1"/>
      <w:numFmt w:val="upp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CDF33AC"/>
    <w:multiLevelType w:val="hybridMultilevel"/>
    <w:tmpl w:val="275A0296"/>
    <w:lvl w:ilvl="0" w:tplc="9BEAEF9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C7FCB190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5E66EB5E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0C4ADB9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86841E2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F4F26F2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233E6B6C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A9D2550E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533697F4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D721F1F"/>
    <w:multiLevelType w:val="hybridMultilevel"/>
    <w:tmpl w:val="1CA8CA62"/>
    <w:lvl w:ilvl="0" w:tplc="02328A0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8F4F7B"/>
    <w:multiLevelType w:val="hybridMultilevel"/>
    <w:tmpl w:val="E96437D6"/>
    <w:lvl w:ilvl="0" w:tplc="02328A00">
      <w:start w:val="1"/>
      <w:numFmt w:val="upp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662750"/>
    <w:multiLevelType w:val="hybridMultilevel"/>
    <w:tmpl w:val="BB16E56E"/>
    <w:lvl w:ilvl="0" w:tplc="02328A00">
      <w:start w:val="1"/>
      <w:numFmt w:val="upp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6842B9D"/>
    <w:multiLevelType w:val="hybridMultilevel"/>
    <w:tmpl w:val="DB4C7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8E1034"/>
    <w:multiLevelType w:val="hybridMultilevel"/>
    <w:tmpl w:val="91503CF6"/>
    <w:lvl w:ilvl="0" w:tplc="02328A00">
      <w:start w:val="1"/>
      <w:numFmt w:val="upp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7C00EA2"/>
    <w:multiLevelType w:val="hybridMultilevel"/>
    <w:tmpl w:val="3EBE7134"/>
    <w:lvl w:ilvl="0" w:tplc="02328A00">
      <w:start w:val="1"/>
      <w:numFmt w:val="upp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1" w15:restartNumberingAfterBreak="0">
    <w:nsid w:val="69CF6B9A"/>
    <w:multiLevelType w:val="hybridMultilevel"/>
    <w:tmpl w:val="8D2E8CEE"/>
    <w:lvl w:ilvl="0" w:tplc="02328A00">
      <w:start w:val="1"/>
      <w:numFmt w:val="upp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2945E3E"/>
    <w:multiLevelType w:val="hybridMultilevel"/>
    <w:tmpl w:val="53CAE462"/>
    <w:lvl w:ilvl="0" w:tplc="02328A00">
      <w:start w:val="1"/>
      <w:numFmt w:val="upp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60E467E"/>
    <w:multiLevelType w:val="hybridMultilevel"/>
    <w:tmpl w:val="E0220E44"/>
    <w:lvl w:ilvl="0" w:tplc="CE007D7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597882"/>
    <w:multiLevelType w:val="hybridMultilevel"/>
    <w:tmpl w:val="E424F80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FA1B7C"/>
    <w:multiLevelType w:val="hybridMultilevel"/>
    <w:tmpl w:val="44B690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640B19"/>
    <w:multiLevelType w:val="hybridMultilevel"/>
    <w:tmpl w:val="A64E8E20"/>
    <w:lvl w:ilvl="0" w:tplc="1804CEE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4"/>
  </w:num>
  <w:num w:numId="3">
    <w:abstractNumId w:val="12"/>
  </w:num>
  <w:num w:numId="4">
    <w:abstractNumId w:val="28"/>
  </w:num>
  <w:num w:numId="5">
    <w:abstractNumId w:val="3"/>
  </w:num>
  <w:num w:numId="6">
    <w:abstractNumId w:val="2"/>
  </w:num>
  <w:num w:numId="7">
    <w:abstractNumId w:val="25"/>
  </w:num>
  <w:num w:numId="8">
    <w:abstractNumId w:val="17"/>
  </w:num>
  <w:num w:numId="9">
    <w:abstractNumId w:val="23"/>
  </w:num>
  <w:num w:numId="10">
    <w:abstractNumId w:val="5"/>
  </w:num>
  <w:num w:numId="11">
    <w:abstractNumId w:val="26"/>
  </w:num>
  <w:num w:numId="12">
    <w:abstractNumId w:val="19"/>
  </w:num>
  <w:num w:numId="13">
    <w:abstractNumId w:val="15"/>
  </w:num>
  <w:num w:numId="14">
    <w:abstractNumId w:val="31"/>
  </w:num>
  <w:num w:numId="15">
    <w:abstractNumId w:val="6"/>
  </w:num>
  <w:num w:numId="16">
    <w:abstractNumId w:val="7"/>
  </w:num>
  <w:num w:numId="17">
    <w:abstractNumId w:val="27"/>
  </w:num>
  <w:num w:numId="18">
    <w:abstractNumId w:val="8"/>
  </w:num>
  <w:num w:numId="19">
    <w:abstractNumId w:val="29"/>
  </w:num>
  <w:num w:numId="20">
    <w:abstractNumId w:val="20"/>
  </w:num>
  <w:num w:numId="21">
    <w:abstractNumId w:val="14"/>
  </w:num>
  <w:num w:numId="22">
    <w:abstractNumId w:val="32"/>
  </w:num>
  <w:num w:numId="23">
    <w:abstractNumId w:val="22"/>
  </w:num>
  <w:num w:numId="24">
    <w:abstractNumId w:val="30"/>
  </w:num>
  <w:num w:numId="25">
    <w:abstractNumId w:val="4"/>
  </w:num>
  <w:num w:numId="26">
    <w:abstractNumId w:val="10"/>
  </w:num>
  <w:num w:numId="27">
    <w:abstractNumId w:val="11"/>
  </w:num>
  <w:num w:numId="28">
    <w:abstractNumId w:val="1"/>
  </w:num>
  <w:num w:numId="29">
    <w:abstractNumId w:val="21"/>
  </w:num>
  <w:num w:numId="30">
    <w:abstractNumId w:val="18"/>
  </w:num>
  <w:num w:numId="31">
    <w:abstractNumId w:val="34"/>
  </w:num>
  <w:num w:numId="32">
    <w:abstractNumId w:val="13"/>
  </w:num>
  <w:num w:numId="33">
    <w:abstractNumId w:val="16"/>
  </w:num>
  <w:num w:numId="34">
    <w:abstractNumId w:val="33"/>
  </w:num>
  <w:num w:numId="35">
    <w:abstractNumId w:val="0"/>
  </w:num>
  <w:num w:numId="36">
    <w:abstractNumId w:val="36"/>
  </w:num>
  <w:num w:numId="3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3C7"/>
    <w:rsid w:val="0000069C"/>
    <w:rsid w:val="00001297"/>
    <w:rsid w:val="00001331"/>
    <w:rsid w:val="000040EE"/>
    <w:rsid w:val="000044BD"/>
    <w:rsid w:val="00005EF0"/>
    <w:rsid w:val="0001006D"/>
    <w:rsid w:val="00010936"/>
    <w:rsid w:val="0001094A"/>
    <w:rsid w:val="0001096A"/>
    <w:rsid w:val="00010A0C"/>
    <w:rsid w:val="000116A0"/>
    <w:rsid w:val="0001225D"/>
    <w:rsid w:val="00012A45"/>
    <w:rsid w:val="000134BC"/>
    <w:rsid w:val="00013C8D"/>
    <w:rsid w:val="000157E4"/>
    <w:rsid w:val="00020D19"/>
    <w:rsid w:val="000218B5"/>
    <w:rsid w:val="00025A4F"/>
    <w:rsid w:val="00025D73"/>
    <w:rsid w:val="00030741"/>
    <w:rsid w:val="00032D3E"/>
    <w:rsid w:val="00033A4A"/>
    <w:rsid w:val="00036660"/>
    <w:rsid w:val="00036C9D"/>
    <w:rsid w:val="00041EB7"/>
    <w:rsid w:val="0004470D"/>
    <w:rsid w:val="00044C22"/>
    <w:rsid w:val="00047049"/>
    <w:rsid w:val="00050628"/>
    <w:rsid w:val="00050E97"/>
    <w:rsid w:val="00052ABA"/>
    <w:rsid w:val="00052BBB"/>
    <w:rsid w:val="0005347B"/>
    <w:rsid w:val="00054B8A"/>
    <w:rsid w:val="00055D2A"/>
    <w:rsid w:val="00061568"/>
    <w:rsid w:val="0006201B"/>
    <w:rsid w:val="00065731"/>
    <w:rsid w:val="000668CC"/>
    <w:rsid w:val="00066FC6"/>
    <w:rsid w:val="00073519"/>
    <w:rsid w:val="00077E45"/>
    <w:rsid w:val="00080040"/>
    <w:rsid w:val="000801F1"/>
    <w:rsid w:val="00080C72"/>
    <w:rsid w:val="000818DC"/>
    <w:rsid w:val="00081F7B"/>
    <w:rsid w:val="0008383E"/>
    <w:rsid w:val="00083AF6"/>
    <w:rsid w:val="00085529"/>
    <w:rsid w:val="00085CF9"/>
    <w:rsid w:val="00086157"/>
    <w:rsid w:val="00086BA3"/>
    <w:rsid w:val="00087112"/>
    <w:rsid w:val="0009045D"/>
    <w:rsid w:val="000904C6"/>
    <w:rsid w:val="00095A52"/>
    <w:rsid w:val="0009720A"/>
    <w:rsid w:val="00097877"/>
    <w:rsid w:val="000A1802"/>
    <w:rsid w:val="000A243B"/>
    <w:rsid w:val="000A2A47"/>
    <w:rsid w:val="000A491A"/>
    <w:rsid w:val="000A5C39"/>
    <w:rsid w:val="000A7219"/>
    <w:rsid w:val="000A795D"/>
    <w:rsid w:val="000A7C1F"/>
    <w:rsid w:val="000B296C"/>
    <w:rsid w:val="000B2970"/>
    <w:rsid w:val="000B607F"/>
    <w:rsid w:val="000C02F2"/>
    <w:rsid w:val="000C0975"/>
    <w:rsid w:val="000C4997"/>
    <w:rsid w:val="000C60E6"/>
    <w:rsid w:val="000D1A25"/>
    <w:rsid w:val="000D29FF"/>
    <w:rsid w:val="000D2FEF"/>
    <w:rsid w:val="000D3BDF"/>
    <w:rsid w:val="000D6EB4"/>
    <w:rsid w:val="000D702F"/>
    <w:rsid w:val="000D7E0F"/>
    <w:rsid w:val="000E19B8"/>
    <w:rsid w:val="000E3B9D"/>
    <w:rsid w:val="000E4D6D"/>
    <w:rsid w:val="000E4E72"/>
    <w:rsid w:val="000E5FE5"/>
    <w:rsid w:val="000F2070"/>
    <w:rsid w:val="000F37E7"/>
    <w:rsid w:val="000F39E4"/>
    <w:rsid w:val="000F3BAB"/>
    <w:rsid w:val="000F470E"/>
    <w:rsid w:val="000F6146"/>
    <w:rsid w:val="000F7B89"/>
    <w:rsid w:val="00101CDA"/>
    <w:rsid w:val="001027E5"/>
    <w:rsid w:val="00102A36"/>
    <w:rsid w:val="00102AF9"/>
    <w:rsid w:val="001035AA"/>
    <w:rsid w:val="00104DD4"/>
    <w:rsid w:val="00106E96"/>
    <w:rsid w:val="00107421"/>
    <w:rsid w:val="00110156"/>
    <w:rsid w:val="00112126"/>
    <w:rsid w:val="0011373C"/>
    <w:rsid w:val="00117245"/>
    <w:rsid w:val="00117DC8"/>
    <w:rsid w:val="0012069F"/>
    <w:rsid w:val="00120FC6"/>
    <w:rsid w:val="00122BCB"/>
    <w:rsid w:val="00124C4C"/>
    <w:rsid w:val="00130985"/>
    <w:rsid w:val="00131FD3"/>
    <w:rsid w:val="0013213D"/>
    <w:rsid w:val="001321F9"/>
    <w:rsid w:val="00133907"/>
    <w:rsid w:val="00140972"/>
    <w:rsid w:val="00141925"/>
    <w:rsid w:val="00142911"/>
    <w:rsid w:val="00143450"/>
    <w:rsid w:val="0014353F"/>
    <w:rsid w:val="00143C06"/>
    <w:rsid w:val="00144275"/>
    <w:rsid w:val="001444B6"/>
    <w:rsid w:val="00145704"/>
    <w:rsid w:val="00146B0C"/>
    <w:rsid w:val="00147ECD"/>
    <w:rsid w:val="0015126B"/>
    <w:rsid w:val="00153C46"/>
    <w:rsid w:val="0015441D"/>
    <w:rsid w:val="001557FA"/>
    <w:rsid w:val="00157625"/>
    <w:rsid w:val="00161025"/>
    <w:rsid w:val="00161B4F"/>
    <w:rsid w:val="00166A61"/>
    <w:rsid w:val="00167F87"/>
    <w:rsid w:val="001702A9"/>
    <w:rsid w:val="00170806"/>
    <w:rsid w:val="0017305F"/>
    <w:rsid w:val="00173A1A"/>
    <w:rsid w:val="00174A14"/>
    <w:rsid w:val="00181056"/>
    <w:rsid w:val="00182E55"/>
    <w:rsid w:val="00184809"/>
    <w:rsid w:val="001869AB"/>
    <w:rsid w:val="00187149"/>
    <w:rsid w:val="00187984"/>
    <w:rsid w:val="00192A9C"/>
    <w:rsid w:val="001938E7"/>
    <w:rsid w:val="001967F1"/>
    <w:rsid w:val="001970EF"/>
    <w:rsid w:val="001A0173"/>
    <w:rsid w:val="001A126D"/>
    <w:rsid w:val="001A1CC4"/>
    <w:rsid w:val="001A46AB"/>
    <w:rsid w:val="001A6508"/>
    <w:rsid w:val="001A6859"/>
    <w:rsid w:val="001A7054"/>
    <w:rsid w:val="001A7F8E"/>
    <w:rsid w:val="001B0241"/>
    <w:rsid w:val="001B39B9"/>
    <w:rsid w:val="001B58FB"/>
    <w:rsid w:val="001B644D"/>
    <w:rsid w:val="001B75C5"/>
    <w:rsid w:val="001C0DDA"/>
    <w:rsid w:val="001C0E38"/>
    <w:rsid w:val="001C11CA"/>
    <w:rsid w:val="001D0439"/>
    <w:rsid w:val="001D2FA6"/>
    <w:rsid w:val="001D786D"/>
    <w:rsid w:val="001D7D91"/>
    <w:rsid w:val="001E1505"/>
    <w:rsid w:val="001E1F25"/>
    <w:rsid w:val="001E55F9"/>
    <w:rsid w:val="001E6133"/>
    <w:rsid w:val="001E6E8E"/>
    <w:rsid w:val="001E7304"/>
    <w:rsid w:val="001F0761"/>
    <w:rsid w:val="001F32EC"/>
    <w:rsid w:val="001F364C"/>
    <w:rsid w:val="001F419E"/>
    <w:rsid w:val="00202551"/>
    <w:rsid w:val="00204645"/>
    <w:rsid w:val="00205492"/>
    <w:rsid w:val="0021104C"/>
    <w:rsid w:val="00211569"/>
    <w:rsid w:val="002116DD"/>
    <w:rsid w:val="0021395F"/>
    <w:rsid w:val="002169B0"/>
    <w:rsid w:val="00220595"/>
    <w:rsid w:val="00221CD9"/>
    <w:rsid w:val="002236C6"/>
    <w:rsid w:val="0022388C"/>
    <w:rsid w:val="0022426F"/>
    <w:rsid w:val="0022447D"/>
    <w:rsid w:val="00225408"/>
    <w:rsid w:val="002260D1"/>
    <w:rsid w:val="0022649F"/>
    <w:rsid w:val="002270F6"/>
    <w:rsid w:val="002276BF"/>
    <w:rsid w:val="002308ED"/>
    <w:rsid w:val="00230A25"/>
    <w:rsid w:val="002315A9"/>
    <w:rsid w:val="002328FA"/>
    <w:rsid w:val="00232CA3"/>
    <w:rsid w:val="00234325"/>
    <w:rsid w:val="00234B15"/>
    <w:rsid w:val="0023538B"/>
    <w:rsid w:val="0023598D"/>
    <w:rsid w:val="0023612A"/>
    <w:rsid w:val="00236E95"/>
    <w:rsid w:val="00237460"/>
    <w:rsid w:val="0023752E"/>
    <w:rsid w:val="00241C32"/>
    <w:rsid w:val="002420C1"/>
    <w:rsid w:val="002445D8"/>
    <w:rsid w:val="00245F10"/>
    <w:rsid w:val="00245F32"/>
    <w:rsid w:val="0024689F"/>
    <w:rsid w:val="00246B36"/>
    <w:rsid w:val="00247079"/>
    <w:rsid w:val="002503DD"/>
    <w:rsid w:val="00251274"/>
    <w:rsid w:val="002524EA"/>
    <w:rsid w:val="00254C3D"/>
    <w:rsid w:val="00255297"/>
    <w:rsid w:val="00257BB3"/>
    <w:rsid w:val="002605E0"/>
    <w:rsid w:val="0026095F"/>
    <w:rsid w:val="002620BA"/>
    <w:rsid w:val="002620EA"/>
    <w:rsid w:val="002625D3"/>
    <w:rsid w:val="00263372"/>
    <w:rsid w:val="00263B95"/>
    <w:rsid w:val="00265D24"/>
    <w:rsid w:val="00266FB7"/>
    <w:rsid w:val="0026719B"/>
    <w:rsid w:val="002703C7"/>
    <w:rsid w:val="00270AB4"/>
    <w:rsid w:val="002715C0"/>
    <w:rsid w:val="00274F2E"/>
    <w:rsid w:val="00275116"/>
    <w:rsid w:val="00275D63"/>
    <w:rsid w:val="00276347"/>
    <w:rsid w:val="00281099"/>
    <w:rsid w:val="0028146F"/>
    <w:rsid w:val="00281953"/>
    <w:rsid w:val="00285C66"/>
    <w:rsid w:val="00287EFE"/>
    <w:rsid w:val="002903C6"/>
    <w:rsid w:val="0029073D"/>
    <w:rsid w:val="00293897"/>
    <w:rsid w:val="00293DF3"/>
    <w:rsid w:val="0029737E"/>
    <w:rsid w:val="00297627"/>
    <w:rsid w:val="002A1560"/>
    <w:rsid w:val="002A2BA6"/>
    <w:rsid w:val="002A523D"/>
    <w:rsid w:val="002A5F92"/>
    <w:rsid w:val="002B2A45"/>
    <w:rsid w:val="002B32E0"/>
    <w:rsid w:val="002B5604"/>
    <w:rsid w:val="002B57B8"/>
    <w:rsid w:val="002B5A48"/>
    <w:rsid w:val="002B7EF4"/>
    <w:rsid w:val="002C1072"/>
    <w:rsid w:val="002C1258"/>
    <w:rsid w:val="002C4CF4"/>
    <w:rsid w:val="002D182E"/>
    <w:rsid w:val="002D30AE"/>
    <w:rsid w:val="002D49CB"/>
    <w:rsid w:val="002D4D93"/>
    <w:rsid w:val="002D7478"/>
    <w:rsid w:val="002D7DA1"/>
    <w:rsid w:val="002E09FA"/>
    <w:rsid w:val="002E162D"/>
    <w:rsid w:val="002E1857"/>
    <w:rsid w:val="002E1B5A"/>
    <w:rsid w:val="002E1D86"/>
    <w:rsid w:val="002E4FDC"/>
    <w:rsid w:val="002E56D2"/>
    <w:rsid w:val="002E6385"/>
    <w:rsid w:val="002E694B"/>
    <w:rsid w:val="002E7857"/>
    <w:rsid w:val="002F0060"/>
    <w:rsid w:val="002F0E4B"/>
    <w:rsid w:val="002F3DE6"/>
    <w:rsid w:val="002F40AF"/>
    <w:rsid w:val="002F5923"/>
    <w:rsid w:val="002F5C04"/>
    <w:rsid w:val="00302DF3"/>
    <w:rsid w:val="00306CC3"/>
    <w:rsid w:val="00310EE3"/>
    <w:rsid w:val="00311D97"/>
    <w:rsid w:val="00311F16"/>
    <w:rsid w:val="003135AF"/>
    <w:rsid w:val="003135ED"/>
    <w:rsid w:val="003146DC"/>
    <w:rsid w:val="00314ABD"/>
    <w:rsid w:val="003156AF"/>
    <w:rsid w:val="003159AB"/>
    <w:rsid w:val="0031634A"/>
    <w:rsid w:val="00316D07"/>
    <w:rsid w:val="00317932"/>
    <w:rsid w:val="00320E4D"/>
    <w:rsid w:val="0032185B"/>
    <w:rsid w:val="00321B00"/>
    <w:rsid w:val="00322236"/>
    <w:rsid w:val="00327815"/>
    <w:rsid w:val="00327889"/>
    <w:rsid w:val="0033051B"/>
    <w:rsid w:val="0033154A"/>
    <w:rsid w:val="0033345B"/>
    <w:rsid w:val="00333A68"/>
    <w:rsid w:val="00333B30"/>
    <w:rsid w:val="003349B3"/>
    <w:rsid w:val="00335594"/>
    <w:rsid w:val="00342954"/>
    <w:rsid w:val="0034737C"/>
    <w:rsid w:val="003478C8"/>
    <w:rsid w:val="00352236"/>
    <w:rsid w:val="00352422"/>
    <w:rsid w:val="00352EBB"/>
    <w:rsid w:val="00355221"/>
    <w:rsid w:val="003558D6"/>
    <w:rsid w:val="003561E8"/>
    <w:rsid w:val="00360970"/>
    <w:rsid w:val="00361FB7"/>
    <w:rsid w:val="003624D8"/>
    <w:rsid w:val="003630D8"/>
    <w:rsid w:val="00364823"/>
    <w:rsid w:val="00364F35"/>
    <w:rsid w:val="003654B3"/>
    <w:rsid w:val="00366043"/>
    <w:rsid w:val="003662AF"/>
    <w:rsid w:val="00366374"/>
    <w:rsid w:val="00370D47"/>
    <w:rsid w:val="003714D5"/>
    <w:rsid w:val="00374F95"/>
    <w:rsid w:val="003754C3"/>
    <w:rsid w:val="0038063F"/>
    <w:rsid w:val="003807CC"/>
    <w:rsid w:val="0038142E"/>
    <w:rsid w:val="00381C50"/>
    <w:rsid w:val="00383A1D"/>
    <w:rsid w:val="00385850"/>
    <w:rsid w:val="003858B1"/>
    <w:rsid w:val="00391C2A"/>
    <w:rsid w:val="003941C1"/>
    <w:rsid w:val="00396E65"/>
    <w:rsid w:val="00397B39"/>
    <w:rsid w:val="00397CC9"/>
    <w:rsid w:val="00397DD7"/>
    <w:rsid w:val="003A1679"/>
    <w:rsid w:val="003A1A38"/>
    <w:rsid w:val="003A1F3C"/>
    <w:rsid w:val="003A2A5E"/>
    <w:rsid w:val="003A2DAD"/>
    <w:rsid w:val="003A2FF2"/>
    <w:rsid w:val="003A5213"/>
    <w:rsid w:val="003A5D2F"/>
    <w:rsid w:val="003A5FCF"/>
    <w:rsid w:val="003B5EC2"/>
    <w:rsid w:val="003B727F"/>
    <w:rsid w:val="003C2F66"/>
    <w:rsid w:val="003C32CC"/>
    <w:rsid w:val="003C462B"/>
    <w:rsid w:val="003C46A4"/>
    <w:rsid w:val="003C4E16"/>
    <w:rsid w:val="003C6C56"/>
    <w:rsid w:val="003C7142"/>
    <w:rsid w:val="003D083C"/>
    <w:rsid w:val="003D2AC7"/>
    <w:rsid w:val="003D5508"/>
    <w:rsid w:val="003D77A0"/>
    <w:rsid w:val="003E335F"/>
    <w:rsid w:val="003E4F2A"/>
    <w:rsid w:val="003E5596"/>
    <w:rsid w:val="003E5F91"/>
    <w:rsid w:val="003F1005"/>
    <w:rsid w:val="003F2D81"/>
    <w:rsid w:val="003F2F03"/>
    <w:rsid w:val="003F3F96"/>
    <w:rsid w:val="003F4DFC"/>
    <w:rsid w:val="003F5BB4"/>
    <w:rsid w:val="003F62D7"/>
    <w:rsid w:val="00401B0A"/>
    <w:rsid w:val="00401ECF"/>
    <w:rsid w:val="0040233D"/>
    <w:rsid w:val="00402D2A"/>
    <w:rsid w:val="00403283"/>
    <w:rsid w:val="00403285"/>
    <w:rsid w:val="00403B4C"/>
    <w:rsid w:val="0040477A"/>
    <w:rsid w:val="004052E7"/>
    <w:rsid w:val="004064B2"/>
    <w:rsid w:val="00406A2B"/>
    <w:rsid w:val="00406EA1"/>
    <w:rsid w:val="004106BC"/>
    <w:rsid w:val="004148CB"/>
    <w:rsid w:val="00414A6D"/>
    <w:rsid w:val="004159E0"/>
    <w:rsid w:val="00415AAA"/>
    <w:rsid w:val="00415D00"/>
    <w:rsid w:val="00415D72"/>
    <w:rsid w:val="0041711F"/>
    <w:rsid w:val="00417E3E"/>
    <w:rsid w:val="00420E2F"/>
    <w:rsid w:val="004213F0"/>
    <w:rsid w:val="00421E02"/>
    <w:rsid w:val="00422C2A"/>
    <w:rsid w:val="00423BDB"/>
    <w:rsid w:val="00424719"/>
    <w:rsid w:val="00424CC7"/>
    <w:rsid w:val="00425444"/>
    <w:rsid w:val="00425527"/>
    <w:rsid w:val="00427E0A"/>
    <w:rsid w:val="00427E29"/>
    <w:rsid w:val="00427FB0"/>
    <w:rsid w:val="00432B4A"/>
    <w:rsid w:val="00434D14"/>
    <w:rsid w:val="00435575"/>
    <w:rsid w:val="00436798"/>
    <w:rsid w:val="00437102"/>
    <w:rsid w:val="00440673"/>
    <w:rsid w:val="00441857"/>
    <w:rsid w:val="00442085"/>
    <w:rsid w:val="0044251E"/>
    <w:rsid w:val="00442C43"/>
    <w:rsid w:val="00444CD9"/>
    <w:rsid w:val="00445740"/>
    <w:rsid w:val="00447664"/>
    <w:rsid w:val="00450F2B"/>
    <w:rsid w:val="0045440A"/>
    <w:rsid w:val="00457FF1"/>
    <w:rsid w:val="0046132C"/>
    <w:rsid w:val="00461680"/>
    <w:rsid w:val="00461E97"/>
    <w:rsid w:val="00463B5A"/>
    <w:rsid w:val="00465CC4"/>
    <w:rsid w:val="00465CF0"/>
    <w:rsid w:val="004669BE"/>
    <w:rsid w:val="0046755A"/>
    <w:rsid w:val="0046766A"/>
    <w:rsid w:val="004704AB"/>
    <w:rsid w:val="004730C3"/>
    <w:rsid w:val="004761F0"/>
    <w:rsid w:val="00476481"/>
    <w:rsid w:val="00476C17"/>
    <w:rsid w:val="0047766E"/>
    <w:rsid w:val="00477FFA"/>
    <w:rsid w:val="004848C3"/>
    <w:rsid w:val="00484D68"/>
    <w:rsid w:val="00485967"/>
    <w:rsid w:val="004863CA"/>
    <w:rsid w:val="00490A95"/>
    <w:rsid w:val="00493DF2"/>
    <w:rsid w:val="004947F8"/>
    <w:rsid w:val="004A0C71"/>
    <w:rsid w:val="004A1853"/>
    <w:rsid w:val="004A2428"/>
    <w:rsid w:val="004A3A53"/>
    <w:rsid w:val="004A3D72"/>
    <w:rsid w:val="004A6848"/>
    <w:rsid w:val="004B4776"/>
    <w:rsid w:val="004B7093"/>
    <w:rsid w:val="004C0FFB"/>
    <w:rsid w:val="004C34CB"/>
    <w:rsid w:val="004C4197"/>
    <w:rsid w:val="004C7F5E"/>
    <w:rsid w:val="004D0F60"/>
    <w:rsid w:val="004D3085"/>
    <w:rsid w:val="004D3EB9"/>
    <w:rsid w:val="004D4D2D"/>
    <w:rsid w:val="004D6E0B"/>
    <w:rsid w:val="004E141C"/>
    <w:rsid w:val="004E4A34"/>
    <w:rsid w:val="004E578F"/>
    <w:rsid w:val="004E637A"/>
    <w:rsid w:val="004E731E"/>
    <w:rsid w:val="004E77B7"/>
    <w:rsid w:val="004F1B28"/>
    <w:rsid w:val="004F3724"/>
    <w:rsid w:val="004F42E0"/>
    <w:rsid w:val="004F5DDC"/>
    <w:rsid w:val="004F6AC0"/>
    <w:rsid w:val="004F6C12"/>
    <w:rsid w:val="005007DB"/>
    <w:rsid w:val="005051ED"/>
    <w:rsid w:val="00507B44"/>
    <w:rsid w:val="00511AE9"/>
    <w:rsid w:val="00512BA2"/>
    <w:rsid w:val="00512CD0"/>
    <w:rsid w:val="005131FA"/>
    <w:rsid w:val="00513AAC"/>
    <w:rsid w:val="005146D6"/>
    <w:rsid w:val="00514B70"/>
    <w:rsid w:val="00522ADD"/>
    <w:rsid w:val="0052522B"/>
    <w:rsid w:val="005256D1"/>
    <w:rsid w:val="00525C65"/>
    <w:rsid w:val="00527C82"/>
    <w:rsid w:val="0053390A"/>
    <w:rsid w:val="00534964"/>
    <w:rsid w:val="00534D84"/>
    <w:rsid w:val="00535267"/>
    <w:rsid w:val="005373E6"/>
    <w:rsid w:val="00537FD7"/>
    <w:rsid w:val="00541242"/>
    <w:rsid w:val="00545630"/>
    <w:rsid w:val="005458E5"/>
    <w:rsid w:val="005465D3"/>
    <w:rsid w:val="0054673C"/>
    <w:rsid w:val="0055001B"/>
    <w:rsid w:val="00550ACC"/>
    <w:rsid w:val="005511F6"/>
    <w:rsid w:val="00551506"/>
    <w:rsid w:val="00553B89"/>
    <w:rsid w:val="00554D45"/>
    <w:rsid w:val="005551E9"/>
    <w:rsid w:val="005556E1"/>
    <w:rsid w:val="005611C6"/>
    <w:rsid w:val="00561F35"/>
    <w:rsid w:val="005647FD"/>
    <w:rsid w:val="0056635B"/>
    <w:rsid w:val="00566B02"/>
    <w:rsid w:val="00567962"/>
    <w:rsid w:val="005706C1"/>
    <w:rsid w:val="00570BEC"/>
    <w:rsid w:val="005718B4"/>
    <w:rsid w:val="00572497"/>
    <w:rsid w:val="00573968"/>
    <w:rsid w:val="005749E4"/>
    <w:rsid w:val="005758C8"/>
    <w:rsid w:val="0057611C"/>
    <w:rsid w:val="005818A1"/>
    <w:rsid w:val="005826AF"/>
    <w:rsid w:val="00584B0E"/>
    <w:rsid w:val="00585818"/>
    <w:rsid w:val="005858C0"/>
    <w:rsid w:val="00586A2F"/>
    <w:rsid w:val="0059016A"/>
    <w:rsid w:val="00590470"/>
    <w:rsid w:val="0059066D"/>
    <w:rsid w:val="0059208F"/>
    <w:rsid w:val="00592D37"/>
    <w:rsid w:val="00595333"/>
    <w:rsid w:val="00595B50"/>
    <w:rsid w:val="00597ED6"/>
    <w:rsid w:val="005A1D3C"/>
    <w:rsid w:val="005A2701"/>
    <w:rsid w:val="005A648D"/>
    <w:rsid w:val="005A7A38"/>
    <w:rsid w:val="005B59D8"/>
    <w:rsid w:val="005B6224"/>
    <w:rsid w:val="005B6D5C"/>
    <w:rsid w:val="005B739B"/>
    <w:rsid w:val="005C00FB"/>
    <w:rsid w:val="005C0C0F"/>
    <w:rsid w:val="005C2486"/>
    <w:rsid w:val="005C2716"/>
    <w:rsid w:val="005C30CE"/>
    <w:rsid w:val="005C5B0A"/>
    <w:rsid w:val="005C62E7"/>
    <w:rsid w:val="005D0271"/>
    <w:rsid w:val="005D308F"/>
    <w:rsid w:val="005D77BA"/>
    <w:rsid w:val="005E0A8B"/>
    <w:rsid w:val="005E7FF9"/>
    <w:rsid w:val="005F12EB"/>
    <w:rsid w:val="005F1834"/>
    <w:rsid w:val="005F2290"/>
    <w:rsid w:val="005F256C"/>
    <w:rsid w:val="005F5BC6"/>
    <w:rsid w:val="005F5BCC"/>
    <w:rsid w:val="005F6629"/>
    <w:rsid w:val="005F7F81"/>
    <w:rsid w:val="00600AB9"/>
    <w:rsid w:val="00605309"/>
    <w:rsid w:val="00606B3C"/>
    <w:rsid w:val="00607F1F"/>
    <w:rsid w:val="0061079E"/>
    <w:rsid w:val="00610D85"/>
    <w:rsid w:val="006130C5"/>
    <w:rsid w:val="006135E3"/>
    <w:rsid w:val="0061413C"/>
    <w:rsid w:val="0061560F"/>
    <w:rsid w:val="00616F15"/>
    <w:rsid w:val="0062078D"/>
    <w:rsid w:val="00621D93"/>
    <w:rsid w:val="00625D0D"/>
    <w:rsid w:val="006264A5"/>
    <w:rsid w:val="0063065E"/>
    <w:rsid w:val="00630C9D"/>
    <w:rsid w:val="00633793"/>
    <w:rsid w:val="0063475C"/>
    <w:rsid w:val="00635EA9"/>
    <w:rsid w:val="00636EAF"/>
    <w:rsid w:val="00637409"/>
    <w:rsid w:val="00637729"/>
    <w:rsid w:val="00643A28"/>
    <w:rsid w:val="006456AF"/>
    <w:rsid w:val="00646259"/>
    <w:rsid w:val="006477A8"/>
    <w:rsid w:val="00647E62"/>
    <w:rsid w:val="00651204"/>
    <w:rsid w:val="0065321D"/>
    <w:rsid w:val="00655102"/>
    <w:rsid w:val="00655F27"/>
    <w:rsid w:val="0065638A"/>
    <w:rsid w:val="0065648B"/>
    <w:rsid w:val="006567B2"/>
    <w:rsid w:val="00657BF1"/>
    <w:rsid w:val="00661C69"/>
    <w:rsid w:val="006620B8"/>
    <w:rsid w:val="0066320F"/>
    <w:rsid w:val="006633F2"/>
    <w:rsid w:val="00664595"/>
    <w:rsid w:val="0066494F"/>
    <w:rsid w:val="006654A1"/>
    <w:rsid w:val="00666299"/>
    <w:rsid w:val="006664F2"/>
    <w:rsid w:val="0067164A"/>
    <w:rsid w:val="00674467"/>
    <w:rsid w:val="00674D7E"/>
    <w:rsid w:val="006769E5"/>
    <w:rsid w:val="0068052D"/>
    <w:rsid w:val="00682FFD"/>
    <w:rsid w:val="00683222"/>
    <w:rsid w:val="00683801"/>
    <w:rsid w:val="00685350"/>
    <w:rsid w:val="006858D0"/>
    <w:rsid w:val="00687BEF"/>
    <w:rsid w:val="00690F3A"/>
    <w:rsid w:val="00692320"/>
    <w:rsid w:val="006935E2"/>
    <w:rsid w:val="00693B59"/>
    <w:rsid w:val="00694678"/>
    <w:rsid w:val="006946ED"/>
    <w:rsid w:val="0069488B"/>
    <w:rsid w:val="00696801"/>
    <w:rsid w:val="006A0522"/>
    <w:rsid w:val="006A1F3E"/>
    <w:rsid w:val="006A2242"/>
    <w:rsid w:val="006B0500"/>
    <w:rsid w:val="006B0A52"/>
    <w:rsid w:val="006B3BA7"/>
    <w:rsid w:val="006B5064"/>
    <w:rsid w:val="006B6AF3"/>
    <w:rsid w:val="006C07BA"/>
    <w:rsid w:val="006C0E2F"/>
    <w:rsid w:val="006C396E"/>
    <w:rsid w:val="006C5AC9"/>
    <w:rsid w:val="006D011A"/>
    <w:rsid w:val="006D0186"/>
    <w:rsid w:val="006D3AC7"/>
    <w:rsid w:val="006D450C"/>
    <w:rsid w:val="006D7578"/>
    <w:rsid w:val="006E13CF"/>
    <w:rsid w:val="006E1FF5"/>
    <w:rsid w:val="006E2D24"/>
    <w:rsid w:val="006E3364"/>
    <w:rsid w:val="006E361F"/>
    <w:rsid w:val="006E601B"/>
    <w:rsid w:val="006E651A"/>
    <w:rsid w:val="006F00D0"/>
    <w:rsid w:val="006F10E2"/>
    <w:rsid w:val="006F2866"/>
    <w:rsid w:val="006F408A"/>
    <w:rsid w:val="006F4B0F"/>
    <w:rsid w:val="006F506F"/>
    <w:rsid w:val="006F5215"/>
    <w:rsid w:val="006F65D3"/>
    <w:rsid w:val="006F72D9"/>
    <w:rsid w:val="00701921"/>
    <w:rsid w:val="0070479E"/>
    <w:rsid w:val="00704BA4"/>
    <w:rsid w:val="007119B6"/>
    <w:rsid w:val="00712A98"/>
    <w:rsid w:val="0071313A"/>
    <w:rsid w:val="007138FA"/>
    <w:rsid w:val="00721415"/>
    <w:rsid w:val="00723D22"/>
    <w:rsid w:val="0072472C"/>
    <w:rsid w:val="00724793"/>
    <w:rsid w:val="00724E7E"/>
    <w:rsid w:val="00724FFA"/>
    <w:rsid w:val="007308A6"/>
    <w:rsid w:val="00731716"/>
    <w:rsid w:val="007330CC"/>
    <w:rsid w:val="00733F7C"/>
    <w:rsid w:val="00734DD2"/>
    <w:rsid w:val="00740FB4"/>
    <w:rsid w:val="00743527"/>
    <w:rsid w:val="0074578F"/>
    <w:rsid w:val="00746BDF"/>
    <w:rsid w:val="00746C38"/>
    <w:rsid w:val="007549FF"/>
    <w:rsid w:val="00754E90"/>
    <w:rsid w:val="0075648B"/>
    <w:rsid w:val="00756899"/>
    <w:rsid w:val="00760452"/>
    <w:rsid w:val="00760B16"/>
    <w:rsid w:val="007616BF"/>
    <w:rsid w:val="00761878"/>
    <w:rsid w:val="00771F8D"/>
    <w:rsid w:val="00773F4D"/>
    <w:rsid w:val="00774957"/>
    <w:rsid w:val="0077532C"/>
    <w:rsid w:val="00775CB4"/>
    <w:rsid w:val="00776956"/>
    <w:rsid w:val="00777F3E"/>
    <w:rsid w:val="0078089B"/>
    <w:rsid w:val="007809DC"/>
    <w:rsid w:val="00782C92"/>
    <w:rsid w:val="00784F13"/>
    <w:rsid w:val="00786CD5"/>
    <w:rsid w:val="0078793A"/>
    <w:rsid w:val="00794E94"/>
    <w:rsid w:val="0079647E"/>
    <w:rsid w:val="0079669B"/>
    <w:rsid w:val="007A2238"/>
    <w:rsid w:val="007A292B"/>
    <w:rsid w:val="007A2BE4"/>
    <w:rsid w:val="007A387A"/>
    <w:rsid w:val="007A42CE"/>
    <w:rsid w:val="007A4AD3"/>
    <w:rsid w:val="007A4DA0"/>
    <w:rsid w:val="007A56E1"/>
    <w:rsid w:val="007A6C7E"/>
    <w:rsid w:val="007A6D26"/>
    <w:rsid w:val="007B100B"/>
    <w:rsid w:val="007B2837"/>
    <w:rsid w:val="007B3202"/>
    <w:rsid w:val="007B3C62"/>
    <w:rsid w:val="007B4303"/>
    <w:rsid w:val="007B5AA6"/>
    <w:rsid w:val="007B6199"/>
    <w:rsid w:val="007B62F0"/>
    <w:rsid w:val="007B654A"/>
    <w:rsid w:val="007C3C99"/>
    <w:rsid w:val="007C4622"/>
    <w:rsid w:val="007C75A7"/>
    <w:rsid w:val="007D1B07"/>
    <w:rsid w:val="007D2BA0"/>
    <w:rsid w:val="007D4FEC"/>
    <w:rsid w:val="007D5EAC"/>
    <w:rsid w:val="007E09BC"/>
    <w:rsid w:val="007E0A49"/>
    <w:rsid w:val="007E0D0A"/>
    <w:rsid w:val="007E0F73"/>
    <w:rsid w:val="007E1669"/>
    <w:rsid w:val="007E1B57"/>
    <w:rsid w:val="007E247D"/>
    <w:rsid w:val="007E3530"/>
    <w:rsid w:val="007E3CE1"/>
    <w:rsid w:val="007E5964"/>
    <w:rsid w:val="007E6DF6"/>
    <w:rsid w:val="007E7BB9"/>
    <w:rsid w:val="007E7C69"/>
    <w:rsid w:val="007F1746"/>
    <w:rsid w:val="007F271F"/>
    <w:rsid w:val="007F28A5"/>
    <w:rsid w:val="007F3C01"/>
    <w:rsid w:val="007F5DD8"/>
    <w:rsid w:val="007F6DD0"/>
    <w:rsid w:val="0080039D"/>
    <w:rsid w:val="00801714"/>
    <w:rsid w:val="00801AC1"/>
    <w:rsid w:val="00802863"/>
    <w:rsid w:val="00803919"/>
    <w:rsid w:val="00805A27"/>
    <w:rsid w:val="008068D9"/>
    <w:rsid w:val="008073F4"/>
    <w:rsid w:val="008130BE"/>
    <w:rsid w:val="00814D0E"/>
    <w:rsid w:val="008152D7"/>
    <w:rsid w:val="008161FD"/>
    <w:rsid w:val="008169B9"/>
    <w:rsid w:val="00816DFE"/>
    <w:rsid w:val="008206EF"/>
    <w:rsid w:val="008210CB"/>
    <w:rsid w:val="0082114D"/>
    <w:rsid w:val="0082145B"/>
    <w:rsid w:val="008250EF"/>
    <w:rsid w:val="00825C37"/>
    <w:rsid w:val="00825D55"/>
    <w:rsid w:val="008263FF"/>
    <w:rsid w:val="00827BF9"/>
    <w:rsid w:val="008309E5"/>
    <w:rsid w:val="00834C70"/>
    <w:rsid w:val="00837A3A"/>
    <w:rsid w:val="008418F4"/>
    <w:rsid w:val="0084314D"/>
    <w:rsid w:val="00843515"/>
    <w:rsid w:val="00845603"/>
    <w:rsid w:val="008456B6"/>
    <w:rsid w:val="00846218"/>
    <w:rsid w:val="008469DE"/>
    <w:rsid w:val="00847E85"/>
    <w:rsid w:val="00847FE9"/>
    <w:rsid w:val="008519C1"/>
    <w:rsid w:val="00852570"/>
    <w:rsid w:val="00854960"/>
    <w:rsid w:val="00854CAC"/>
    <w:rsid w:val="008564DE"/>
    <w:rsid w:val="00863746"/>
    <w:rsid w:val="00864811"/>
    <w:rsid w:val="008702F0"/>
    <w:rsid w:val="00870F6A"/>
    <w:rsid w:val="00871BAC"/>
    <w:rsid w:val="00872635"/>
    <w:rsid w:val="00875347"/>
    <w:rsid w:val="008754BE"/>
    <w:rsid w:val="00875506"/>
    <w:rsid w:val="008763D7"/>
    <w:rsid w:val="0087724B"/>
    <w:rsid w:val="00881033"/>
    <w:rsid w:val="00881487"/>
    <w:rsid w:val="008835B1"/>
    <w:rsid w:val="008853F4"/>
    <w:rsid w:val="008860CA"/>
    <w:rsid w:val="008864D8"/>
    <w:rsid w:val="008864DE"/>
    <w:rsid w:val="00887D30"/>
    <w:rsid w:val="00887FBE"/>
    <w:rsid w:val="00893C78"/>
    <w:rsid w:val="00897A15"/>
    <w:rsid w:val="008A0DD6"/>
    <w:rsid w:val="008A0F2E"/>
    <w:rsid w:val="008A1CDF"/>
    <w:rsid w:val="008A3787"/>
    <w:rsid w:val="008A3FDC"/>
    <w:rsid w:val="008A4DE4"/>
    <w:rsid w:val="008A4FFB"/>
    <w:rsid w:val="008A5337"/>
    <w:rsid w:val="008A5727"/>
    <w:rsid w:val="008A5EED"/>
    <w:rsid w:val="008A78E7"/>
    <w:rsid w:val="008B1DB9"/>
    <w:rsid w:val="008B217B"/>
    <w:rsid w:val="008B21F9"/>
    <w:rsid w:val="008B3882"/>
    <w:rsid w:val="008B4402"/>
    <w:rsid w:val="008B7120"/>
    <w:rsid w:val="008C1143"/>
    <w:rsid w:val="008C1D6D"/>
    <w:rsid w:val="008C1FA9"/>
    <w:rsid w:val="008C2A8A"/>
    <w:rsid w:val="008C5902"/>
    <w:rsid w:val="008C7C2A"/>
    <w:rsid w:val="008D07BD"/>
    <w:rsid w:val="008D1EB7"/>
    <w:rsid w:val="008D3EEE"/>
    <w:rsid w:val="008D490F"/>
    <w:rsid w:val="008D54BF"/>
    <w:rsid w:val="008D56D6"/>
    <w:rsid w:val="008D7FE7"/>
    <w:rsid w:val="008E0375"/>
    <w:rsid w:val="008E0774"/>
    <w:rsid w:val="008E25C5"/>
    <w:rsid w:val="008E33FE"/>
    <w:rsid w:val="008E54DF"/>
    <w:rsid w:val="008E558C"/>
    <w:rsid w:val="008E78E8"/>
    <w:rsid w:val="008F1026"/>
    <w:rsid w:val="008F435B"/>
    <w:rsid w:val="008F67AE"/>
    <w:rsid w:val="009005EC"/>
    <w:rsid w:val="00900D9C"/>
    <w:rsid w:val="009010F8"/>
    <w:rsid w:val="00901B6A"/>
    <w:rsid w:val="009020E0"/>
    <w:rsid w:val="00902813"/>
    <w:rsid w:val="00902832"/>
    <w:rsid w:val="0090568A"/>
    <w:rsid w:val="00905D92"/>
    <w:rsid w:val="0090744C"/>
    <w:rsid w:val="00910B3C"/>
    <w:rsid w:val="00912DAD"/>
    <w:rsid w:val="00913654"/>
    <w:rsid w:val="00916D6F"/>
    <w:rsid w:val="00920958"/>
    <w:rsid w:val="00920EC1"/>
    <w:rsid w:val="00921E38"/>
    <w:rsid w:val="00922AD6"/>
    <w:rsid w:val="009233FD"/>
    <w:rsid w:val="00923F8C"/>
    <w:rsid w:val="0092460C"/>
    <w:rsid w:val="00924AAA"/>
    <w:rsid w:val="00925B0C"/>
    <w:rsid w:val="00927A59"/>
    <w:rsid w:val="0093300E"/>
    <w:rsid w:val="00933CBD"/>
    <w:rsid w:val="00935909"/>
    <w:rsid w:val="0093796D"/>
    <w:rsid w:val="00937D62"/>
    <w:rsid w:val="00941CCB"/>
    <w:rsid w:val="00942E71"/>
    <w:rsid w:val="009435AA"/>
    <w:rsid w:val="0094418B"/>
    <w:rsid w:val="00944509"/>
    <w:rsid w:val="0094499A"/>
    <w:rsid w:val="009476DE"/>
    <w:rsid w:val="00947C64"/>
    <w:rsid w:val="00952EC4"/>
    <w:rsid w:val="0095478E"/>
    <w:rsid w:val="009569D5"/>
    <w:rsid w:val="00957B88"/>
    <w:rsid w:val="00960F0A"/>
    <w:rsid w:val="00961210"/>
    <w:rsid w:val="00961425"/>
    <w:rsid w:val="00963936"/>
    <w:rsid w:val="00965613"/>
    <w:rsid w:val="00966FAC"/>
    <w:rsid w:val="0097073A"/>
    <w:rsid w:val="00974AD6"/>
    <w:rsid w:val="00975C7C"/>
    <w:rsid w:val="00977FB6"/>
    <w:rsid w:val="00980061"/>
    <w:rsid w:val="00981A3D"/>
    <w:rsid w:val="00984578"/>
    <w:rsid w:val="00984892"/>
    <w:rsid w:val="009852E7"/>
    <w:rsid w:val="009905FA"/>
    <w:rsid w:val="00995623"/>
    <w:rsid w:val="009A23F1"/>
    <w:rsid w:val="009A260C"/>
    <w:rsid w:val="009A2FD7"/>
    <w:rsid w:val="009A5076"/>
    <w:rsid w:val="009A54FD"/>
    <w:rsid w:val="009A5DEF"/>
    <w:rsid w:val="009A6678"/>
    <w:rsid w:val="009A7E6A"/>
    <w:rsid w:val="009B719A"/>
    <w:rsid w:val="009B7854"/>
    <w:rsid w:val="009C0B03"/>
    <w:rsid w:val="009C2370"/>
    <w:rsid w:val="009C2C62"/>
    <w:rsid w:val="009C3A37"/>
    <w:rsid w:val="009C50EE"/>
    <w:rsid w:val="009C784B"/>
    <w:rsid w:val="009D058C"/>
    <w:rsid w:val="009D1CDD"/>
    <w:rsid w:val="009D27FD"/>
    <w:rsid w:val="009D4A07"/>
    <w:rsid w:val="009E356F"/>
    <w:rsid w:val="009E5DE7"/>
    <w:rsid w:val="009E7B61"/>
    <w:rsid w:val="009F0AC4"/>
    <w:rsid w:val="009F11C5"/>
    <w:rsid w:val="009F2B8F"/>
    <w:rsid w:val="009F3B78"/>
    <w:rsid w:val="009F4D5F"/>
    <w:rsid w:val="009F4EFE"/>
    <w:rsid w:val="009F4FAD"/>
    <w:rsid w:val="009F61B6"/>
    <w:rsid w:val="009F65C5"/>
    <w:rsid w:val="00A025F1"/>
    <w:rsid w:val="00A04822"/>
    <w:rsid w:val="00A05186"/>
    <w:rsid w:val="00A055C4"/>
    <w:rsid w:val="00A068F4"/>
    <w:rsid w:val="00A1015D"/>
    <w:rsid w:val="00A1085B"/>
    <w:rsid w:val="00A12B8A"/>
    <w:rsid w:val="00A12E62"/>
    <w:rsid w:val="00A137F5"/>
    <w:rsid w:val="00A149FC"/>
    <w:rsid w:val="00A1593A"/>
    <w:rsid w:val="00A164F3"/>
    <w:rsid w:val="00A16540"/>
    <w:rsid w:val="00A16ED2"/>
    <w:rsid w:val="00A20C78"/>
    <w:rsid w:val="00A2450D"/>
    <w:rsid w:val="00A25534"/>
    <w:rsid w:val="00A263C7"/>
    <w:rsid w:val="00A311B5"/>
    <w:rsid w:val="00A3133B"/>
    <w:rsid w:val="00A33861"/>
    <w:rsid w:val="00A34C8B"/>
    <w:rsid w:val="00A352F1"/>
    <w:rsid w:val="00A36AC9"/>
    <w:rsid w:val="00A36E12"/>
    <w:rsid w:val="00A41F23"/>
    <w:rsid w:val="00A420C7"/>
    <w:rsid w:val="00A42796"/>
    <w:rsid w:val="00A44B8B"/>
    <w:rsid w:val="00A44D04"/>
    <w:rsid w:val="00A46541"/>
    <w:rsid w:val="00A470CE"/>
    <w:rsid w:val="00A5131B"/>
    <w:rsid w:val="00A51707"/>
    <w:rsid w:val="00A53138"/>
    <w:rsid w:val="00A54996"/>
    <w:rsid w:val="00A55147"/>
    <w:rsid w:val="00A56B61"/>
    <w:rsid w:val="00A57D22"/>
    <w:rsid w:val="00A602B2"/>
    <w:rsid w:val="00A607ED"/>
    <w:rsid w:val="00A63F1A"/>
    <w:rsid w:val="00A641B8"/>
    <w:rsid w:val="00A64F41"/>
    <w:rsid w:val="00A6583C"/>
    <w:rsid w:val="00A658CA"/>
    <w:rsid w:val="00A675AA"/>
    <w:rsid w:val="00A707B4"/>
    <w:rsid w:val="00A71982"/>
    <w:rsid w:val="00A73BC8"/>
    <w:rsid w:val="00A747F6"/>
    <w:rsid w:val="00A75327"/>
    <w:rsid w:val="00A761D8"/>
    <w:rsid w:val="00A766B8"/>
    <w:rsid w:val="00A769D2"/>
    <w:rsid w:val="00A809AD"/>
    <w:rsid w:val="00A81194"/>
    <w:rsid w:val="00A825C3"/>
    <w:rsid w:val="00A82F7A"/>
    <w:rsid w:val="00A845B7"/>
    <w:rsid w:val="00A87017"/>
    <w:rsid w:val="00A90F62"/>
    <w:rsid w:val="00A90F92"/>
    <w:rsid w:val="00A91FA0"/>
    <w:rsid w:val="00A9294E"/>
    <w:rsid w:val="00A93997"/>
    <w:rsid w:val="00A949F6"/>
    <w:rsid w:val="00A94DE7"/>
    <w:rsid w:val="00A95081"/>
    <w:rsid w:val="00A9592F"/>
    <w:rsid w:val="00A96686"/>
    <w:rsid w:val="00AA0C13"/>
    <w:rsid w:val="00AA0C35"/>
    <w:rsid w:val="00AA0FAE"/>
    <w:rsid w:val="00AA4409"/>
    <w:rsid w:val="00AA4AF0"/>
    <w:rsid w:val="00AA5CAB"/>
    <w:rsid w:val="00AA604A"/>
    <w:rsid w:val="00AA6144"/>
    <w:rsid w:val="00AA6FE0"/>
    <w:rsid w:val="00AB005B"/>
    <w:rsid w:val="00AB1818"/>
    <w:rsid w:val="00AB3CBD"/>
    <w:rsid w:val="00AB5B25"/>
    <w:rsid w:val="00AB64FE"/>
    <w:rsid w:val="00AB66E8"/>
    <w:rsid w:val="00AB7395"/>
    <w:rsid w:val="00AC2116"/>
    <w:rsid w:val="00AC2C2F"/>
    <w:rsid w:val="00AC315C"/>
    <w:rsid w:val="00AC3410"/>
    <w:rsid w:val="00AC5678"/>
    <w:rsid w:val="00AD0939"/>
    <w:rsid w:val="00AD1FA8"/>
    <w:rsid w:val="00AD3BDD"/>
    <w:rsid w:val="00AD3FB7"/>
    <w:rsid w:val="00AD6766"/>
    <w:rsid w:val="00AD6D0A"/>
    <w:rsid w:val="00AD74F8"/>
    <w:rsid w:val="00AD7ABD"/>
    <w:rsid w:val="00AE0DD1"/>
    <w:rsid w:val="00AE2029"/>
    <w:rsid w:val="00AE4126"/>
    <w:rsid w:val="00AE6DCB"/>
    <w:rsid w:val="00AF290D"/>
    <w:rsid w:val="00AF51A3"/>
    <w:rsid w:val="00AF7E2F"/>
    <w:rsid w:val="00AF7F18"/>
    <w:rsid w:val="00B00998"/>
    <w:rsid w:val="00B00D1B"/>
    <w:rsid w:val="00B01D23"/>
    <w:rsid w:val="00B02E68"/>
    <w:rsid w:val="00B040B4"/>
    <w:rsid w:val="00B04AA0"/>
    <w:rsid w:val="00B055D1"/>
    <w:rsid w:val="00B05F85"/>
    <w:rsid w:val="00B060CF"/>
    <w:rsid w:val="00B10DE6"/>
    <w:rsid w:val="00B12A12"/>
    <w:rsid w:val="00B16B76"/>
    <w:rsid w:val="00B16D0E"/>
    <w:rsid w:val="00B179FE"/>
    <w:rsid w:val="00B238EC"/>
    <w:rsid w:val="00B239AD"/>
    <w:rsid w:val="00B240F4"/>
    <w:rsid w:val="00B26868"/>
    <w:rsid w:val="00B30435"/>
    <w:rsid w:val="00B30538"/>
    <w:rsid w:val="00B3173D"/>
    <w:rsid w:val="00B31BE5"/>
    <w:rsid w:val="00B32879"/>
    <w:rsid w:val="00B33A05"/>
    <w:rsid w:val="00B33D90"/>
    <w:rsid w:val="00B35132"/>
    <w:rsid w:val="00B35FCA"/>
    <w:rsid w:val="00B3743E"/>
    <w:rsid w:val="00B402AA"/>
    <w:rsid w:val="00B40EF3"/>
    <w:rsid w:val="00B42A90"/>
    <w:rsid w:val="00B42DF7"/>
    <w:rsid w:val="00B479D4"/>
    <w:rsid w:val="00B51FE2"/>
    <w:rsid w:val="00B5458E"/>
    <w:rsid w:val="00B54AF6"/>
    <w:rsid w:val="00B55AF6"/>
    <w:rsid w:val="00B60C8B"/>
    <w:rsid w:val="00B61194"/>
    <w:rsid w:val="00B65C66"/>
    <w:rsid w:val="00B663BD"/>
    <w:rsid w:val="00B72C38"/>
    <w:rsid w:val="00B739F7"/>
    <w:rsid w:val="00B743E3"/>
    <w:rsid w:val="00B77425"/>
    <w:rsid w:val="00B80596"/>
    <w:rsid w:val="00B82C67"/>
    <w:rsid w:val="00B85CF2"/>
    <w:rsid w:val="00B865A1"/>
    <w:rsid w:val="00B86E2F"/>
    <w:rsid w:val="00B87265"/>
    <w:rsid w:val="00B90849"/>
    <w:rsid w:val="00B95105"/>
    <w:rsid w:val="00B9584C"/>
    <w:rsid w:val="00B96255"/>
    <w:rsid w:val="00B96805"/>
    <w:rsid w:val="00B96B5C"/>
    <w:rsid w:val="00B96D01"/>
    <w:rsid w:val="00BA3171"/>
    <w:rsid w:val="00BA3812"/>
    <w:rsid w:val="00BB38CF"/>
    <w:rsid w:val="00BB4B40"/>
    <w:rsid w:val="00BB6A04"/>
    <w:rsid w:val="00BB7BC0"/>
    <w:rsid w:val="00BC0E8D"/>
    <w:rsid w:val="00BC2F7F"/>
    <w:rsid w:val="00BC3E4F"/>
    <w:rsid w:val="00BC53C5"/>
    <w:rsid w:val="00BC7652"/>
    <w:rsid w:val="00BC7BBD"/>
    <w:rsid w:val="00BC7F5E"/>
    <w:rsid w:val="00BD49E7"/>
    <w:rsid w:val="00BD5D48"/>
    <w:rsid w:val="00BD5FC8"/>
    <w:rsid w:val="00BD628C"/>
    <w:rsid w:val="00BE03C7"/>
    <w:rsid w:val="00BE1715"/>
    <w:rsid w:val="00BE18E5"/>
    <w:rsid w:val="00BE452B"/>
    <w:rsid w:val="00BE4E48"/>
    <w:rsid w:val="00BE5EAC"/>
    <w:rsid w:val="00BE5EDF"/>
    <w:rsid w:val="00BE5FD0"/>
    <w:rsid w:val="00BE6BEA"/>
    <w:rsid w:val="00BE7952"/>
    <w:rsid w:val="00BF1CE2"/>
    <w:rsid w:val="00BF335D"/>
    <w:rsid w:val="00BF3830"/>
    <w:rsid w:val="00BF3ACB"/>
    <w:rsid w:val="00C03D8D"/>
    <w:rsid w:val="00C04EF7"/>
    <w:rsid w:val="00C07DFE"/>
    <w:rsid w:val="00C10362"/>
    <w:rsid w:val="00C10479"/>
    <w:rsid w:val="00C11678"/>
    <w:rsid w:val="00C116F5"/>
    <w:rsid w:val="00C12E83"/>
    <w:rsid w:val="00C13F44"/>
    <w:rsid w:val="00C155F7"/>
    <w:rsid w:val="00C157D6"/>
    <w:rsid w:val="00C16ED3"/>
    <w:rsid w:val="00C2127A"/>
    <w:rsid w:val="00C22230"/>
    <w:rsid w:val="00C30ADE"/>
    <w:rsid w:val="00C330A4"/>
    <w:rsid w:val="00C3425A"/>
    <w:rsid w:val="00C34664"/>
    <w:rsid w:val="00C36113"/>
    <w:rsid w:val="00C40959"/>
    <w:rsid w:val="00C40F61"/>
    <w:rsid w:val="00C42584"/>
    <w:rsid w:val="00C46D24"/>
    <w:rsid w:val="00C537A8"/>
    <w:rsid w:val="00C554B0"/>
    <w:rsid w:val="00C5642D"/>
    <w:rsid w:val="00C56570"/>
    <w:rsid w:val="00C57B72"/>
    <w:rsid w:val="00C57FF3"/>
    <w:rsid w:val="00C61305"/>
    <w:rsid w:val="00C64176"/>
    <w:rsid w:val="00C64CD2"/>
    <w:rsid w:val="00C6575E"/>
    <w:rsid w:val="00C66919"/>
    <w:rsid w:val="00C71300"/>
    <w:rsid w:val="00C7224A"/>
    <w:rsid w:val="00C731CA"/>
    <w:rsid w:val="00C73F27"/>
    <w:rsid w:val="00C743FE"/>
    <w:rsid w:val="00C74409"/>
    <w:rsid w:val="00C77BBB"/>
    <w:rsid w:val="00C804A2"/>
    <w:rsid w:val="00C82F7B"/>
    <w:rsid w:val="00C837A1"/>
    <w:rsid w:val="00C83D30"/>
    <w:rsid w:val="00C84456"/>
    <w:rsid w:val="00C856F6"/>
    <w:rsid w:val="00C87EDF"/>
    <w:rsid w:val="00C91513"/>
    <w:rsid w:val="00C91DD4"/>
    <w:rsid w:val="00C921EF"/>
    <w:rsid w:val="00C92798"/>
    <w:rsid w:val="00C94246"/>
    <w:rsid w:val="00C9719A"/>
    <w:rsid w:val="00C97E93"/>
    <w:rsid w:val="00CA1D17"/>
    <w:rsid w:val="00CA2335"/>
    <w:rsid w:val="00CA5B52"/>
    <w:rsid w:val="00CA6CB1"/>
    <w:rsid w:val="00CA7C2A"/>
    <w:rsid w:val="00CA7CA8"/>
    <w:rsid w:val="00CB338A"/>
    <w:rsid w:val="00CB5B1A"/>
    <w:rsid w:val="00CB6D6B"/>
    <w:rsid w:val="00CC3330"/>
    <w:rsid w:val="00CC3908"/>
    <w:rsid w:val="00CC490B"/>
    <w:rsid w:val="00CC5A39"/>
    <w:rsid w:val="00CC5F51"/>
    <w:rsid w:val="00CC79C0"/>
    <w:rsid w:val="00CD0E20"/>
    <w:rsid w:val="00CD0E76"/>
    <w:rsid w:val="00CD289F"/>
    <w:rsid w:val="00CD2EBD"/>
    <w:rsid w:val="00CD4D40"/>
    <w:rsid w:val="00CD501F"/>
    <w:rsid w:val="00CE0437"/>
    <w:rsid w:val="00CE0499"/>
    <w:rsid w:val="00CE1F30"/>
    <w:rsid w:val="00CE4A45"/>
    <w:rsid w:val="00CE50C6"/>
    <w:rsid w:val="00CE6119"/>
    <w:rsid w:val="00CF0022"/>
    <w:rsid w:val="00CF08C9"/>
    <w:rsid w:val="00CF1ED1"/>
    <w:rsid w:val="00CF20E5"/>
    <w:rsid w:val="00CF31DE"/>
    <w:rsid w:val="00CF394A"/>
    <w:rsid w:val="00CF3C8E"/>
    <w:rsid w:val="00CF4801"/>
    <w:rsid w:val="00CF6A1C"/>
    <w:rsid w:val="00CF7D7A"/>
    <w:rsid w:val="00CF7EE7"/>
    <w:rsid w:val="00D00144"/>
    <w:rsid w:val="00D00835"/>
    <w:rsid w:val="00D01B3C"/>
    <w:rsid w:val="00D01B54"/>
    <w:rsid w:val="00D04F8D"/>
    <w:rsid w:val="00D0600C"/>
    <w:rsid w:val="00D13708"/>
    <w:rsid w:val="00D15EA1"/>
    <w:rsid w:val="00D15EC7"/>
    <w:rsid w:val="00D16522"/>
    <w:rsid w:val="00D1671B"/>
    <w:rsid w:val="00D17DC7"/>
    <w:rsid w:val="00D238FB"/>
    <w:rsid w:val="00D23CB4"/>
    <w:rsid w:val="00D24158"/>
    <w:rsid w:val="00D241D8"/>
    <w:rsid w:val="00D27447"/>
    <w:rsid w:val="00D303EF"/>
    <w:rsid w:val="00D31331"/>
    <w:rsid w:val="00D3185F"/>
    <w:rsid w:val="00D32695"/>
    <w:rsid w:val="00D4023B"/>
    <w:rsid w:val="00D40CEF"/>
    <w:rsid w:val="00D41423"/>
    <w:rsid w:val="00D42A0B"/>
    <w:rsid w:val="00D42C3C"/>
    <w:rsid w:val="00D43651"/>
    <w:rsid w:val="00D43F31"/>
    <w:rsid w:val="00D45B4D"/>
    <w:rsid w:val="00D47792"/>
    <w:rsid w:val="00D507B3"/>
    <w:rsid w:val="00D52025"/>
    <w:rsid w:val="00D538F4"/>
    <w:rsid w:val="00D556C5"/>
    <w:rsid w:val="00D606E7"/>
    <w:rsid w:val="00D60BE8"/>
    <w:rsid w:val="00D60C42"/>
    <w:rsid w:val="00D64480"/>
    <w:rsid w:val="00D64DE4"/>
    <w:rsid w:val="00D66E8C"/>
    <w:rsid w:val="00D73080"/>
    <w:rsid w:val="00D75E61"/>
    <w:rsid w:val="00D76B14"/>
    <w:rsid w:val="00D76C5D"/>
    <w:rsid w:val="00D81D30"/>
    <w:rsid w:val="00D8282C"/>
    <w:rsid w:val="00D83944"/>
    <w:rsid w:val="00D90419"/>
    <w:rsid w:val="00D908DB"/>
    <w:rsid w:val="00D91071"/>
    <w:rsid w:val="00D91ACE"/>
    <w:rsid w:val="00D9291B"/>
    <w:rsid w:val="00D93749"/>
    <w:rsid w:val="00D94334"/>
    <w:rsid w:val="00D94B98"/>
    <w:rsid w:val="00DA0ECC"/>
    <w:rsid w:val="00DA0FD5"/>
    <w:rsid w:val="00DA165B"/>
    <w:rsid w:val="00DA19CA"/>
    <w:rsid w:val="00DA33FA"/>
    <w:rsid w:val="00DA51CA"/>
    <w:rsid w:val="00DB78CB"/>
    <w:rsid w:val="00DC0187"/>
    <w:rsid w:val="00DC0718"/>
    <w:rsid w:val="00DC0A44"/>
    <w:rsid w:val="00DC1FF4"/>
    <w:rsid w:val="00DC5D19"/>
    <w:rsid w:val="00DC69A7"/>
    <w:rsid w:val="00DC6AE9"/>
    <w:rsid w:val="00DD033E"/>
    <w:rsid w:val="00DD0599"/>
    <w:rsid w:val="00DE0246"/>
    <w:rsid w:val="00DE09B6"/>
    <w:rsid w:val="00DE0ECA"/>
    <w:rsid w:val="00DE0FC3"/>
    <w:rsid w:val="00DE5B7E"/>
    <w:rsid w:val="00DF0365"/>
    <w:rsid w:val="00DF05C9"/>
    <w:rsid w:val="00DF2BC2"/>
    <w:rsid w:val="00DF5192"/>
    <w:rsid w:val="00DF6119"/>
    <w:rsid w:val="00DF6925"/>
    <w:rsid w:val="00DF6B8F"/>
    <w:rsid w:val="00DF756A"/>
    <w:rsid w:val="00E00D88"/>
    <w:rsid w:val="00E02178"/>
    <w:rsid w:val="00E035D3"/>
    <w:rsid w:val="00E03809"/>
    <w:rsid w:val="00E06519"/>
    <w:rsid w:val="00E06528"/>
    <w:rsid w:val="00E06B9F"/>
    <w:rsid w:val="00E07C36"/>
    <w:rsid w:val="00E124D4"/>
    <w:rsid w:val="00E145B6"/>
    <w:rsid w:val="00E17E7C"/>
    <w:rsid w:val="00E2684A"/>
    <w:rsid w:val="00E3005E"/>
    <w:rsid w:val="00E305FA"/>
    <w:rsid w:val="00E3296E"/>
    <w:rsid w:val="00E32AF4"/>
    <w:rsid w:val="00E32C82"/>
    <w:rsid w:val="00E33181"/>
    <w:rsid w:val="00E3473B"/>
    <w:rsid w:val="00E35CCC"/>
    <w:rsid w:val="00E40469"/>
    <w:rsid w:val="00E41109"/>
    <w:rsid w:val="00E41AD0"/>
    <w:rsid w:val="00E4239C"/>
    <w:rsid w:val="00E4284B"/>
    <w:rsid w:val="00E4369F"/>
    <w:rsid w:val="00E43A4A"/>
    <w:rsid w:val="00E43AB9"/>
    <w:rsid w:val="00E44A7D"/>
    <w:rsid w:val="00E44E3C"/>
    <w:rsid w:val="00E45B8B"/>
    <w:rsid w:val="00E5271E"/>
    <w:rsid w:val="00E55000"/>
    <w:rsid w:val="00E560A7"/>
    <w:rsid w:val="00E57A56"/>
    <w:rsid w:val="00E57A66"/>
    <w:rsid w:val="00E57D64"/>
    <w:rsid w:val="00E60235"/>
    <w:rsid w:val="00E63DF1"/>
    <w:rsid w:val="00E66007"/>
    <w:rsid w:val="00E66D14"/>
    <w:rsid w:val="00E73C98"/>
    <w:rsid w:val="00E75D2A"/>
    <w:rsid w:val="00E76413"/>
    <w:rsid w:val="00E77E64"/>
    <w:rsid w:val="00E80AFC"/>
    <w:rsid w:val="00E8137B"/>
    <w:rsid w:val="00E82028"/>
    <w:rsid w:val="00E82ADC"/>
    <w:rsid w:val="00E82E98"/>
    <w:rsid w:val="00E82F65"/>
    <w:rsid w:val="00E833BB"/>
    <w:rsid w:val="00E84ECB"/>
    <w:rsid w:val="00E8531C"/>
    <w:rsid w:val="00E85559"/>
    <w:rsid w:val="00E91D72"/>
    <w:rsid w:val="00E9352B"/>
    <w:rsid w:val="00E93963"/>
    <w:rsid w:val="00E940CE"/>
    <w:rsid w:val="00E947BA"/>
    <w:rsid w:val="00E94C4E"/>
    <w:rsid w:val="00E94EB9"/>
    <w:rsid w:val="00E96AB6"/>
    <w:rsid w:val="00E97607"/>
    <w:rsid w:val="00EA17C2"/>
    <w:rsid w:val="00EA2B2A"/>
    <w:rsid w:val="00EA4C59"/>
    <w:rsid w:val="00EA5541"/>
    <w:rsid w:val="00EA77AA"/>
    <w:rsid w:val="00EB015F"/>
    <w:rsid w:val="00EB43F5"/>
    <w:rsid w:val="00EB6AD1"/>
    <w:rsid w:val="00EB77EF"/>
    <w:rsid w:val="00EC0809"/>
    <w:rsid w:val="00EC090D"/>
    <w:rsid w:val="00EC0918"/>
    <w:rsid w:val="00EC26CE"/>
    <w:rsid w:val="00EC2E48"/>
    <w:rsid w:val="00EC362D"/>
    <w:rsid w:val="00EC4C48"/>
    <w:rsid w:val="00EC533D"/>
    <w:rsid w:val="00EC61D5"/>
    <w:rsid w:val="00EC62B7"/>
    <w:rsid w:val="00EC6373"/>
    <w:rsid w:val="00EC6433"/>
    <w:rsid w:val="00EC773D"/>
    <w:rsid w:val="00EC7ADA"/>
    <w:rsid w:val="00ED0287"/>
    <w:rsid w:val="00ED1B6B"/>
    <w:rsid w:val="00ED2358"/>
    <w:rsid w:val="00ED271A"/>
    <w:rsid w:val="00ED695B"/>
    <w:rsid w:val="00EE069B"/>
    <w:rsid w:val="00EE18B1"/>
    <w:rsid w:val="00EE1941"/>
    <w:rsid w:val="00EE4137"/>
    <w:rsid w:val="00EE4AB9"/>
    <w:rsid w:val="00EE4B74"/>
    <w:rsid w:val="00EF00BA"/>
    <w:rsid w:val="00EF012B"/>
    <w:rsid w:val="00EF0A73"/>
    <w:rsid w:val="00EF2852"/>
    <w:rsid w:val="00EF2B9C"/>
    <w:rsid w:val="00EF48CA"/>
    <w:rsid w:val="00EF7FAA"/>
    <w:rsid w:val="00F01338"/>
    <w:rsid w:val="00F03236"/>
    <w:rsid w:val="00F04ACE"/>
    <w:rsid w:val="00F0656D"/>
    <w:rsid w:val="00F074BC"/>
    <w:rsid w:val="00F1055D"/>
    <w:rsid w:val="00F10AEC"/>
    <w:rsid w:val="00F114C8"/>
    <w:rsid w:val="00F13B9F"/>
    <w:rsid w:val="00F153D2"/>
    <w:rsid w:val="00F1559C"/>
    <w:rsid w:val="00F15990"/>
    <w:rsid w:val="00F17331"/>
    <w:rsid w:val="00F17976"/>
    <w:rsid w:val="00F21964"/>
    <w:rsid w:val="00F23FD3"/>
    <w:rsid w:val="00F241E6"/>
    <w:rsid w:val="00F26273"/>
    <w:rsid w:val="00F26AEE"/>
    <w:rsid w:val="00F31068"/>
    <w:rsid w:val="00F3197C"/>
    <w:rsid w:val="00F33105"/>
    <w:rsid w:val="00F33DC5"/>
    <w:rsid w:val="00F3507C"/>
    <w:rsid w:val="00F3641A"/>
    <w:rsid w:val="00F366DC"/>
    <w:rsid w:val="00F40A56"/>
    <w:rsid w:val="00F44B46"/>
    <w:rsid w:val="00F461B7"/>
    <w:rsid w:val="00F46475"/>
    <w:rsid w:val="00F47F98"/>
    <w:rsid w:val="00F5068E"/>
    <w:rsid w:val="00F51EE0"/>
    <w:rsid w:val="00F52411"/>
    <w:rsid w:val="00F526F7"/>
    <w:rsid w:val="00F52DAA"/>
    <w:rsid w:val="00F5483A"/>
    <w:rsid w:val="00F61C7B"/>
    <w:rsid w:val="00F61F2F"/>
    <w:rsid w:val="00F625E5"/>
    <w:rsid w:val="00F64F7C"/>
    <w:rsid w:val="00F661CD"/>
    <w:rsid w:val="00F66FB9"/>
    <w:rsid w:val="00F675E4"/>
    <w:rsid w:val="00F70001"/>
    <w:rsid w:val="00F725D7"/>
    <w:rsid w:val="00F753FB"/>
    <w:rsid w:val="00F76A22"/>
    <w:rsid w:val="00F8042D"/>
    <w:rsid w:val="00F807C8"/>
    <w:rsid w:val="00F819DD"/>
    <w:rsid w:val="00F86C6F"/>
    <w:rsid w:val="00F93284"/>
    <w:rsid w:val="00F960AC"/>
    <w:rsid w:val="00F972BF"/>
    <w:rsid w:val="00FA0982"/>
    <w:rsid w:val="00FA3977"/>
    <w:rsid w:val="00FA4E3E"/>
    <w:rsid w:val="00FA54DE"/>
    <w:rsid w:val="00FA7556"/>
    <w:rsid w:val="00FB0CC2"/>
    <w:rsid w:val="00FB162E"/>
    <w:rsid w:val="00FB4502"/>
    <w:rsid w:val="00FB518A"/>
    <w:rsid w:val="00FB5AE3"/>
    <w:rsid w:val="00FB5C8A"/>
    <w:rsid w:val="00FB6BC7"/>
    <w:rsid w:val="00FB74B1"/>
    <w:rsid w:val="00FB765F"/>
    <w:rsid w:val="00FC0983"/>
    <w:rsid w:val="00FC0BFD"/>
    <w:rsid w:val="00FC362C"/>
    <w:rsid w:val="00FC3A5A"/>
    <w:rsid w:val="00FC3F6D"/>
    <w:rsid w:val="00FC4F43"/>
    <w:rsid w:val="00FC5D26"/>
    <w:rsid w:val="00FC6C59"/>
    <w:rsid w:val="00FD11F6"/>
    <w:rsid w:val="00FD30E1"/>
    <w:rsid w:val="00FD41F6"/>
    <w:rsid w:val="00FD4287"/>
    <w:rsid w:val="00FE30BA"/>
    <w:rsid w:val="00FE61D0"/>
    <w:rsid w:val="00FE7059"/>
    <w:rsid w:val="00FE73DD"/>
    <w:rsid w:val="00FE79D0"/>
    <w:rsid w:val="00FF2F01"/>
    <w:rsid w:val="00FF5376"/>
    <w:rsid w:val="00FF5631"/>
    <w:rsid w:val="00FF7262"/>
    <w:rsid w:val="00FF7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1E1921"/>
  <w15:docId w15:val="{9F9A01C2-2BB8-0B48-8DAF-37A2FAC37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3C7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263C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63C7"/>
    <w:rPr>
      <w:rFonts w:eastAsiaTheme="minorEastAsia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263C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3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3C7"/>
    <w:rPr>
      <w:rFonts w:ascii="Segoe UI" w:eastAsiaTheme="minorEastAsia" w:hAnsi="Segoe UI" w:cs="Segoe UI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C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C01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F661CD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8D56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F20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20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2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5785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659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952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723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6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98926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2043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6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2938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583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302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604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3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580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802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5358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7555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9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164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176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091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2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265FB2-911C-4A22-BCDF-F5A6F96F2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37</Words>
  <Characters>534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6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Yang</dc:creator>
  <cp:keywords/>
  <dc:description/>
  <cp:lastModifiedBy>Kadash-Edmondson, Kate</cp:lastModifiedBy>
  <cp:revision>4</cp:revision>
  <dcterms:created xsi:type="dcterms:W3CDTF">2019-11-14T19:10:00Z</dcterms:created>
  <dcterms:modified xsi:type="dcterms:W3CDTF">2019-11-14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-biotechnology</vt:lpwstr>
  </property>
  <property fmtid="{D5CDD505-2E9C-101B-9397-08002B2CF9AE}" pid="19" name="Mendeley Recent Style Name 8_1">
    <vt:lpwstr>Nature Biotechnology</vt:lpwstr>
  </property>
  <property fmtid="{D5CDD505-2E9C-101B-9397-08002B2CF9AE}" pid="20" name="Mendeley Recent Style Id 9_1">
    <vt:lpwstr>http://www.zotero.org/styles/nature-neuroscience-brief-communications</vt:lpwstr>
  </property>
  <property fmtid="{D5CDD505-2E9C-101B-9397-08002B2CF9AE}" pid="21" name="Mendeley Recent Style Name 9_1">
    <vt:lpwstr>Nature Neuroscience (brief communication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58b4bc5-c8ac-3246-8920-1152adccb6c3</vt:lpwstr>
  </property>
  <property fmtid="{D5CDD505-2E9C-101B-9397-08002B2CF9AE}" pid="24" name="Mendeley Citation Style_1">
    <vt:lpwstr>http://www.zotero.org/styles/nature-neuroscience-brief-communications</vt:lpwstr>
  </property>
</Properties>
</file>